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6B1FAE" w14:textId="1DD468FD" w:rsidR="00277499" w:rsidRPr="008306AC" w:rsidRDefault="00277499" w:rsidP="008326B4">
      <w:pPr>
        <w:spacing w:line="480" w:lineRule="auto"/>
        <w:jc w:val="center"/>
        <w:rPr>
          <w:rFonts w:ascii="Times New Roman" w:hAnsi="Times New Roman" w:cs="Times New Roman"/>
          <w:color w:val="000000" w:themeColor="text1"/>
          <w:sz w:val="24"/>
          <w:szCs w:val="24"/>
          <w:lang w:val="en-US"/>
        </w:rPr>
      </w:pPr>
    </w:p>
    <w:p w14:paraId="4C8D6218" w14:textId="00526EA3" w:rsidR="00FF2948" w:rsidRPr="008306AC" w:rsidRDefault="00FF2948" w:rsidP="008326B4">
      <w:pPr>
        <w:spacing w:line="480" w:lineRule="auto"/>
        <w:jc w:val="center"/>
        <w:rPr>
          <w:rFonts w:ascii="Times New Roman" w:hAnsi="Times New Roman" w:cs="Times New Roman"/>
          <w:color w:val="000000" w:themeColor="text1"/>
          <w:sz w:val="24"/>
          <w:szCs w:val="24"/>
          <w:lang w:val="en-US"/>
        </w:rPr>
      </w:pPr>
      <w:r w:rsidRPr="008306AC">
        <w:rPr>
          <w:rFonts w:ascii="Times New Roman" w:hAnsi="Times New Roman" w:cs="Times New Roman"/>
          <w:color w:val="000000" w:themeColor="text1"/>
          <w:sz w:val="24"/>
          <w:szCs w:val="24"/>
          <w:lang w:val="en-US"/>
        </w:rPr>
        <w:t>Appendix A</w:t>
      </w:r>
    </w:p>
    <w:p w14:paraId="7BA2D8C6" w14:textId="7A381207" w:rsidR="00FF2948" w:rsidRPr="008306AC" w:rsidRDefault="00CF47AB" w:rsidP="008326B4">
      <w:pPr>
        <w:spacing w:line="480" w:lineRule="auto"/>
        <w:jc w:val="center"/>
        <w:rPr>
          <w:rFonts w:ascii="Times New Roman" w:hAnsi="Times New Roman" w:cs="Times New Roman"/>
          <w:b/>
          <w:sz w:val="24"/>
          <w:szCs w:val="24"/>
        </w:rPr>
      </w:pPr>
      <w:r w:rsidRPr="008306AC">
        <w:rPr>
          <w:rFonts w:ascii="Times New Roman" w:hAnsi="Times New Roman" w:cs="Times New Roman"/>
          <w:b/>
          <w:sz w:val="24"/>
          <w:szCs w:val="24"/>
        </w:rPr>
        <w:t xml:space="preserve">Strategies </w:t>
      </w:r>
      <w:proofErr w:type="gramStart"/>
      <w:r w:rsidRPr="008306AC">
        <w:rPr>
          <w:rFonts w:ascii="Times New Roman" w:hAnsi="Times New Roman" w:cs="Times New Roman"/>
          <w:b/>
          <w:sz w:val="24"/>
          <w:szCs w:val="24"/>
        </w:rPr>
        <w:t>To</w:t>
      </w:r>
      <w:proofErr w:type="gramEnd"/>
      <w:r w:rsidRPr="008306AC">
        <w:rPr>
          <w:rFonts w:ascii="Times New Roman" w:hAnsi="Times New Roman" w:cs="Times New Roman"/>
          <w:b/>
          <w:sz w:val="24"/>
          <w:szCs w:val="24"/>
        </w:rPr>
        <w:t xml:space="preserve"> Maintain Medical Compassion Coding Guide</w:t>
      </w:r>
    </w:p>
    <w:p w14:paraId="414616EE" w14:textId="5008A943" w:rsidR="00FF2948" w:rsidRPr="008306AC" w:rsidRDefault="00FF2948" w:rsidP="007E7267">
      <w:pPr>
        <w:spacing w:line="480" w:lineRule="auto"/>
        <w:jc w:val="center"/>
        <w:rPr>
          <w:rFonts w:ascii="Times New Roman" w:hAnsi="Times New Roman" w:cs="Times New Roman"/>
          <w:bCs/>
          <w:sz w:val="24"/>
          <w:szCs w:val="24"/>
        </w:rPr>
      </w:pPr>
      <w:r w:rsidRPr="008306AC">
        <w:rPr>
          <w:rFonts w:ascii="Times New Roman" w:hAnsi="Times New Roman" w:cs="Times New Roman"/>
          <w:bCs/>
          <w:sz w:val="24"/>
          <w:szCs w:val="24"/>
        </w:rPr>
        <w:t xml:space="preserve">Version </w:t>
      </w:r>
      <w:r w:rsidR="008314AE" w:rsidRPr="008306AC">
        <w:rPr>
          <w:rFonts w:ascii="Times New Roman" w:hAnsi="Times New Roman" w:cs="Times New Roman"/>
          <w:bCs/>
          <w:sz w:val="24"/>
          <w:szCs w:val="24"/>
        </w:rPr>
        <w:t>5</w:t>
      </w:r>
      <w:r w:rsidRPr="008306AC">
        <w:rPr>
          <w:rFonts w:ascii="Times New Roman" w:hAnsi="Times New Roman" w:cs="Times New Roman"/>
          <w:bCs/>
          <w:sz w:val="24"/>
          <w:szCs w:val="24"/>
        </w:rPr>
        <w:t>.0</w:t>
      </w:r>
    </w:p>
    <w:p w14:paraId="1667C33A" w14:textId="0C756AB4" w:rsidR="00FF2948" w:rsidRPr="008306AC" w:rsidRDefault="00FF2948" w:rsidP="007E7267">
      <w:pPr>
        <w:spacing w:line="480" w:lineRule="auto"/>
        <w:jc w:val="center"/>
        <w:rPr>
          <w:rFonts w:ascii="Times New Roman" w:hAnsi="Times New Roman" w:cs="Times New Roman"/>
          <w:bCs/>
          <w:sz w:val="24"/>
          <w:szCs w:val="24"/>
        </w:rPr>
      </w:pPr>
      <w:r w:rsidRPr="008306AC">
        <w:rPr>
          <w:rFonts w:ascii="Times New Roman" w:hAnsi="Times New Roman" w:cs="Times New Roman"/>
          <w:bCs/>
          <w:sz w:val="24"/>
          <w:szCs w:val="24"/>
        </w:rPr>
        <w:t>November 27</w:t>
      </w:r>
      <w:r w:rsidRPr="008306AC">
        <w:rPr>
          <w:rFonts w:ascii="Times New Roman" w:hAnsi="Times New Roman" w:cs="Times New Roman"/>
          <w:bCs/>
          <w:sz w:val="24"/>
          <w:szCs w:val="24"/>
          <w:vertAlign w:val="superscript"/>
        </w:rPr>
        <w:t>th</w:t>
      </w:r>
      <w:r w:rsidRPr="008306AC">
        <w:rPr>
          <w:rFonts w:ascii="Times New Roman" w:hAnsi="Times New Roman" w:cs="Times New Roman"/>
          <w:bCs/>
          <w:sz w:val="24"/>
          <w:szCs w:val="24"/>
        </w:rPr>
        <w:t>, 2019</w:t>
      </w:r>
    </w:p>
    <w:p w14:paraId="4FB809D0" w14:textId="0B715D85" w:rsidR="00FF2948" w:rsidRPr="008306AC" w:rsidRDefault="00FF2948" w:rsidP="00DA45BE">
      <w:pPr>
        <w:spacing w:line="480" w:lineRule="auto"/>
        <w:jc w:val="center"/>
        <w:rPr>
          <w:rFonts w:ascii="Times New Roman" w:hAnsi="Times New Roman" w:cs="Times New Roman"/>
          <w:b/>
          <w:sz w:val="24"/>
          <w:szCs w:val="24"/>
        </w:rPr>
      </w:pPr>
      <w:r w:rsidRPr="008306AC">
        <w:rPr>
          <w:rFonts w:ascii="Times New Roman" w:hAnsi="Times New Roman" w:cs="Times New Roman"/>
          <w:b/>
          <w:sz w:val="24"/>
          <w:szCs w:val="24"/>
        </w:rPr>
        <w:t>Sophie I. Baguley, Nathan S. Consedine</w:t>
      </w:r>
      <w:r w:rsidR="00632EE0">
        <w:rPr>
          <w:rFonts w:ascii="Times New Roman" w:hAnsi="Times New Roman" w:cs="Times New Roman"/>
          <w:b/>
          <w:sz w:val="24"/>
          <w:szCs w:val="24"/>
        </w:rPr>
        <w:t>,</w:t>
      </w:r>
      <w:r w:rsidRPr="008306AC">
        <w:rPr>
          <w:rFonts w:ascii="Times New Roman" w:hAnsi="Times New Roman" w:cs="Times New Roman"/>
          <w:b/>
          <w:sz w:val="24"/>
          <w:szCs w:val="24"/>
        </w:rPr>
        <w:t xml:space="preserve"> &amp; Vinayak Dev</w:t>
      </w:r>
    </w:p>
    <w:p w14:paraId="318BB11D" w14:textId="1BE88472"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b/>
          <w:sz w:val="24"/>
          <w:szCs w:val="24"/>
        </w:rPr>
        <w:t>Introduction</w:t>
      </w:r>
      <w:r w:rsidRPr="008306AC">
        <w:rPr>
          <w:rFonts w:ascii="Times New Roman" w:hAnsi="Times New Roman" w:cs="Times New Roman"/>
          <w:sz w:val="24"/>
          <w:szCs w:val="24"/>
        </w:rPr>
        <w:t>.</w:t>
      </w:r>
    </w:p>
    <w:p w14:paraId="24F87C9F" w14:textId="0C7F2FBF" w:rsidR="007E7267" w:rsidRPr="008306AC" w:rsidRDefault="00FF2948" w:rsidP="00DA45BE">
      <w:pPr>
        <w:spacing w:line="480" w:lineRule="auto"/>
        <w:ind w:firstLine="720"/>
        <w:rPr>
          <w:rFonts w:ascii="Times New Roman" w:hAnsi="Times New Roman" w:cs="Times New Roman"/>
          <w:sz w:val="24"/>
          <w:szCs w:val="24"/>
        </w:rPr>
      </w:pPr>
      <w:r w:rsidRPr="008306AC">
        <w:rPr>
          <w:rFonts w:ascii="Times New Roman" w:hAnsi="Times New Roman" w:cs="Times New Roman"/>
          <w:sz w:val="24"/>
          <w:szCs w:val="24"/>
        </w:rPr>
        <w:t xml:space="preserve">This coding system is designed to distinguish and organize reports of the strategies medical professionals report using to maintain compassion for their patients. </w:t>
      </w:r>
      <w:r w:rsidR="009757E1">
        <w:rPr>
          <w:rFonts w:ascii="Times New Roman" w:hAnsi="Times New Roman" w:cs="Times New Roman"/>
          <w:sz w:val="24"/>
          <w:szCs w:val="24"/>
        </w:rPr>
        <w:t>In the initial development study, a</w:t>
      </w:r>
      <w:r w:rsidRPr="008306AC">
        <w:rPr>
          <w:rFonts w:ascii="Times New Roman" w:hAnsi="Times New Roman" w:cs="Times New Roman"/>
          <w:sz w:val="24"/>
          <w:szCs w:val="24"/>
        </w:rPr>
        <w:t xml:space="preserve">pproximately 150 healthcare professions (including nurses, doctors, psychologists, and other medical professionals) were asked to report the strategies they use to maintain compassion toward their patients. This coding system is designed to identify different classes of strategies health professionals use to maintain compassion. </w:t>
      </w:r>
    </w:p>
    <w:p w14:paraId="39226E14" w14:textId="34D44BFE" w:rsidR="00FF2948" w:rsidRPr="008306AC" w:rsidRDefault="00FF2948" w:rsidP="00DA45BE">
      <w:pPr>
        <w:spacing w:line="480" w:lineRule="auto"/>
        <w:ind w:firstLine="720"/>
        <w:rPr>
          <w:rFonts w:ascii="Times New Roman" w:hAnsi="Times New Roman" w:cs="Times New Roman"/>
          <w:sz w:val="24"/>
          <w:szCs w:val="24"/>
        </w:rPr>
      </w:pPr>
      <w:r w:rsidRPr="008306AC">
        <w:rPr>
          <w:rFonts w:ascii="Times New Roman" w:hAnsi="Times New Roman" w:cs="Times New Roman"/>
          <w:sz w:val="24"/>
          <w:szCs w:val="24"/>
        </w:rPr>
        <w:t xml:space="preserve">As a coder, your job is to determine whether each of the coding criteria is met by the information in the text </w:t>
      </w:r>
      <w:r w:rsidR="00846184">
        <w:rPr>
          <w:rFonts w:ascii="Times New Roman" w:hAnsi="Times New Roman" w:cs="Times New Roman"/>
          <w:sz w:val="24"/>
          <w:szCs w:val="24"/>
        </w:rPr>
        <w:t>description</w:t>
      </w:r>
      <w:r w:rsidRPr="008306AC">
        <w:rPr>
          <w:rFonts w:ascii="Times New Roman" w:hAnsi="Times New Roman" w:cs="Times New Roman"/>
          <w:sz w:val="24"/>
          <w:szCs w:val="24"/>
        </w:rPr>
        <w:t xml:space="preserve"> provided.</w:t>
      </w:r>
      <w:r w:rsidR="00CC3286">
        <w:rPr>
          <w:rFonts w:ascii="Times New Roman" w:hAnsi="Times New Roman" w:cs="Times New Roman"/>
          <w:sz w:val="24"/>
          <w:szCs w:val="24"/>
        </w:rPr>
        <w:t xml:space="preserve"> M</w:t>
      </w:r>
      <w:r w:rsidRPr="008306AC">
        <w:rPr>
          <w:rFonts w:ascii="Times New Roman" w:hAnsi="Times New Roman" w:cs="Times New Roman"/>
          <w:sz w:val="24"/>
          <w:szCs w:val="24"/>
        </w:rPr>
        <w:t xml:space="preserve">ost codes are simple “absent-present” codes and are indicated by the numbers “0” and “1”. Others are not, and have a </w:t>
      </w:r>
      <w:r w:rsidRPr="008306AC">
        <w:rPr>
          <w:rFonts w:ascii="Times New Roman" w:hAnsi="Times New Roman" w:cs="Times New Roman"/>
          <w:i/>
          <w:sz w:val="24"/>
          <w:szCs w:val="24"/>
        </w:rPr>
        <w:t>gradation</w:t>
      </w:r>
      <w:r w:rsidRPr="008306AC">
        <w:rPr>
          <w:rFonts w:ascii="Times New Roman" w:hAnsi="Times New Roman" w:cs="Times New Roman"/>
          <w:sz w:val="24"/>
          <w:szCs w:val="24"/>
        </w:rPr>
        <w:t xml:space="preserve"> of values associated with them. Still others require that you use as many codes as is necessary or as the text satisfies. Most responses will refer to multiple aspects (elements) of the original text and each of these response elements requires its own code. </w:t>
      </w:r>
    </w:p>
    <w:p w14:paraId="2550D646" w14:textId="77777777" w:rsidR="00DA45BE" w:rsidRPr="008306AC" w:rsidRDefault="00FF2948" w:rsidP="00DA45BE">
      <w:pPr>
        <w:spacing w:line="480" w:lineRule="auto"/>
        <w:ind w:firstLine="720"/>
        <w:rPr>
          <w:rFonts w:ascii="Times New Roman" w:hAnsi="Times New Roman" w:cs="Times New Roman"/>
          <w:sz w:val="24"/>
          <w:szCs w:val="24"/>
        </w:rPr>
      </w:pPr>
      <w:r w:rsidRPr="008306AC">
        <w:rPr>
          <w:rFonts w:ascii="Times New Roman" w:hAnsi="Times New Roman" w:cs="Times New Roman"/>
          <w:sz w:val="24"/>
          <w:szCs w:val="24"/>
        </w:rPr>
        <w:t xml:space="preserve">Although you must understand the system in its entirety to use it most effectively, there is a general comment/rule that apply across categories: You must remember that the purpose of the coding system is make sense of the responses and categorize the different </w:t>
      </w:r>
      <w:r w:rsidRPr="008306AC">
        <w:rPr>
          <w:rFonts w:ascii="Times New Roman" w:hAnsi="Times New Roman" w:cs="Times New Roman"/>
          <w:sz w:val="24"/>
          <w:szCs w:val="24"/>
        </w:rPr>
        <w:lastRenderedPageBreak/>
        <w:t>strategies medical professional report. Put another way, you are coding the specific strategies they report, not the irrelevancies or other musings they occasionally record.</w:t>
      </w:r>
    </w:p>
    <w:p w14:paraId="12BD3D1A" w14:textId="01334459" w:rsidR="00FF2948" w:rsidRPr="008306AC" w:rsidRDefault="00FF2948" w:rsidP="0064053D">
      <w:pPr>
        <w:spacing w:line="480" w:lineRule="auto"/>
        <w:ind w:firstLine="720"/>
        <w:rPr>
          <w:rFonts w:ascii="Times New Roman" w:hAnsi="Times New Roman" w:cs="Times New Roman"/>
          <w:sz w:val="24"/>
          <w:szCs w:val="24"/>
        </w:rPr>
      </w:pPr>
      <w:r w:rsidRPr="008306AC">
        <w:rPr>
          <w:rFonts w:ascii="Times New Roman" w:hAnsi="Times New Roman" w:cs="Times New Roman"/>
          <w:sz w:val="24"/>
          <w:szCs w:val="24"/>
        </w:rPr>
        <w:t xml:space="preserve">The current version of the coding scheme has 7 categories. Some of the categories will appear to have overlap, but you should not concern yourself with this. Each written response must be coded under every code. Oftentimes this will mean putting a “not applicable” code and there will be times when you wonder how a given code is relevant. Again, do not worry about this. Simply make sure that all </w:t>
      </w:r>
      <w:r w:rsidR="00CC3286">
        <w:rPr>
          <w:rFonts w:ascii="Times New Roman" w:hAnsi="Times New Roman" w:cs="Times New Roman"/>
          <w:sz w:val="24"/>
          <w:szCs w:val="24"/>
        </w:rPr>
        <w:t>the narratives from all participants</w:t>
      </w:r>
      <w:r w:rsidRPr="008306AC">
        <w:rPr>
          <w:rFonts w:ascii="Times New Roman" w:hAnsi="Times New Roman" w:cs="Times New Roman"/>
          <w:sz w:val="24"/>
          <w:szCs w:val="24"/>
        </w:rPr>
        <w:t xml:space="preserve"> are scored on all codes.</w:t>
      </w:r>
    </w:p>
    <w:p w14:paraId="62DB14C9" w14:textId="77777777" w:rsidR="0064053D" w:rsidRPr="008306AC" w:rsidRDefault="0064053D" w:rsidP="0064053D">
      <w:pPr>
        <w:spacing w:line="480" w:lineRule="auto"/>
        <w:ind w:firstLine="720"/>
        <w:rPr>
          <w:rFonts w:ascii="Times New Roman" w:hAnsi="Times New Roman" w:cs="Times New Roman"/>
          <w:sz w:val="24"/>
          <w:szCs w:val="24"/>
        </w:rPr>
      </w:pPr>
    </w:p>
    <w:p w14:paraId="598FE7EF" w14:textId="2938F13B" w:rsidR="00FF2948" w:rsidRPr="008306AC" w:rsidRDefault="00FF2948" w:rsidP="00DA45BE">
      <w:pPr>
        <w:spacing w:line="480" w:lineRule="auto"/>
        <w:jc w:val="center"/>
        <w:rPr>
          <w:rFonts w:ascii="Times New Roman" w:hAnsi="Times New Roman" w:cs="Times New Roman"/>
          <w:b/>
          <w:sz w:val="24"/>
          <w:szCs w:val="24"/>
        </w:rPr>
      </w:pPr>
      <w:r w:rsidRPr="008306AC">
        <w:rPr>
          <w:rFonts w:ascii="Times New Roman" w:hAnsi="Times New Roman" w:cs="Times New Roman"/>
          <w:b/>
          <w:sz w:val="24"/>
          <w:szCs w:val="24"/>
        </w:rPr>
        <w:t>CATEGORIES</w:t>
      </w:r>
    </w:p>
    <w:p w14:paraId="2196C9DB" w14:textId="088B27F3"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b/>
          <w:sz w:val="24"/>
          <w:szCs w:val="24"/>
        </w:rPr>
        <w:t>I.</w:t>
      </w:r>
      <w:r w:rsidRPr="008306AC">
        <w:rPr>
          <w:rFonts w:ascii="Times New Roman" w:hAnsi="Times New Roman" w:cs="Times New Roman"/>
          <w:sz w:val="24"/>
          <w:szCs w:val="24"/>
        </w:rPr>
        <w:t xml:space="preserve"> </w:t>
      </w:r>
      <w:r w:rsidRPr="008306AC">
        <w:rPr>
          <w:rFonts w:ascii="Times New Roman" w:hAnsi="Times New Roman" w:cs="Times New Roman"/>
          <w:b/>
          <w:sz w:val="24"/>
          <w:szCs w:val="24"/>
        </w:rPr>
        <w:t xml:space="preserve">Reference to </w:t>
      </w:r>
      <w:r w:rsidRPr="008306AC">
        <w:rPr>
          <w:rFonts w:ascii="Times New Roman" w:hAnsi="Times New Roman" w:cs="Times New Roman"/>
          <w:b/>
          <w:sz w:val="24"/>
          <w:szCs w:val="24"/>
          <w:u w:val="single"/>
        </w:rPr>
        <w:t>Connecting with the Patient</w:t>
      </w:r>
      <w:r w:rsidRPr="008306AC">
        <w:rPr>
          <w:rFonts w:ascii="Times New Roman" w:hAnsi="Times New Roman" w:cs="Times New Roman"/>
          <w:b/>
          <w:sz w:val="24"/>
          <w:szCs w:val="24"/>
        </w:rPr>
        <w:t xml:space="preserve"> (CP)</w:t>
      </w:r>
    </w:p>
    <w:p w14:paraId="6834D4E0" w14:textId="5D883BA4" w:rsidR="00FF2948" w:rsidRPr="008306AC" w:rsidRDefault="00FF2948" w:rsidP="007E7267">
      <w:pPr>
        <w:spacing w:line="480" w:lineRule="auto"/>
        <w:rPr>
          <w:rFonts w:ascii="Times New Roman" w:hAnsi="Times New Roman" w:cs="Times New Roman"/>
          <w:bCs/>
          <w:sz w:val="24"/>
          <w:szCs w:val="24"/>
        </w:rPr>
      </w:pPr>
      <w:r w:rsidRPr="008306AC">
        <w:rPr>
          <w:rFonts w:ascii="Times New Roman" w:hAnsi="Times New Roman" w:cs="Times New Roman"/>
          <w:bCs/>
          <w:sz w:val="24"/>
          <w:szCs w:val="24"/>
        </w:rPr>
        <w:t>The</w:t>
      </w:r>
      <w:r w:rsidRPr="008306AC">
        <w:rPr>
          <w:rFonts w:ascii="Times New Roman" w:hAnsi="Times New Roman" w:cs="Times New Roman"/>
          <w:b/>
          <w:sz w:val="24"/>
          <w:szCs w:val="24"/>
        </w:rPr>
        <w:t xml:space="preserve"> </w:t>
      </w:r>
      <w:r w:rsidRPr="008306AC">
        <w:rPr>
          <w:rFonts w:ascii="Times New Roman" w:hAnsi="Times New Roman" w:cs="Times New Roman"/>
          <w:bCs/>
          <w:sz w:val="24"/>
          <w:szCs w:val="24"/>
        </w:rPr>
        <w:t xml:space="preserve">“Connecting with the Patient” (CP) codes are intended to identify responses in which the strategies medical professional refers to involve use of connection with the patient. The coding category has two levels and you should code both levels where applicable. Responses are to be coded on a “present-absent” basis in which a “1” is given when the particular code is present in the response and a “0” where it is not.  </w:t>
      </w:r>
      <w:r w:rsidRPr="008306AC">
        <w:rPr>
          <w:rFonts w:ascii="Times New Roman" w:hAnsi="Times New Roman" w:cs="Times New Roman"/>
          <w:bCs/>
          <w:sz w:val="24"/>
          <w:szCs w:val="24"/>
          <w:u w:val="single"/>
        </w:rPr>
        <w:t>Note: Each response can receive more than one code in this category</w:t>
      </w:r>
      <w:r w:rsidRPr="008306AC">
        <w:rPr>
          <w:rFonts w:ascii="Times New Roman" w:hAnsi="Times New Roman" w:cs="Times New Roman"/>
          <w:bCs/>
          <w:sz w:val="24"/>
          <w:szCs w:val="24"/>
        </w:rPr>
        <w:t>.</w:t>
      </w:r>
    </w:p>
    <w:p w14:paraId="4DD78F05" w14:textId="77777777" w:rsidR="00FF2948" w:rsidRPr="008306AC" w:rsidRDefault="00FF2948" w:rsidP="004E36B7">
      <w:pPr>
        <w:spacing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1. Reference to </w:t>
      </w:r>
      <w:r w:rsidRPr="008306AC">
        <w:rPr>
          <w:rFonts w:ascii="Times New Roman" w:hAnsi="Times New Roman" w:cs="Times New Roman"/>
          <w:b/>
          <w:bCs/>
          <w:sz w:val="24"/>
          <w:szCs w:val="24"/>
          <w:u w:val="single"/>
        </w:rPr>
        <w:t>Communication</w:t>
      </w:r>
      <w:r w:rsidRPr="008306AC">
        <w:rPr>
          <w:rFonts w:ascii="Times New Roman" w:hAnsi="Times New Roman" w:cs="Times New Roman"/>
          <w:b/>
          <w:bCs/>
          <w:sz w:val="24"/>
          <w:szCs w:val="24"/>
        </w:rPr>
        <w:t xml:space="preserve"> skills (CP1)</w:t>
      </w:r>
    </w:p>
    <w:p w14:paraId="61969BB7"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re reference has been made to the use of communication skills as a means to maintain compassion for patients.</w:t>
      </w:r>
    </w:p>
    <w:p w14:paraId="698228CD" w14:textId="44FB8AE6"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the use of various communication</w:t>
      </w:r>
      <w:r w:rsidR="005D3E89" w:rsidRPr="008306AC">
        <w:rPr>
          <w:rFonts w:ascii="Times New Roman" w:hAnsi="Times New Roman" w:cs="Times New Roman"/>
          <w:sz w:val="24"/>
          <w:szCs w:val="24"/>
        </w:rPr>
        <w:t xml:space="preserve"> </w:t>
      </w:r>
      <w:r w:rsidRPr="008306AC">
        <w:rPr>
          <w:rFonts w:ascii="Times New Roman" w:hAnsi="Times New Roman" w:cs="Times New Roman"/>
          <w:sz w:val="24"/>
          <w:szCs w:val="24"/>
        </w:rPr>
        <w:t>skills such as “open-ended questioning”.</w:t>
      </w:r>
    </w:p>
    <w:p w14:paraId="416433A3" w14:textId="77777777" w:rsidR="00FF2948" w:rsidRPr="008306AC" w:rsidRDefault="00FF2948" w:rsidP="00DA45BE">
      <w:pPr>
        <w:spacing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2. Reference to </w:t>
      </w:r>
      <w:r w:rsidRPr="008306AC">
        <w:rPr>
          <w:rFonts w:ascii="Times New Roman" w:hAnsi="Times New Roman" w:cs="Times New Roman"/>
          <w:b/>
          <w:bCs/>
          <w:sz w:val="24"/>
          <w:szCs w:val="24"/>
          <w:u w:val="single"/>
        </w:rPr>
        <w:t>Active listening</w:t>
      </w:r>
      <w:r w:rsidRPr="008306AC">
        <w:rPr>
          <w:rFonts w:ascii="Times New Roman" w:hAnsi="Times New Roman" w:cs="Times New Roman"/>
          <w:b/>
          <w:bCs/>
          <w:sz w:val="24"/>
          <w:szCs w:val="24"/>
        </w:rPr>
        <w:t xml:space="preserve"> (CP2)</w:t>
      </w:r>
    </w:p>
    <w:p w14:paraId="3C1DD506"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lastRenderedPageBreak/>
        <w:t>Definition</w:t>
      </w:r>
      <w:r w:rsidRPr="008306AC">
        <w:rPr>
          <w:rFonts w:ascii="Times New Roman" w:hAnsi="Times New Roman" w:cs="Times New Roman"/>
          <w:sz w:val="24"/>
          <w:szCs w:val="24"/>
        </w:rPr>
        <w:t xml:space="preserve">: This code should be used where reference has been made to active listening to maintain compassion. </w:t>
      </w:r>
    </w:p>
    <w:p w14:paraId="64959BE2" w14:textId="5AF3CB24" w:rsidR="00DA45BE"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the use of active listening skills such as “I put down my pen and listen”.</w:t>
      </w:r>
    </w:p>
    <w:p w14:paraId="55C51B23" w14:textId="77777777" w:rsidR="00425402" w:rsidRPr="008306AC" w:rsidRDefault="00425402" w:rsidP="007E7267">
      <w:pPr>
        <w:spacing w:line="480" w:lineRule="auto"/>
        <w:rPr>
          <w:rFonts w:ascii="Times New Roman" w:hAnsi="Times New Roman" w:cs="Times New Roman"/>
          <w:sz w:val="24"/>
          <w:szCs w:val="24"/>
        </w:rPr>
      </w:pPr>
    </w:p>
    <w:p w14:paraId="50F04E44" w14:textId="5A8A21B0"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b/>
          <w:sz w:val="24"/>
          <w:szCs w:val="24"/>
        </w:rPr>
        <w:t>II. Reference to Common Humanity (CH)</w:t>
      </w:r>
    </w:p>
    <w:p w14:paraId="2DF755FB" w14:textId="77777777"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sz w:val="24"/>
          <w:szCs w:val="24"/>
        </w:rPr>
        <w:t xml:space="preserve">The “Reference to Common Humanity” (CH) codes are designed to evaluate the elements of a </w:t>
      </w:r>
      <w:r w:rsidRPr="008306AC">
        <w:rPr>
          <w:rFonts w:ascii="Times New Roman" w:hAnsi="Times New Roman" w:cs="Times New Roman"/>
          <w:sz w:val="24"/>
          <w:szCs w:val="24"/>
          <w:u w:val="single"/>
        </w:rPr>
        <w:t>strategy to maintain compassion for patients relating to common humanity (relatedness to one another).</w:t>
      </w:r>
      <w:r w:rsidRPr="008306AC">
        <w:rPr>
          <w:rFonts w:ascii="Times New Roman" w:hAnsi="Times New Roman" w:cs="Times New Roman"/>
          <w:sz w:val="24"/>
          <w:szCs w:val="24"/>
        </w:rPr>
        <w:t xml:space="preserve">The </w:t>
      </w:r>
      <w:r w:rsidRPr="008306AC">
        <w:rPr>
          <w:rFonts w:ascii="Times New Roman" w:hAnsi="Times New Roman" w:cs="Times New Roman"/>
          <w:bCs/>
          <w:sz w:val="24"/>
          <w:szCs w:val="24"/>
        </w:rPr>
        <w:t>coding category has two levels that build on each other. Every response must be coded on both levels. Responses are to be coded on a “present-absent” basis in which a “1” is given when the particular code is present in the reason for their choice and a “0” where it is not.</w:t>
      </w:r>
    </w:p>
    <w:p w14:paraId="1142A66E" w14:textId="77777777" w:rsidR="00FF2948" w:rsidRPr="008306AC" w:rsidRDefault="00FF2948" w:rsidP="00DA45BE">
      <w:pPr>
        <w:spacing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1. Reference to commonality in general (CH1)</w:t>
      </w:r>
    </w:p>
    <w:p w14:paraId="44F789BA"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Criteria:</w:t>
      </w:r>
      <w:r w:rsidRPr="008306AC">
        <w:rPr>
          <w:rFonts w:ascii="Times New Roman" w:hAnsi="Times New Roman" w:cs="Times New Roman"/>
          <w:sz w:val="24"/>
          <w:szCs w:val="24"/>
        </w:rPr>
        <w:t xml:space="preserve">  This code should be used when the text involves reference to the shared or common nature of being human. </w:t>
      </w:r>
    </w:p>
    <w:p w14:paraId="676B6E26"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strategies involving “we are all one”, “we are more similar than different”.</w:t>
      </w:r>
    </w:p>
    <w:p w14:paraId="4935900B" w14:textId="7E54980F" w:rsidR="00FF2948" w:rsidRPr="008306AC" w:rsidRDefault="00FF2948" w:rsidP="007E7267">
      <w:pPr>
        <w:spacing w:line="480" w:lineRule="auto"/>
        <w:rPr>
          <w:rFonts w:ascii="Times New Roman" w:hAnsi="Times New Roman" w:cs="Times New Roman"/>
          <w:b/>
          <w:bCs/>
          <w:sz w:val="24"/>
          <w:szCs w:val="24"/>
        </w:rPr>
      </w:pPr>
      <w:r w:rsidRPr="008306AC">
        <w:rPr>
          <w:rFonts w:ascii="Times New Roman" w:hAnsi="Times New Roman" w:cs="Times New Roman"/>
          <w:b/>
          <w:bCs/>
          <w:sz w:val="24"/>
          <w:szCs w:val="24"/>
        </w:rPr>
        <w:t xml:space="preserve"> </w:t>
      </w:r>
      <w:r w:rsidR="00DA45BE" w:rsidRPr="008306AC">
        <w:rPr>
          <w:rFonts w:ascii="Times New Roman" w:hAnsi="Times New Roman" w:cs="Times New Roman"/>
          <w:b/>
          <w:bCs/>
          <w:sz w:val="24"/>
          <w:szCs w:val="24"/>
        </w:rPr>
        <w:tab/>
      </w:r>
      <w:r w:rsidRPr="008306AC">
        <w:rPr>
          <w:rFonts w:ascii="Times New Roman" w:hAnsi="Times New Roman" w:cs="Times New Roman"/>
          <w:b/>
          <w:bCs/>
          <w:sz w:val="24"/>
          <w:szCs w:val="24"/>
        </w:rPr>
        <w:t xml:space="preserve">2. Reference to the commonality of </w:t>
      </w:r>
      <w:r w:rsidRPr="008306AC">
        <w:rPr>
          <w:rFonts w:ascii="Times New Roman" w:hAnsi="Times New Roman" w:cs="Times New Roman"/>
          <w:b/>
          <w:bCs/>
          <w:i/>
          <w:sz w:val="24"/>
          <w:szCs w:val="24"/>
        </w:rPr>
        <w:t>suffering</w:t>
      </w:r>
      <w:r w:rsidRPr="008306AC">
        <w:rPr>
          <w:rFonts w:ascii="Times New Roman" w:hAnsi="Times New Roman" w:cs="Times New Roman"/>
          <w:b/>
          <w:bCs/>
          <w:sz w:val="24"/>
          <w:szCs w:val="24"/>
        </w:rPr>
        <w:t xml:space="preserve"> (CH2)</w:t>
      </w:r>
    </w:p>
    <w:p w14:paraId="26E3BFA7"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Criteria:</w:t>
      </w:r>
      <w:r w:rsidRPr="008306AC">
        <w:rPr>
          <w:rFonts w:ascii="Times New Roman" w:hAnsi="Times New Roman" w:cs="Times New Roman"/>
          <w:sz w:val="24"/>
          <w:szCs w:val="24"/>
        </w:rPr>
        <w:t xml:space="preserve">  This code should be used when the response includes reference to the commonality of suffering.</w:t>
      </w:r>
    </w:p>
    <w:p w14:paraId="1FFDCEFC" w14:textId="6A2ACC18"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xml:space="preserve">:  The text may reference to “we all suffer or “all people suffer”. </w:t>
      </w:r>
    </w:p>
    <w:p w14:paraId="4FFA9280" w14:textId="77777777" w:rsidR="00F103CB" w:rsidRPr="008306AC" w:rsidRDefault="00F103CB" w:rsidP="007E7267">
      <w:pPr>
        <w:spacing w:line="480" w:lineRule="auto"/>
        <w:rPr>
          <w:rFonts w:ascii="Times New Roman" w:hAnsi="Times New Roman" w:cs="Times New Roman"/>
          <w:b/>
          <w:sz w:val="24"/>
          <w:szCs w:val="24"/>
        </w:rPr>
      </w:pPr>
    </w:p>
    <w:p w14:paraId="6E5C664F" w14:textId="77777777" w:rsidR="00F103CB" w:rsidRPr="008306AC" w:rsidRDefault="00F103CB" w:rsidP="007E7267">
      <w:pPr>
        <w:spacing w:line="480" w:lineRule="auto"/>
        <w:rPr>
          <w:rFonts w:ascii="Times New Roman" w:hAnsi="Times New Roman" w:cs="Times New Roman"/>
          <w:b/>
          <w:sz w:val="24"/>
          <w:szCs w:val="24"/>
        </w:rPr>
      </w:pPr>
    </w:p>
    <w:p w14:paraId="2E101255" w14:textId="69CDDF0E"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b/>
          <w:sz w:val="24"/>
          <w:szCs w:val="24"/>
        </w:rPr>
        <w:t>III. Reference to Empathy (EP)</w:t>
      </w:r>
    </w:p>
    <w:p w14:paraId="33895C92" w14:textId="0A63086F"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rPr>
        <w:t xml:space="preserve">The “Reference to Empathy” (EP) codes are designed to identify reports of empathy as a means to maintain compassion for patients. The </w:t>
      </w:r>
      <w:r w:rsidRPr="008306AC">
        <w:rPr>
          <w:rFonts w:ascii="Times New Roman" w:hAnsi="Times New Roman" w:cs="Times New Roman"/>
          <w:bCs/>
          <w:sz w:val="24"/>
          <w:szCs w:val="24"/>
        </w:rPr>
        <w:t xml:space="preserve">coding category has three levels and every response must be coded on all three. Responses are to be coded on a “present-absent” basis in which a “1” is given when the particular code is present in the reason for their choice and a “0” where it is not. </w:t>
      </w:r>
      <w:r w:rsidRPr="008306AC">
        <w:rPr>
          <w:rFonts w:ascii="Times New Roman" w:hAnsi="Times New Roman" w:cs="Times New Roman"/>
          <w:bCs/>
          <w:sz w:val="24"/>
          <w:szCs w:val="24"/>
          <w:u w:val="single"/>
        </w:rPr>
        <w:t>Note: Each response can receive multiple scores in this category as a reason can contain the reference to several aspects of empathy.</w:t>
      </w:r>
    </w:p>
    <w:p w14:paraId="37B125AE" w14:textId="77777777" w:rsidR="00FF2948" w:rsidRPr="008306AC" w:rsidRDefault="00FF2948" w:rsidP="00AC0B7D">
      <w:pPr>
        <w:spacing w:line="480" w:lineRule="auto"/>
        <w:ind w:firstLine="720"/>
        <w:rPr>
          <w:rFonts w:ascii="Times New Roman" w:hAnsi="Times New Roman" w:cs="Times New Roman"/>
          <w:b/>
          <w:sz w:val="24"/>
          <w:szCs w:val="24"/>
        </w:rPr>
      </w:pPr>
      <w:r w:rsidRPr="008306AC">
        <w:rPr>
          <w:rFonts w:ascii="Times New Roman" w:hAnsi="Times New Roman" w:cs="Times New Roman"/>
          <w:b/>
          <w:sz w:val="24"/>
          <w:szCs w:val="24"/>
        </w:rPr>
        <w:t>1. Reference to openness or connection (EP1)</w:t>
      </w:r>
    </w:p>
    <w:p w14:paraId="21FF597B"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Criteria</w:t>
      </w:r>
      <w:r w:rsidRPr="008306AC">
        <w:rPr>
          <w:rFonts w:ascii="Times New Roman" w:hAnsi="Times New Roman" w:cs="Times New Roman"/>
          <w:sz w:val="24"/>
          <w:szCs w:val="24"/>
        </w:rPr>
        <w:t xml:space="preserve">: This code should be used either when </w:t>
      </w:r>
      <w:r w:rsidRPr="008306AC">
        <w:rPr>
          <w:rFonts w:ascii="Times New Roman" w:hAnsi="Times New Roman" w:cs="Times New Roman"/>
          <w:sz w:val="24"/>
          <w:szCs w:val="24"/>
          <w:u w:val="single"/>
        </w:rPr>
        <w:t>explicit</w:t>
      </w:r>
      <w:r w:rsidRPr="008306AC">
        <w:rPr>
          <w:rFonts w:ascii="Times New Roman" w:hAnsi="Times New Roman" w:cs="Times New Roman"/>
          <w:sz w:val="24"/>
          <w:szCs w:val="24"/>
        </w:rPr>
        <w:t xml:space="preserve"> reference has been made to remaining “open” to patients or when the text indicates a more general openness to the experience of others.</w:t>
      </w:r>
    </w:p>
    <w:p w14:paraId="35B0C2C0" w14:textId="0C48B114"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deliberately or consciously open”, “open to them”.</w:t>
      </w:r>
      <w:r w:rsidR="00AC0B7D" w:rsidRPr="008306AC">
        <w:rPr>
          <w:rFonts w:ascii="Times New Roman" w:hAnsi="Times New Roman" w:cs="Times New Roman"/>
          <w:sz w:val="24"/>
          <w:szCs w:val="24"/>
        </w:rPr>
        <w:tab/>
      </w:r>
    </w:p>
    <w:p w14:paraId="592C1D7C" w14:textId="77777777" w:rsidR="00FF2948" w:rsidRPr="008306AC" w:rsidRDefault="00FF2948" w:rsidP="00AC0B7D">
      <w:pPr>
        <w:spacing w:line="480" w:lineRule="auto"/>
        <w:ind w:firstLine="720"/>
        <w:rPr>
          <w:rFonts w:ascii="Times New Roman" w:hAnsi="Times New Roman" w:cs="Times New Roman"/>
          <w:b/>
          <w:sz w:val="24"/>
          <w:szCs w:val="24"/>
        </w:rPr>
      </w:pPr>
      <w:r w:rsidRPr="008306AC">
        <w:rPr>
          <w:rFonts w:ascii="Times New Roman" w:hAnsi="Times New Roman" w:cs="Times New Roman"/>
          <w:b/>
          <w:sz w:val="24"/>
          <w:szCs w:val="24"/>
        </w:rPr>
        <w:t>2. Reference to cognitive empathy or perspective taking (EP2)</w:t>
      </w:r>
    </w:p>
    <w:p w14:paraId="0C7400CE"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Criteria</w:t>
      </w:r>
      <w:r w:rsidRPr="008306AC">
        <w:rPr>
          <w:rFonts w:ascii="Times New Roman" w:hAnsi="Times New Roman" w:cs="Times New Roman"/>
          <w:sz w:val="24"/>
          <w:szCs w:val="24"/>
        </w:rPr>
        <w:t>: This code should be used when reference has been made to taking the patient’s perspective.</w:t>
      </w:r>
    </w:p>
    <w:p w14:paraId="594FA1BF"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I put myself in their shoes”, “I try to imagine their situation from their perspective”.</w:t>
      </w:r>
    </w:p>
    <w:p w14:paraId="2AACB32A" w14:textId="77777777" w:rsidR="00FF2948" w:rsidRPr="008306AC" w:rsidRDefault="00FF2948" w:rsidP="00F16601">
      <w:pPr>
        <w:spacing w:line="480" w:lineRule="auto"/>
        <w:ind w:firstLine="720"/>
        <w:rPr>
          <w:rFonts w:ascii="Times New Roman" w:hAnsi="Times New Roman" w:cs="Times New Roman"/>
          <w:b/>
          <w:sz w:val="24"/>
          <w:szCs w:val="24"/>
        </w:rPr>
      </w:pPr>
      <w:r w:rsidRPr="008306AC">
        <w:rPr>
          <w:rFonts w:ascii="Times New Roman" w:hAnsi="Times New Roman" w:cs="Times New Roman"/>
          <w:b/>
          <w:sz w:val="24"/>
          <w:szCs w:val="24"/>
        </w:rPr>
        <w:t>3. Reference to affective empathy (EP3)</w:t>
      </w:r>
    </w:p>
    <w:p w14:paraId="3E6220EF"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Criteria</w:t>
      </w:r>
      <w:r w:rsidRPr="008306AC">
        <w:rPr>
          <w:rFonts w:ascii="Times New Roman" w:hAnsi="Times New Roman" w:cs="Times New Roman"/>
          <w:sz w:val="24"/>
          <w:szCs w:val="24"/>
        </w:rPr>
        <w:t xml:space="preserve">: This code should be used when reference has been made to </w:t>
      </w:r>
      <w:r w:rsidRPr="008306AC">
        <w:rPr>
          <w:rFonts w:ascii="Times New Roman" w:hAnsi="Times New Roman" w:cs="Times New Roman"/>
          <w:i/>
          <w:sz w:val="24"/>
          <w:szCs w:val="24"/>
        </w:rPr>
        <w:t>emotionally</w:t>
      </w:r>
      <w:r w:rsidRPr="008306AC">
        <w:rPr>
          <w:rFonts w:ascii="Times New Roman" w:hAnsi="Times New Roman" w:cs="Times New Roman"/>
          <w:sz w:val="24"/>
          <w:szCs w:val="24"/>
        </w:rPr>
        <w:t xml:space="preserve"> connecting with patient distress.</w:t>
      </w:r>
    </w:p>
    <w:p w14:paraId="59BBF1E0" w14:textId="7B53E285"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lastRenderedPageBreak/>
        <w:t>Examples</w:t>
      </w:r>
      <w:r w:rsidRPr="008306AC">
        <w:rPr>
          <w:rFonts w:ascii="Times New Roman" w:hAnsi="Times New Roman" w:cs="Times New Roman"/>
          <w:sz w:val="24"/>
          <w:szCs w:val="24"/>
        </w:rPr>
        <w:t>: The text may reference to “feeling moved by the person suffering”, “I connect with my heart”.</w:t>
      </w:r>
    </w:p>
    <w:p w14:paraId="1A3B0422" w14:textId="77777777" w:rsidR="00FF2948" w:rsidRPr="008306AC" w:rsidRDefault="00FF2948" w:rsidP="007E7267">
      <w:pPr>
        <w:pStyle w:val="Heading1"/>
        <w:spacing w:line="480" w:lineRule="auto"/>
        <w:ind w:left="0"/>
      </w:pPr>
      <w:r w:rsidRPr="008306AC">
        <w:t xml:space="preserve">IV. Reference to Processes </w:t>
      </w:r>
      <w:r w:rsidRPr="008306AC">
        <w:rPr>
          <w:u w:val="single"/>
        </w:rPr>
        <w:t xml:space="preserve">Emphasizing Tolerance or Management of Psychological Discomfort </w:t>
      </w:r>
      <w:r w:rsidRPr="008306AC">
        <w:t>(TD)</w:t>
      </w:r>
    </w:p>
    <w:p w14:paraId="46F95087" w14:textId="632DF607" w:rsidR="00596EA5" w:rsidRPr="008306AC" w:rsidRDefault="00FF2948" w:rsidP="00596EA5">
      <w:pPr>
        <w:spacing w:line="480" w:lineRule="auto"/>
        <w:rPr>
          <w:rFonts w:ascii="Times New Roman" w:hAnsi="Times New Roman" w:cs="Times New Roman"/>
          <w:bCs/>
          <w:sz w:val="24"/>
          <w:szCs w:val="24"/>
        </w:rPr>
      </w:pPr>
      <w:r w:rsidRPr="008306AC">
        <w:rPr>
          <w:rFonts w:ascii="Times New Roman" w:hAnsi="Times New Roman" w:cs="Times New Roman"/>
          <w:bCs/>
          <w:sz w:val="24"/>
          <w:szCs w:val="24"/>
        </w:rPr>
        <w:t>The</w:t>
      </w:r>
      <w:r w:rsidRPr="008306AC">
        <w:rPr>
          <w:rFonts w:ascii="Times New Roman" w:hAnsi="Times New Roman" w:cs="Times New Roman"/>
          <w:b/>
          <w:sz w:val="24"/>
          <w:szCs w:val="24"/>
        </w:rPr>
        <w:t xml:space="preserve"> </w:t>
      </w:r>
      <w:r w:rsidRPr="008306AC">
        <w:rPr>
          <w:rFonts w:ascii="Times New Roman" w:hAnsi="Times New Roman" w:cs="Times New Roman"/>
          <w:bCs/>
          <w:sz w:val="24"/>
          <w:szCs w:val="24"/>
        </w:rPr>
        <w:t>“Tolerance of Discomfort” (TD) code</w:t>
      </w:r>
      <w:r w:rsidR="00630087" w:rsidRPr="008306AC">
        <w:rPr>
          <w:rFonts w:ascii="Times New Roman" w:hAnsi="Times New Roman" w:cs="Times New Roman"/>
          <w:bCs/>
          <w:sz w:val="24"/>
          <w:szCs w:val="24"/>
        </w:rPr>
        <w:t xml:space="preserve"> is</w:t>
      </w:r>
      <w:r w:rsidRPr="008306AC">
        <w:rPr>
          <w:rFonts w:ascii="Times New Roman" w:hAnsi="Times New Roman" w:cs="Times New Roman"/>
          <w:bCs/>
          <w:sz w:val="24"/>
          <w:szCs w:val="24"/>
        </w:rPr>
        <w:t xml:space="preserve"> intended to identify strategies in which medical professionals seek to maintain compassion via tolerating or manage their discomfort when faced with patient distress. </w:t>
      </w:r>
      <w:r w:rsidR="0094670E" w:rsidRPr="008306AC">
        <w:rPr>
          <w:rFonts w:ascii="Times New Roman" w:hAnsi="Times New Roman" w:cs="Times New Roman"/>
          <w:bCs/>
          <w:sz w:val="24"/>
          <w:szCs w:val="24"/>
        </w:rPr>
        <w:t>Responses are to be coded on a “present-absent” basis in which a “1” is given when the particular code is present in the response and a “0” where it is not.</w:t>
      </w:r>
    </w:p>
    <w:p w14:paraId="10C338E6" w14:textId="30D9153C" w:rsidR="00FF2948" w:rsidRPr="008306AC" w:rsidRDefault="00FF2948" w:rsidP="00596EA5">
      <w:pPr>
        <w:spacing w:line="480" w:lineRule="auto"/>
        <w:rPr>
          <w:rFonts w:ascii="Times New Roman" w:hAnsi="Times New Roman" w:cs="Times New Roman"/>
          <w:bCs/>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xml:space="preserve">  This code should be used when the response references</w:t>
      </w:r>
      <w:r w:rsidR="00630087" w:rsidRPr="008306AC">
        <w:rPr>
          <w:rFonts w:ascii="Times New Roman" w:hAnsi="Times New Roman" w:cs="Times New Roman"/>
          <w:sz w:val="24"/>
          <w:szCs w:val="24"/>
        </w:rPr>
        <w:t xml:space="preserve"> either</w:t>
      </w:r>
      <w:r w:rsidRPr="008306AC">
        <w:rPr>
          <w:rFonts w:ascii="Times New Roman" w:hAnsi="Times New Roman" w:cs="Times New Roman"/>
          <w:sz w:val="24"/>
          <w:szCs w:val="24"/>
        </w:rPr>
        <w:t xml:space="preserve"> </w:t>
      </w:r>
      <w:r w:rsidRPr="008306AC">
        <w:rPr>
          <w:rFonts w:ascii="Times New Roman" w:hAnsi="Times New Roman" w:cs="Times New Roman"/>
          <w:i/>
          <w:sz w:val="24"/>
          <w:szCs w:val="24"/>
        </w:rPr>
        <w:t>internal</w:t>
      </w:r>
      <w:r w:rsidR="0094670E" w:rsidRPr="008306AC">
        <w:rPr>
          <w:rFonts w:ascii="Times New Roman" w:hAnsi="Times New Roman" w:cs="Times New Roman"/>
          <w:i/>
          <w:sz w:val="24"/>
          <w:szCs w:val="24"/>
        </w:rPr>
        <w:t xml:space="preserve">/external </w:t>
      </w:r>
      <w:r w:rsidRPr="008306AC">
        <w:rPr>
          <w:rFonts w:ascii="Times New Roman" w:hAnsi="Times New Roman" w:cs="Times New Roman"/>
          <w:sz w:val="24"/>
          <w:szCs w:val="24"/>
        </w:rPr>
        <w:t xml:space="preserve"> psychological processes aimed at increasing their ability to tolerate or manage distress, difficult feelings, or discomfort. </w:t>
      </w:r>
    </w:p>
    <w:p w14:paraId="4406E703" w14:textId="13106ADA" w:rsidR="00F16601" w:rsidRPr="008306AC" w:rsidRDefault="00FF2948" w:rsidP="00F16601">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indicate the processes such as “I notice when I experience fear, distress etc.” “I remind myself it is not their fault they are driving me nuts”</w:t>
      </w:r>
      <w:r w:rsidR="00596EA5" w:rsidRPr="008306AC">
        <w:rPr>
          <w:rFonts w:ascii="Times New Roman" w:hAnsi="Times New Roman" w:cs="Times New Roman"/>
          <w:sz w:val="24"/>
          <w:szCs w:val="24"/>
        </w:rPr>
        <w:t xml:space="preserve">. Can also </w:t>
      </w:r>
      <w:r w:rsidRPr="008306AC">
        <w:rPr>
          <w:rFonts w:ascii="Times New Roman" w:hAnsi="Times New Roman" w:cs="Times New Roman"/>
          <w:sz w:val="24"/>
          <w:szCs w:val="24"/>
        </w:rPr>
        <w:t xml:space="preserve">indicate </w:t>
      </w:r>
      <w:proofErr w:type="spellStart"/>
      <w:r w:rsidRPr="008306AC">
        <w:rPr>
          <w:rFonts w:ascii="Times New Roman" w:hAnsi="Times New Roman" w:cs="Times New Roman"/>
          <w:sz w:val="24"/>
          <w:szCs w:val="24"/>
        </w:rPr>
        <w:t>behavioral</w:t>
      </w:r>
      <w:proofErr w:type="spellEnd"/>
      <w:r w:rsidRPr="008306AC">
        <w:rPr>
          <w:rFonts w:ascii="Times New Roman" w:hAnsi="Times New Roman" w:cs="Times New Roman"/>
          <w:sz w:val="24"/>
          <w:szCs w:val="24"/>
        </w:rPr>
        <w:t xml:space="preserve"> regulation i.e. “isolation from the situation”, “take a walk when it gets too much”.</w:t>
      </w:r>
    </w:p>
    <w:p w14:paraId="76BDF119" w14:textId="77777777" w:rsidR="0094670E" w:rsidRPr="008306AC" w:rsidRDefault="0094670E" w:rsidP="00F16601">
      <w:pPr>
        <w:tabs>
          <w:tab w:val="num" w:pos="360"/>
        </w:tabs>
        <w:spacing w:line="480" w:lineRule="auto"/>
        <w:rPr>
          <w:rFonts w:ascii="Times New Roman" w:hAnsi="Times New Roman" w:cs="Times New Roman"/>
          <w:sz w:val="24"/>
          <w:szCs w:val="24"/>
        </w:rPr>
      </w:pPr>
    </w:p>
    <w:p w14:paraId="0167C225" w14:textId="57D9378E"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b/>
          <w:sz w:val="24"/>
          <w:szCs w:val="24"/>
        </w:rPr>
        <w:t xml:space="preserve">V. Reference to </w:t>
      </w:r>
      <w:r w:rsidRPr="008306AC">
        <w:rPr>
          <w:rFonts w:ascii="Times New Roman" w:hAnsi="Times New Roman" w:cs="Times New Roman"/>
          <w:b/>
          <w:sz w:val="24"/>
          <w:szCs w:val="24"/>
          <w:u w:val="single"/>
        </w:rPr>
        <w:t>Mindfulness</w:t>
      </w:r>
      <w:r w:rsidRPr="008306AC">
        <w:rPr>
          <w:rFonts w:ascii="Times New Roman" w:hAnsi="Times New Roman" w:cs="Times New Roman"/>
          <w:b/>
          <w:sz w:val="24"/>
          <w:szCs w:val="24"/>
        </w:rPr>
        <w:t xml:space="preserve"> (MS)</w:t>
      </w:r>
    </w:p>
    <w:p w14:paraId="048FB553" w14:textId="77777777"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bCs/>
          <w:sz w:val="24"/>
          <w:szCs w:val="24"/>
        </w:rPr>
        <w:t>The</w:t>
      </w:r>
      <w:r w:rsidRPr="008306AC">
        <w:rPr>
          <w:rFonts w:ascii="Times New Roman" w:hAnsi="Times New Roman" w:cs="Times New Roman"/>
          <w:b/>
          <w:sz w:val="24"/>
          <w:szCs w:val="24"/>
        </w:rPr>
        <w:t xml:space="preserve"> </w:t>
      </w:r>
      <w:r w:rsidRPr="008306AC">
        <w:rPr>
          <w:rFonts w:ascii="Times New Roman" w:hAnsi="Times New Roman" w:cs="Times New Roman"/>
          <w:bCs/>
          <w:sz w:val="24"/>
          <w:szCs w:val="24"/>
        </w:rPr>
        <w:t xml:space="preserve">“Reference to Mindfulness” (MS) code is intended to identify strategies which reference the use of mindfulness to maintain compassion toward patients. Responses are to be coded on a “present-absent” basis in which a “1” is given when the particular code is present in the response and a “0” where it is not. </w:t>
      </w:r>
    </w:p>
    <w:p w14:paraId="67536D21" w14:textId="77777777" w:rsidR="00FF2948" w:rsidRPr="008306AC" w:rsidRDefault="00FF2948" w:rsidP="00F16601">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general reference has been made to mindfulness as a tool/strategy or a way of being/state of mind to maintain compassion for patients.</w:t>
      </w:r>
    </w:p>
    <w:p w14:paraId="068E749F"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lastRenderedPageBreak/>
        <w:t>Examples</w:t>
      </w:r>
      <w:r w:rsidRPr="008306AC">
        <w:rPr>
          <w:rFonts w:ascii="Times New Roman" w:hAnsi="Times New Roman" w:cs="Times New Roman"/>
          <w:sz w:val="24"/>
          <w:szCs w:val="24"/>
        </w:rPr>
        <w:t>: e.g. “I practice mindfulness” or “bringing my whole self to the experience”, or “I remain in the present moment”.</w:t>
      </w:r>
    </w:p>
    <w:p w14:paraId="42B69FC1" w14:textId="77777777" w:rsidR="00FF2948" w:rsidRPr="008306AC" w:rsidRDefault="00FF2948" w:rsidP="007E7267">
      <w:pPr>
        <w:spacing w:line="480" w:lineRule="auto"/>
        <w:rPr>
          <w:rFonts w:ascii="Times New Roman" w:hAnsi="Times New Roman" w:cs="Times New Roman"/>
          <w:b/>
          <w:sz w:val="24"/>
          <w:szCs w:val="24"/>
        </w:rPr>
      </w:pPr>
    </w:p>
    <w:p w14:paraId="731B74F2" w14:textId="77777777"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b/>
          <w:sz w:val="24"/>
          <w:szCs w:val="24"/>
        </w:rPr>
        <w:t xml:space="preserve">VI. Reference to </w:t>
      </w:r>
      <w:r w:rsidRPr="008306AC">
        <w:rPr>
          <w:rFonts w:ascii="Times New Roman" w:hAnsi="Times New Roman" w:cs="Times New Roman"/>
          <w:b/>
          <w:sz w:val="24"/>
          <w:szCs w:val="24"/>
          <w:u w:val="single"/>
        </w:rPr>
        <w:t>Self-care / maintenance (SC)</w:t>
      </w:r>
      <w:r w:rsidRPr="008306AC">
        <w:rPr>
          <w:rFonts w:ascii="Times New Roman" w:hAnsi="Times New Roman" w:cs="Times New Roman"/>
          <w:b/>
          <w:sz w:val="24"/>
          <w:szCs w:val="24"/>
        </w:rPr>
        <w:t>:</w:t>
      </w:r>
    </w:p>
    <w:p w14:paraId="793CC22B" w14:textId="1AD95C79" w:rsidR="00FF2948" w:rsidRPr="008306AC" w:rsidRDefault="00FF2948" w:rsidP="00F16601">
      <w:pPr>
        <w:spacing w:line="480" w:lineRule="auto"/>
        <w:rPr>
          <w:rFonts w:ascii="Times New Roman" w:hAnsi="Times New Roman" w:cs="Times New Roman"/>
          <w:bCs/>
          <w:sz w:val="24"/>
          <w:szCs w:val="24"/>
          <w:u w:val="single"/>
        </w:rPr>
      </w:pPr>
      <w:r w:rsidRPr="008306AC">
        <w:rPr>
          <w:rFonts w:ascii="Times New Roman" w:hAnsi="Times New Roman" w:cs="Times New Roman"/>
          <w:bCs/>
          <w:sz w:val="24"/>
          <w:szCs w:val="24"/>
        </w:rPr>
        <w:t>The</w:t>
      </w:r>
      <w:r w:rsidRPr="008306AC">
        <w:rPr>
          <w:rFonts w:ascii="Times New Roman" w:hAnsi="Times New Roman" w:cs="Times New Roman"/>
          <w:b/>
          <w:sz w:val="24"/>
          <w:szCs w:val="24"/>
        </w:rPr>
        <w:t xml:space="preserve"> </w:t>
      </w:r>
      <w:r w:rsidRPr="008306AC">
        <w:rPr>
          <w:rFonts w:ascii="Times New Roman" w:hAnsi="Times New Roman" w:cs="Times New Roman"/>
          <w:bCs/>
          <w:sz w:val="24"/>
          <w:szCs w:val="24"/>
        </w:rPr>
        <w:t xml:space="preserve">“Reference to self-care / maintenance” (SC) codes are intended to identify responses referring to the use of self-care/maintenance as a strategy to maintain compassion.  The coding category has 10 levels and every response must be coded on all 10 criteria. Responses are to be coded on a “present-absent” basis in which a “1” is given when the particular code is present in the response and a “0” where it is not.  </w:t>
      </w:r>
      <w:r w:rsidRPr="008306AC">
        <w:rPr>
          <w:rFonts w:ascii="Times New Roman" w:hAnsi="Times New Roman" w:cs="Times New Roman"/>
          <w:bCs/>
          <w:sz w:val="24"/>
          <w:szCs w:val="24"/>
          <w:u w:val="single"/>
        </w:rPr>
        <w:t>Note: Each response can receive multiple scores in this category as a reason can contain the reference to several self-care/maintenance.</w:t>
      </w:r>
    </w:p>
    <w:p w14:paraId="2AF1F438" w14:textId="15F3D984"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sz w:val="24"/>
          <w:szCs w:val="24"/>
        </w:rPr>
        <w:t xml:space="preserve">1.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recognizing limits</w:t>
      </w:r>
      <w:r w:rsidR="00FF2948" w:rsidRPr="008306AC">
        <w:rPr>
          <w:rFonts w:ascii="Times New Roman" w:hAnsi="Times New Roman" w:cs="Times New Roman"/>
          <w:b/>
          <w:bCs/>
          <w:sz w:val="24"/>
          <w:szCs w:val="24"/>
        </w:rPr>
        <w:t xml:space="preserve"> (SC1)</w:t>
      </w:r>
    </w:p>
    <w:p w14:paraId="1F32C0EB"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xml:space="preserve">: This code should be used when reference has been made to the medical professional recognizing their limits within their realm. </w:t>
      </w:r>
    </w:p>
    <w:p w14:paraId="791FB02A"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to “I acknowledge that I am human and cannot fix everything”.</w:t>
      </w:r>
    </w:p>
    <w:p w14:paraId="1B424491" w14:textId="260503E0"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2.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supervision</w:t>
      </w:r>
      <w:r w:rsidR="00FF2948" w:rsidRPr="008306AC">
        <w:rPr>
          <w:rFonts w:ascii="Times New Roman" w:hAnsi="Times New Roman" w:cs="Times New Roman"/>
          <w:b/>
          <w:bCs/>
          <w:sz w:val="24"/>
          <w:szCs w:val="24"/>
        </w:rPr>
        <w:t xml:space="preserve"> (SC2)</w:t>
      </w:r>
    </w:p>
    <w:p w14:paraId="584D381B"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reference has been made to using supervision to maintain compassion.</w:t>
      </w:r>
    </w:p>
    <w:p w14:paraId="256E3DF3"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xml:space="preserve">: The text may reference the use of “supervision”, see a “clinical psychologist”, “debrief cases with other clinicians”. </w:t>
      </w:r>
    </w:p>
    <w:p w14:paraId="12DA29C7" w14:textId="23EDD7F5"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3.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exercise</w:t>
      </w:r>
      <w:r w:rsidR="00FF2948" w:rsidRPr="008306AC">
        <w:rPr>
          <w:rFonts w:ascii="Times New Roman" w:hAnsi="Times New Roman" w:cs="Times New Roman"/>
          <w:b/>
          <w:bCs/>
          <w:sz w:val="24"/>
          <w:szCs w:val="24"/>
        </w:rPr>
        <w:t xml:space="preserve"> (SC3)</w:t>
      </w:r>
    </w:p>
    <w:p w14:paraId="568160A7"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reference is made to using exercise or physical activity as a means of self-care.</w:t>
      </w:r>
    </w:p>
    <w:p w14:paraId="3C65CAB3"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lastRenderedPageBreak/>
        <w:t>Examples:</w:t>
      </w:r>
      <w:r w:rsidRPr="008306AC">
        <w:rPr>
          <w:rFonts w:ascii="Times New Roman" w:hAnsi="Times New Roman" w:cs="Times New Roman"/>
          <w:sz w:val="24"/>
          <w:szCs w:val="24"/>
        </w:rPr>
        <w:t xml:space="preserve"> The text may reference to “going to the gym”, or “going for a run”.</w:t>
      </w:r>
    </w:p>
    <w:p w14:paraId="213EEE14" w14:textId="1F574418"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4.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taking time out</w:t>
      </w:r>
      <w:r w:rsidR="00FF2948" w:rsidRPr="008306AC">
        <w:rPr>
          <w:rFonts w:ascii="Times New Roman" w:hAnsi="Times New Roman" w:cs="Times New Roman"/>
          <w:b/>
          <w:bCs/>
          <w:sz w:val="24"/>
          <w:szCs w:val="24"/>
        </w:rPr>
        <w:t xml:space="preserve"> of schedule (SC4)</w:t>
      </w:r>
    </w:p>
    <w:p w14:paraId="064029B8"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reference has been made to taking time out of their work schedule to refresh themselves and look after their wellbeing.</w:t>
      </w:r>
    </w:p>
    <w:p w14:paraId="668D3103"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to “taking a holiday”, “ensure I reward myself with time off”.</w:t>
      </w:r>
    </w:p>
    <w:p w14:paraId="3CBC89F3" w14:textId="2EBB903C"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5.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socialization</w:t>
      </w:r>
      <w:r w:rsidR="00FF2948" w:rsidRPr="008306AC">
        <w:rPr>
          <w:rFonts w:ascii="Times New Roman" w:hAnsi="Times New Roman" w:cs="Times New Roman"/>
          <w:b/>
          <w:bCs/>
          <w:sz w:val="24"/>
          <w:szCs w:val="24"/>
        </w:rPr>
        <w:t xml:space="preserve"> (SC5)</w:t>
      </w:r>
    </w:p>
    <w:p w14:paraId="2804F39D"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reference has been made to engaging in socialization for self-care/maintenance.</w:t>
      </w:r>
    </w:p>
    <w:p w14:paraId="61029AAF"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spending time with friends”, “catching up with people close to me”</w:t>
      </w:r>
    </w:p>
    <w:p w14:paraId="4691EEFE" w14:textId="54022D29"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6.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control of schedule/workload</w:t>
      </w:r>
      <w:r w:rsidR="00FF2948" w:rsidRPr="008306AC">
        <w:rPr>
          <w:rFonts w:ascii="Times New Roman" w:hAnsi="Times New Roman" w:cs="Times New Roman"/>
          <w:b/>
          <w:bCs/>
          <w:sz w:val="24"/>
          <w:szCs w:val="24"/>
        </w:rPr>
        <w:t xml:space="preserve"> (SC6)</w:t>
      </w:r>
    </w:p>
    <w:p w14:paraId="678A5F49"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reference has been made to limiting work schedules to ensure they do not burnout or become exhausted.</w:t>
      </w:r>
    </w:p>
    <w:p w14:paraId="42766BA1"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to only working “set hours per week”, “take two days off each week”.</w:t>
      </w:r>
    </w:p>
    <w:p w14:paraId="669751EF" w14:textId="1C38D983"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7.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praying</w:t>
      </w:r>
      <w:r w:rsidR="00FF2948" w:rsidRPr="008306AC">
        <w:rPr>
          <w:rFonts w:ascii="Times New Roman" w:hAnsi="Times New Roman" w:cs="Times New Roman"/>
          <w:b/>
          <w:bCs/>
          <w:sz w:val="24"/>
          <w:szCs w:val="24"/>
        </w:rPr>
        <w:t xml:space="preserve"> (SC7)</w:t>
      </w:r>
    </w:p>
    <w:p w14:paraId="562F3050"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reference has been made to praying as a means to maintain compassion for patients.</w:t>
      </w:r>
    </w:p>
    <w:p w14:paraId="6B5D5BE1"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The text may reference “I speak to God”, “praying for compassion”.</w:t>
      </w:r>
    </w:p>
    <w:p w14:paraId="05C694C9" w14:textId="2A0473C3"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8.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going to church</w:t>
      </w:r>
      <w:r w:rsidR="00FF2948" w:rsidRPr="008306AC">
        <w:rPr>
          <w:rFonts w:ascii="Times New Roman" w:hAnsi="Times New Roman" w:cs="Times New Roman"/>
          <w:b/>
          <w:bCs/>
          <w:sz w:val="24"/>
          <w:szCs w:val="24"/>
        </w:rPr>
        <w:t xml:space="preserve"> (SC8)</w:t>
      </w:r>
    </w:p>
    <w:p w14:paraId="2E468EB4"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This code should be used when reference has been made to the act of going to church or a religious establishment.</w:t>
      </w:r>
    </w:p>
    <w:p w14:paraId="63DD6542"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lastRenderedPageBreak/>
        <w:t>Examples</w:t>
      </w:r>
      <w:r w:rsidRPr="008306AC">
        <w:rPr>
          <w:rFonts w:ascii="Times New Roman" w:hAnsi="Times New Roman" w:cs="Times New Roman"/>
          <w:sz w:val="24"/>
          <w:szCs w:val="24"/>
        </w:rPr>
        <w:t>: The text may reference to “attending church” or “visiting my holy place”.</w:t>
      </w:r>
    </w:p>
    <w:p w14:paraId="0ACDCEFF" w14:textId="4121AE5D"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9. </w:t>
      </w:r>
      <w:r w:rsidR="00FF2948" w:rsidRPr="008306AC">
        <w:rPr>
          <w:rFonts w:ascii="Times New Roman" w:hAnsi="Times New Roman" w:cs="Times New Roman"/>
          <w:b/>
          <w:bCs/>
          <w:sz w:val="24"/>
          <w:szCs w:val="24"/>
        </w:rPr>
        <w:t xml:space="preserve">Reference to </w:t>
      </w:r>
      <w:r w:rsidR="00FF2948" w:rsidRPr="008306AC">
        <w:rPr>
          <w:rFonts w:ascii="Times New Roman" w:hAnsi="Times New Roman" w:cs="Times New Roman"/>
          <w:b/>
          <w:bCs/>
          <w:sz w:val="24"/>
          <w:szCs w:val="24"/>
          <w:u w:val="single"/>
        </w:rPr>
        <w:t>meditation</w:t>
      </w:r>
      <w:r w:rsidR="00FF2948" w:rsidRPr="008306AC">
        <w:rPr>
          <w:rFonts w:ascii="Times New Roman" w:hAnsi="Times New Roman" w:cs="Times New Roman"/>
          <w:b/>
          <w:bCs/>
          <w:sz w:val="24"/>
          <w:szCs w:val="24"/>
        </w:rPr>
        <w:t xml:space="preserve"> (SC9)</w:t>
      </w:r>
    </w:p>
    <w:p w14:paraId="148AC702"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xml:space="preserve">: This code should be used when reference has been made to using meditative practices  </w:t>
      </w:r>
    </w:p>
    <w:p w14:paraId="2B015E50" w14:textId="77777777" w:rsidR="00FF2948" w:rsidRPr="008306AC" w:rsidRDefault="00FF2948" w:rsidP="007E726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Examples</w:t>
      </w:r>
      <w:r w:rsidRPr="008306AC">
        <w:rPr>
          <w:rFonts w:ascii="Times New Roman" w:hAnsi="Times New Roman" w:cs="Times New Roman"/>
          <w:sz w:val="24"/>
          <w:szCs w:val="24"/>
        </w:rPr>
        <w:t>: Responses include reference to meditation e.g. “I practice meditation”.</w:t>
      </w:r>
    </w:p>
    <w:p w14:paraId="064D76D3" w14:textId="12E87112" w:rsidR="00FF2948" w:rsidRPr="008306AC" w:rsidRDefault="004E36B7" w:rsidP="004E36B7">
      <w:pPr>
        <w:spacing w:after="0" w:line="480" w:lineRule="auto"/>
        <w:ind w:firstLine="720"/>
        <w:rPr>
          <w:rFonts w:ascii="Times New Roman" w:hAnsi="Times New Roman" w:cs="Times New Roman"/>
          <w:b/>
          <w:bCs/>
          <w:sz w:val="24"/>
          <w:szCs w:val="24"/>
        </w:rPr>
      </w:pPr>
      <w:r w:rsidRPr="008306AC">
        <w:rPr>
          <w:rFonts w:ascii="Times New Roman" w:hAnsi="Times New Roman" w:cs="Times New Roman"/>
          <w:b/>
          <w:bCs/>
          <w:sz w:val="24"/>
          <w:szCs w:val="24"/>
        </w:rPr>
        <w:t xml:space="preserve">10. </w:t>
      </w:r>
      <w:r w:rsidR="00FF2948" w:rsidRPr="008306AC">
        <w:rPr>
          <w:rFonts w:ascii="Times New Roman" w:hAnsi="Times New Roman" w:cs="Times New Roman"/>
          <w:b/>
          <w:bCs/>
          <w:sz w:val="24"/>
          <w:szCs w:val="24"/>
        </w:rPr>
        <w:t xml:space="preserve">Reference to maintenance of </w:t>
      </w:r>
      <w:r w:rsidR="00FF2948" w:rsidRPr="008306AC">
        <w:rPr>
          <w:rFonts w:ascii="Times New Roman" w:hAnsi="Times New Roman" w:cs="Times New Roman"/>
          <w:b/>
          <w:bCs/>
          <w:sz w:val="24"/>
          <w:szCs w:val="24"/>
          <w:u w:val="single"/>
        </w:rPr>
        <w:t>other</w:t>
      </w:r>
      <w:r w:rsidR="00FF2948" w:rsidRPr="008306AC">
        <w:rPr>
          <w:rFonts w:ascii="Times New Roman" w:hAnsi="Times New Roman" w:cs="Times New Roman"/>
          <w:b/>
          <w:bCs/>
          <w:sz w:val="24"/>
          <w:szCs w:val="24"/>
        </w:rPr>
        <w:t xml:space="preserve"> physical and mental self-care (SC10)</w:t>
      </w:r>
    </w:p>
    <w:p w14:paraId="0FFD694A" w14:textId="346F6ED3" w:rsidR="00FF2948" w:rsidRPr="008306AC" w:rsidRDefault="00FF2948" w:rsidP="004E36B7">
      <w:pPr>
        <w:tabs>
          <w:tab w:val="num" w:pos="360"/>
        </w:tabs>
        <w:spacing w:line="480" w:lineRule="auto"/>
        <w:rPr>
          <w:rFonts w:ascii="Times New Roman" w:hAnsi="Times New Roman" w:cs="Times New Roman"/>
          <w:sz w:val="24"/>
          <w:szCs w:val="24"/>
        </w:rPr>
      </w:pPr>
      <w:r w:rsidRPr="008306AC">
        <w:rPr>
          <w:rFonts w:ascii="Times New Roman" w:hAnsi="Times New Roman" w:cs="Times New Roman"/>
          <w:sz w:val="24"/>
          <w:szCs w:val="24"/>
          <w:u w:val="single"/>
        </w:rPr>
        <w:t>Definition</w:t>
      </w:r>
      <w:r w:rsidRPr="008306AC">
        <w:rPr>
          <w:rFonts w:ascii="Times New Roman" w:hAnsi="Times New Roman" w:cs="Times New Roman"/>
          <w:sz w:val="24"/>
          <w:szCs w:val="24"/>
        </w:rPr>
        <w:t xml:space="preserve">: This code should be used when reference to self-care </w:t>
      </w:r>
      <w:proofErr w:type="spellStart"/>
      <w:r w:rsidRPr="008306AC">
        <w:rPr>
          <w:rFonts w:ascii="Times New Roman" w:hAnsi="Times New Roman" w:cs="Times New Roman"/>
          <w:sz w:val="24"/>
          <w:szCs w:val="24"/>
        </w:rPr>
        <w:t>behaviors</w:t>
      </w:r>
      <w:proofErr w:type="spellEnd"/>
      <w:r w:rsidRPr="008306AC">
        <w:rPr>
          <w:rFonts w:ascii="Times New Roman" w:hAnsi="Times New Roman" w:cs="Times New Roman"/>
          <w:sz w:val="24"/>
          <w:szCs w:val="24"/>
        </w:rPr>
        <w:t xml:space="preserve"> that are not able to be captured by the categories above are evident. </w:t>
      </w:r>
    </w:p>
    <w:p w14:paraId="79DDA40F" w14:textId="1C636DA5" w:rsidR="00FF2948" w:rsidRPr="008306AC" w:rsidRDefault="00FF2948" w:rsidP="007E7267">
      <w:pPr>
        <w:spacing w:line="480" w:lineRule="auto"/>
        <w:rPr>
          <w:rFonts w:ascii="Times New Roman" w:hAnsi="Times New Roman" w:cs="Times New Roman"/>
          <w:b/>
          <w:sz w:val="24"/>
          <w:szCs w:val="24"/>
        </w:rPr>
      </w:pPr>
      <w:r w:rsidRPr="008306AC">
        <w:rPr>
          <w:rFonts w:ascii="Times New Roman" w:hAnsi="Times New Roman" w:cs="Times New Roman"/>
          <w:b/>
          <w:bCs/>
          <w:sz w:val="24"/>
          <w:szCs w:val="24"/>
        </w:rPr>
        <w:t>VII.</w:t>
      </w:r>
      <w:r w:rsidRPr="008306AC">
        <w:rPr>
          <w:rFonts w:ascii="Times New Roman" w:hAnsi="Times New Roman" w:cs="Times New Roman"/>
          <w:sz w:val="24"/>
          <w:szCs w:val="24"/>
        </w:rPr>
        <w:t xml:space="preserve"> </w:t>
      </w:r>
      <w:r w:rsidRPr="008306AC">
        <w:rPr>
          <w:rFonts w:ascii="Times New Roman" w:hAnsi="Times New Roman" w:cs="Times New Roman"/>
          <w:b/>
          <w:sz w:val="24"/>
          <w:szCs w:val="24"/>
        </w:rPr>
        <w:t>UnCodable Response Code (UR)</w:t>
      </w:r>
    </w:p>
    <w:p w14:paraId="46EBD693" w14:textId="77777777" w:rsidR="00FF2948" w:rsidRPr="008306AC" w:rsidRDefault="00FF2948" w:rsidP="007E7267">
      <w:pPr>
        <w:spacing w:line="480" w:lineRule="auto"/>
        <w:rPr>
          <w:rFonts w:ascii="Times New Roman" w:hAnsi="Times New Roman" w:cs="Times New Roman"/>
          <w:sz w:val="24"/>
          <w:szCs w:val="24"/>
        </w:rPr>
      </w:pPr>
      <w:r w:rsidRPr="008306AC">
        <w:rPr>
          <w:rFonts w:ascii="Times New Roman" w:hAnsi="Times New Roman" w:cs="Times New Roman"/>
          <w:sz w:val="24"/>
          <w:szCs w:val="24"/>
        </w:rPr>
        <w:t xml:space="preserve">The “UnCodable Response” (UR) code is to be used where the participant has failed to provide a meaningful response, where they have written gibberish, or where they have otherwise failed to provide information that can be meaningfully coded in any category including VII (reference to other strategies; OS). </w:t>
      </w:r>
      <w:r w:rsidRPr="008306AC">
        <w:rPr>
          <w:rFonts w:ascii="Times New Roman" w:hAnsi="Times New Roman" w:cs="Times New Roman"/>
          <w:bCs/>
          <w:sz w:val="24"/>
          <w:szCs w:val="24"/>
        </w:rPr>
        <w:t>Responses are to be coded on a “present-absent” basis in which a “1” is given when the response CANNOT be coded and “0” where it CAN.</w:t>
      </w:r>
    </w:p>
    <w:p w14:paraId="79B6BE77" w14:textId="72B5CE2B" w:rsidR="009907BA" w:rsidRPr="008306AC" w:rsidRDefault="009907BA" w:rsidP="007E7267">
      <w:pPr>
        <w:spacing w:line="480" w:lineRule="auto"/>
        <w:rPr>
          <w:rFonts w:ascii="Times New Roman" w:hAnsi="Times New Roman" w:cs="Times New Roman"/>
          <w:color w:val="000000" w:themeColor="text1"/>
          <w:sz w:val="24"/>
          <w:szCs w:val="24"/>
          <w:lang w:val="en-US"/>
        </w:rPr>
      </w:pPr>
    </w:p>
    <w:p w14:paraId="4DCF73A5" w14:textId="52C2516C" w:rsidR="0053559C" w:rsidRPr="008306AC" w:rsidRDefault="0053559C" w:rsidP="00F10C0F">
      <w:pPr>
        <w:spacing w:line="480" w:lineRule="auto"/>
        <w:rPr>
          <w:rFonts w:ascii="Times New Roman" w:hAnsi="Times New Roman" w:cs="Times New Roman"/>
          <w:color w:val="000000" w:themeColor="text1"/>
          <w:sz w:val="24"/>
          <w:szCs w:val="24"/>
          <w:lang w:val="en-US"/>
        </w:rPr>
      </w:pPr>
      <w:bookmarkStart w:id="0" w:name="_GoBack"/>
      <w:bookmarkEnd w:id="0"/>
    </w:p>
    <w:sectPr w:rsidR="0053559C" w:rsidRPr="008306AC" w:rsidSect="001153B9">
      <w:headerReference w:type="default" r:id="rId8"/>
      <w:headerReference w:type="first" r:id="rId9"/>
      <w:pgSz w:w="11906" w:h="16838"/>
      <w:pgMar w:top="1418" w:right="1418" w:bottom="1418" w:left="1418"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A6E29" w16cex:dateUtc="2020-05-16T01: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612DB6" w14:textId="77777777" w:rsidR="006C4E6C" w:rsidRDefault="006C4E6C" w:rsidP="00A84295">
      <w:pPr>
        <w:spacing w:after="0" w:line="240" w:lineRule="auto"/>
      </w:pPr>
      <w:r>
        <w:separator/>
      </w:r>
    </w:p>
  </w:endnote>
  <w:endnote w:type="continuationSeparator" w:id="0">
    <w:p w14:paraId="4BB2EBDB" w14:textId="77777777" w:rsidR="006C4E6C" w:rsidRDefault="006C4E6C" w:rsidP="00A84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D0BF8E" w14:textId="77777777" w:rsidR="006C4E6C" w:rsidRDefault="006C4E6C" w:rsidP="00A84295">
      <w:pPr>
        <w:spacing w:after="0" w:line="240" w:lineRule="auto"/>
      </w:pPr>
      <w:r>
        <w:separator/>
      </w:r>
    </w:p>
  </w:footnote>
  <w:footnote w:type="continuationSeparator" w:id="0">
    <w:p w14:paraId="7731FA29" w14:textId="77777777" w:rsidR="006C4E6C" w:rsidRDefault="006C4E6C" w:rsidP="00A842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F8B7B4" w14:textId="7515A701" w:rsidR="00452064" w:rsidRPr="00A84295" w:rsidRDefault="00452064">
    <w:pPr>
      <w:pStyle w:val="Header"/>
      <w:rPr>
        <w:rFonts w:ascii="Times New Roman" w:hAnsi="Times New Roman" w:cs="Times New Roman"/>
        <w:sz w:val="24"/>
        <w:szCs w:val="24"/>
        <w:lang w:val="en-US"/>
      </w:rPr>
    </w:pPr>
    <w:r>
      <w:rPr>
        <w:rFonts w:ascii="Times New Roman" w:hAnsi="Times New Roman" w:cs="Times New Roman"/>
        <w:sz w:val="24"/>
        <w:szCs w:val="24"/>
        <w:lang w:val="en-US"/>
      </w:rPr>
      <w:t>COMPASSION MAINTAINING STRATEGIES IN MEDICINE</w:t>
    </w:r>
    <w:r w:rsidRPr="00A84295">
      <w:rPr>
        <w:rFonts w:ascii="Times New Roman" w:hAnsi="Times New Roman" w:cs="Times New Roman"/>
        <w:sz w:val="24"/>
        <w:szCs w:val="24"/>
        <w:lang w:val="en-US"/>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F7997C" w14:textId="77777777" w:rsidR="00452064" w:rsidRPr="00A84295" w:rsidRDefault="00452064" w:rsidP="00A84295">
    <w:pPr>
      <w:pStyle w:val="Header"/>
      <w:rPr>
        <w:rFonts w:ascii="Times New Roman" w:hAnsi="Times New Roman" w:cs="Times New Roman"/>
        <w:sz w:val="24"/>
        <w:szCs w:val="24"/>
        <w:lang w:val="en-US"/>
      </w:rPr>
    </w:pPr>
    <w:r w:rsidRPr="00A84295">
      <w:rPr>
        <w:rFonts w:ascii="Times New Roman" w:hAnsi="Times New Roman" w:cs="Times New Roman"/>
        <w:sz w:val="24"/>
        <w:szCs w:val="24"/>
        <w:lang w:val="en-US"/>
      </w:rPr>
      <w:t>R</w:t>
    </w:r>
    <w:r>
      <w:rPr>
        <w:rFonts w:ascii="Times New Roman" w:hAnsi="Times New Roman" w:cs="Times New Roman"/>
        <w:sz w:val="24"/>
        <w:szCs w:val="24"/>
        <w:lang w:val="en-US"/>
      </w:rPr>
      <w:t>unning Head</w:t>
    </w:r>
    <w:r w:rsidRPr="00A8429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AINTAINING </w:t>
    </w:r>
    <w:r w:rsidRPr="00A84295">
      <w:rPr>
        <w:rFonts w:ascii="Times New Roman" w:hAnsi="Times New Roman" w:cs="Times New Roman"/>
        <w:sz w:val="24"/>
        <w:szCs w:val="24"/>
        <w:lang w:val="en-US"/>
      </w:rPr>
      <w:t xml:space="preserve">PHYSICIAN COMPASSION </w:t>
    </w:r>
  </w:p>
  <w:p w14:paraId="4DC82681" w14:textId="77777777" w:rsidR="00452064" w:rsidRDefault="004520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FB3948"/>
    <w:multiLevelType w:val="hybridMultilevel"/>
    <w:tmpl w:val="9918C322"/>
    <w:lvl w:ilvl="0" w:tplc="3DBE03D0">
      <w:start w:val="1"/>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D70457"/>
    <w:multiLevelType w:val="hybridMultilevel"/>
    <w:tmpl w:val="526A2894"/>
    <w:lvl w:ilvl="0" w:tplc="1409000F">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3F4D3551"/>
    <w:multiLevelType w:val="multilevel"/>
    <w:tmpl w:val="402E7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CE5441"/>
    <w:multiLevelType w:val="hybridMultilevel"/>
    <w:tmpl w:val="44AAA688"/>
    <w:lvl w:ilvl="0" w:tplc="0409000F">
      <w:start w:val="1"/>
      <w:numFmt w:val="decimal"/>
      <w:lvlText w:val="%1."/>
      <w:lvlJc w:val="left"/>
      <w:pPr>
        <w:tabs>
          <w:tab w:val="num" w:pos="2160"/>
        </w:tabs>
        <w:ind w:left="2160" w:hanging="360"/>
      </w:pPr>
    </w:lvl>
    <w:lvl w:ilvl="1" w:tplc="04090019">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4" w15:restartNumberingAfterBreak="0">
    <w:nsid w:val="40EC61A2"/>
    <w:multiLevelType w:val="hybridMultilevel"/>
    <w:tmpl w:val="DA56981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547251BE"/>
    <w:multiLevelType w:val="hybridMultilevel"/>
    <w:tmpl w:val="E276700E"/>
    <w:lvl w:ilvl="0" w:tplc="4C34C148">
      <w:start w:val="1"/>
      <w:numFmt w:val="upperRoman"/>
      <w:pStyle w:val="Heading2"/>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6A8A70ED"/>
    <w:multiLevelType w:val="hybridMultilevel"/>
    <w:tmpl w:val="E97CC24C"/>
    <w:lvl w:ilvl="0" w:tplc="EE2C92C4">
      <w:start w:val="3"/>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3"/>
  </w:num>
  <w:num w:numId="4">
    <w:abstractNumId w:val="1"/>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A0MjUyNTcyswQyzJR0lIJTi4sz8/NACgwtagE22aDrLQAAAA=="/>
  </w:docVars>
  <w:rsids>
    <w:rsidRoot w:val="00080FBB"/>
    <w:rsid w:val="00000699"/>
    <w:rsid w:val="00001B6D"/>
    <w:rsid w:val="00001BE6"/>
    <w:rsid w:val="00002EBC"/>
    <w:rsid w:val="00006625"/>
    <w:rsid w:val="000071A0"/>
    <w:rsid w:val="00010CDC"/>
    <w:rsid w:val="000136B0"/>
    <w:rsid w:val="00014AFE"/>
    <w:rsid w:val="00014EB7"/>
    <w:rsid w:val="000205B7"/>
    <w:rsid w:val="00021186"/>
    <w:rsid w:val="00021601"/>
    <w:rsid w:val="00022028"/>
    <w:rsid w:val="00022709"/>
    <w:rsid w:val="0002455F"/>
    <w:rsid w:val="00025834"/>
    <w:rsid w:val="00027DA3"/>
    <w:rsid w:val="00031BB9"/>
    <w:rsid w:val="000323BD"/>
    <w:rsid w:val="000340CE"/>
    <w:rsid w:val="00034351"/>
    <w:rsid w:val="0003551F"/>
    <w:rsid w:val="00035BEC"/>
    <w:rsid w:val="00040EDF"/>
    <w:rsid w:val="0004122E"/>
    <w:rsid w:val="00042280"/>
    <w:rsid w:val="00043328"/>
    <w:rsid w:val="00044BB3"/>
    <w:rsid w:val="000503BC"/>
    <w:rsid w:val="000517F7"/>
    <w:rsid w:val="0005441E"/>
    <w:rsid w:val="0005487C"/>
    <w:rsid w:val="000555A2"/>
    <w:rsid w:val="000559F2"/>
    <w:rsid w:val="000574E7"/>
    <w:rsid w:val="00060BD9"/>
    <w:rsid w:val="00063C18"/>
    <w:rsid w:val="00065B4E"/>
    <w:rsid w:val="00066ABF"/>
    <w:rsid w:val="0007037E"/>
    <w:rsid w:val="0007250A"/>
    <w:rsid w:val="00073461"/>
    <w:rsid w:val="00074BB6"/>
    <w:rsid w:val="00075FF1"/>
    <w:rsid w:val="00076290"/>
    <w:rsid w:val="000766B8"/>
    <w:rsid w:val="00080A89"/>
    <w:rsid w:val="00080FBB"/>
    <w:rsid w:val="000834C9"/>
    <w:rsid w:val="0009063F"/>
    <w:rsid w:val="00090936"/>
    <w:rsid w:val="0009293F"/>
    <w:rsid w:val="0009363B"/>
    <w:rsid w:val="00093C47"/>
    <w:rsid w:val="00093E19"/>
    <w:rsid w:val="0009602B"/>
    <w:rsid w:val="00097DAE"/>
    <w:rsid w:val="000A00C6"/>
    <w:rsid w:val="000A123E"/>
    <w:rsid w:val="000A2A4F"/>
    <w:rsid w:val="000A4445"/>
    <w:rsid w:val="000A514B"/>
    <w:rsid w:val="000A5B88"/>
    <w:rsid w:val="000A784B"/>
    <w:rsid w:val="000B16D1"/>
    <w:rsid w:val="000B4EB4"/>
    <w:rsid w:val="000B6DBB"/>
    <w:rsid w:val="000C00E9"/>
    <w:rsid w:val="000C20C6"/>
    <w:rsid w:val="000C2C72"/>
    <w:rsid w:val="000C38B0"/>
    <w:rsid w:val="000C472B"/>
    <w:rsid w:val="000C5FF7"/>
    <w:rsid w:val="000C6065"/>
    <w:rsid w:val="000D0337"/>
    <w:rsid w:val="000D0829"/>
    <w:rsid w:val="000D0B86"/>
    <w:rsid w:val="000D160C"/>
    <w:rsid w:val="000D23D0"/>
    <w:rsid w:val="000D2CA0"/>
    <w:rsid w:val="000D324E"/>
    <w:rsid w:val="000D4E75"/>
    <w:rsid w:val="000D67E1"/>
    <w:rsid w:val="000D6BA2"/>
    <w:rsid w:val="000E1215"/>
    <w:rsid w:val="000E123D"/>
    <w:rsid w:val="000E14C8"/>
    <w:rsid w:val="000E2264"/>
    <w:rsid w:val="000E2876"/>
    <w:rsid w:val="000E3BFC"/>
    <w:rsid w:val="000E4417"/>
    <w:rsid w:val="000F03F8"/>
    <w:rsid w:val="000F0BA9"/>
    <w:rsid w:val="000F0E61"/>
    <w:rsid w:val="000F3741"/>
    <w:rsid w:val="000F38C3"/>
    <w:rsid w:val="000F3A58"/>
    <w:rsid w:val="000F5E5C"/>
    <w:rsid w:val="000F6901"/>
    <w:rsid w:val="000F732C"/>
    <w:rsid w:val="0010004D"/>
    <w:rsid w:val="00105C49"/>
    <w:rsid w:val="00112060"/>
    <w:rsid w:val="00113B15"/>
    <w:rsid w:val="00114B54"/>
    <w:rsid w:val="001153B9"/>
    <w:rsid w:val="00116FB5"/>
    <w:rsid w:val="00124643"/>
    <w:rsid w:val="0012584B"/>
    <w:rsid w:val="00127D28"/>
    <w:rsid w:val="00130AC6"/>
    <w:rsid w:val="00133F93"/>
    <w:rsid w:val="0013441A"/>
    <w:rsid w:val="001355A0"/>
    <w:rsid w:val="001403F8"/>
    <w:rsid w:val="001411F7"/>
    <w:rsid w:val="00141D71"/>
    <w:rsid w:val="001427F9"/>
    <w:rsid w:val="00143717"/>
    <w:rsid w:val="00143B38"/>
    <w:rsid w:val="00145014"/>
    <w:rsid w:val="0014672E"/>
    <w:rsid w:val="00146998"/>
    <w:rsid w:val="00146A3A"/>
    <w:rsid w:val="00146D6C"/>
    <w:rsid w:val="0014772E"/>
    <w:rsid w:val="00150252"/>
    <w:rsid w:val="00151A58"/>
    <w:rsid w:val="00151C5E"/>
    <w:rsid w:val="0015227A"/>
    <w:rsid w:val="00152687"/>
    <w:rsid w:val="00152E3F"/>
    <w:rsid w:val="0015372F"/>
    <w:rsid w:val="00153ED7"/>
    <w:rsid w:val="00157C3D"/>
    <w:rsid w:val="00163C8C"/>
    <w:rsid w:val="001657A8"/>
    <w:rsid w:val="0016698E"/>
    <w:rsid w:val="001701F8"/>
    <w:rsid w:val="00170275"/>
    <w:rsid w:val="00170585"/>
    <w:rsid w:val="00170A78"/>
    <w:rsid w:val="00171853"/>
    <w:rsid w:val="00174659"/>
    <w:rsid w:val="00174A93"/>
    <w:rsid w:val="00175540"/>
    <w:rsid w:val="00176864"/>
    <w:rsid w:val="00176C70"/>
    <w:rsid w:val="00176D7C"/>
    <w:rsid w:val="0018028E"/>
    <w:rsid w:val="00180CE7"/>
    <w:rsid w:val="00181757"/>
    <w:rsid w:val="001825F4"/>
    <w:rsid w:val="001833B4"/>
    <w:rsid w:val="0018364F"/>
    <w:rsid w:val="0018389B"/>
    <w:rsid w:val="001863AF"/>
    <w:rsid w:val="0018642A"/>
    <w:rsid w:val="001871DC"/>
    <w:rsid w:val="00190DD2"/>
    <w:rsid w:val="00191699"/>
    <w:rsid w:val="00191764"/>
    <w:rsid w:val="00191CA7"/>
    <w:rsid w:val="001936AB"/>
    <w:rsid w:val="001951A5"/>
    <w:rsid w:val="0019653C"/>
    <w:rsid w:val="00196AD1"/>
    <w:rsid w:val="001A0B13"/>
    <w:rsid w:val="001A52D9"/>
    <w:rsid w:val="001A5386"/>
    <w:rsid w:val="001B11DD"/>
    <w:rsid w:val="001B22D0"/>
    <w:rsid w:val="001B38F5"/>
    <w:rsid w:val="001B3CC9"/>
    <w:rsid w:val="001B4FEE"/>
    <w:rsid w:val="001B634C"/>
    <w:rsid w:val="001B66C1"/>
    <w:rsid w:val="001B6BCA"/>
    <w:rsid w:val="001B7264"/>
    <w:rsid w:val="001B7A52"/>
    <w:rsid w:val="001C33A5"/>
    <w:rsid w:val="001C6E1B"/>
    <w:rsid w:val="001C74C4"/>
    <w:rsid w:val="001C7C4A"/>
    <w:rsid w:val="001D05EA"/>
    <w:rsid w:val="001D2C9E"/>
    <w:rsid w:val="001D4C1D"/>
    <w:rsid w:val="001D567D"/>
    <w:rsid w:val="001D652F"/>
    <w:rsid w:val="001E0281"/>
    <w:rsid w:val="001E27B1"/>
    <w:rsid w:val="001E728C"/>
    <w:rsid w:val="001F1D30"/>
    <w:rsid w:val="001F261B"/>
    <w:rsid w:val="001F384A"/>
    <w:rsid w:val="001F3A24"/>
    <w:rsid w:val="001F3A34"/>
    <w:rsid w:val="001F475A"/>
    <w:rsid w:val="001F4D55"/>
    <w:rsid w:val="001F607E"/>
    <w:rsid w:val="001F613E"/>
    <w:rsid w:val="00200874"/>
    <w:rsid w:val="00200CB9"/>
    <w:rsid w:val="0020159D"/>
    <w:rsid w:val="00201EE4"/>
    <w:rsid w:val="00203347"/>
    <w:rsid w:val="0020385F"/>
    <w:rsid w:val="002049F8"/>
    <w:rsid w:val="0020715D"/>
    <w:rsid w:val="00207D80"/>
    <w:rsid w:val="002105DA"/>
    <w:rsid w:val="00213BC7"/>
    <w:rsid w:val="00217CAC"/>
    <w:rsid w:val="0022112F"/>
    <w:rsid w:val="002212C7"/>
    <w:rsid w:val="002213D1"/>
    <w:rsid w:val="00222E0C"/>
    <w:rsid w:val="0022457D"/>
    <w:rsid w:val="002270BF"/>
    <w:rsid w:val="0022756E"/>
    <w:rsid w:val="00227947"/>
    <w:rsid w:val="00231BC2"/>
    <w:rsid w:val="00233396"/>
    <w:rsid w:val="00233984"/>
    <w:rsid w:val="00235620"/>
    <w:rsid w:val="00235621"/>
    <w:rsid w:val="00240629"/>
    <w:rsid w:val="00241076"/>
    <w:rsid w:val="00242A24"/>
    <w:rsid w:val="00242F35"/>
    <w:rsid w:val="00243193"/>
    <w:rsid w:val="0024449A"/>
    <w:rsid w:val="002465C0"/>
    <w:rsid w:val="00246E54"/>
    <w:rsid w:val="00247C70"/>
    <w:rsid w:val="002505FE"/>
    <w:rsid w:val="00250C10"/>
    <w:rsid w:val="00250E7C"/>
    <w:rsid w:val="00253592"/>
    <w:rsid w:val="00253EFD"/>
    <w:rsid w:val="00263EE3"/>
    <w:rsid w:val="00267499"/>
    <w:rsid w:val="002710F6"/>
    <w:rsid w:val="002713CD"/>
    <w:rsid w:val="002725D3"/>
    <w:rsid w:val="00272713"/>
    <w:rsid w:val="00273A12"/>
    <w:rsid w:val="00277499"/>
    <w:rsid w:val="00277D15"/>
    <w:rsid w:val="00280301"/>
    <w:rsid w:val="002808A5"/>
    <w:rsid w:val="002857BB"/>
    <w:rsid w:val="00285C67"/>
    <w:rsid w:val="00285D7E"/>
    <w:rsid w:val="002871C0"/>
    <w:rsid w:val="00290A9E"/>
    <w:rsid w:val="0029139F"/>
    <w:rsid w:val="002917ED"/>
    <w:rsid w:val="00291BED"/>
    <w:rsid w:val="00294D05"/>
    <w:rsid w:val="00297B23"/>
    <w:rsid w:val="002A1E75"/>
    <w:rsid w:val="002A1F3C"/>
    <w:rsid w:val="002A3673"/>
    <w:rsid w:val="002A519C"/>
    <w:rsid w:val="002A5E51"/>
    <w:rsid w:val="002A6C0D"/>
    <w:rsid w:val="002A78E0"/>
    <w:rsid w:val="002A7CCE"/>
    <w:rsid w:val="002B0977"/>
    <w:rsid w:val="002B2CD6"/>
    <w:rsid w:val="002B35E7"/>
    <w:rsid w:val="002B4464"/>
    <w:rsid w:val="002B56F7"/>
    <w:rsid w:val="002B69D0"/>
    <w:rsid w:val="002C2992"/>
    <w:rsid w:val="002C4A3F"/>
    <w:rsid w:val="002C4B35"/>
    <w:rsid w:val="002C51D4"/>
    <w:rsid w:val="002C699D"/>
    <w:rsid w:val="002C6CCD"/>
    <w:rsid w:val="002C708C"/>
    <w:rsid w:val="002C72BA"/>
    <w:rsid w:val="002C7A72"/>
    <w:rsid w:val="002C7E03"/>
    <w:rsid w:val="002D07D7"/>
    <w:rsid w:val="002D12E2"/>
    <w:rsid w:val="002D20E1"/>
    <w:rsid w:val="002D4ED3"/>
    <w:rsid w:val="002D650C"/>
    <w:rsid w:val="002D7771"/>
    <w:rsid w:val="002E0CB3"/>
    <w:rsid w:val="002E30A6"/>
    <w:rsid w:val="002E363B"/>
    <w:rsid w:val="002E4F32"/>
    <w:rsid w:val="002E684C"/>
    <w:rsid w:val="002E6F84"/>
    <w:rsid w:val="002F0FA2"/>
    <w:rsid w:val="002F1D8F"/>
    <w:rsid w:val="002F3133"/>
    <w:rsid w:val="002F34B5"/>
    <w:rsid w:val="002F369A"/>
    <w:rsid w:val="002F3911"/>
    <w:rsid w:val="002F3C39"/>
    <w:rsid w:val="002F55F3"/>
    <w:rsid w:val="002F5AB9"/>
    <w:rsid w:val="002F5DA2"/>
    <w:rsid w:val="002F7C13"/>
    <w:rsid w:val="002F7FEA"/>
    <w:rsid w:val="00301079"/>
    <w:rsid w:val="00303C77"/>
    <w:rsid w:val="003043BB"/>
    <w:rsid w:val="00304A5C"/>
    <w:rsid w:val="0032171C"/>
    <w:rsid w:val="00322B05"/>
    <w:rsid w:val="003253B5"/>
    <w:rsid w:val="00325F73"/>
    <w:rsid w:val="00331683"/>
    <w:rsid w:val="00331DBF"/>
    <w:rsid w:val="00334AC4"/>
    <w:rsid w:val="00334F34"/>
    <w:rsid w:val="00335716"/>
    <w:rsid w:val="0033577C"/>
    <w:rsid w:val="0033733B"/>
    <w:rsid w:val="00337595"/>
    <w:rsid w:val="003376E3"/>
    <w:rsid w:val="00344A40"/>
    <w:rsid w:val="00345909"/>
    <w:rsid w:val="00345AF2"/>
    <w:rsid w:val="00350540"/>
    <w:rsid w:val="0035133C"/>
    <w:rsid w:val="00352B7D"/>
    <w:rsid w:val="00352EA0"/>
    <w:rsid w:val="00353ADC"/>
    <w:rsid w:val="0035491F"/>
    <w:rsid w:val="00355FC2"/>
    <w:rsid w:val="003560B9"/>
    <w:rsid w:val="0036096C"/>
    <w:rsid w:val="00361114"/>
    <w:rsid w:val="0036158F"/>
    <w:rsid w:val="003621E4"/>
    <w:rsid w:val="0036464F"/>
    <w:rsid w:val="00364A4F"/>
    <w:rsid w:val="00365351"/>
    <w:rsid w:val="00365E3C"/>
    <w:rsid w:val="00367471"/>
    <w:rsid w:val="003716F0"/>
    <w:rsid w:val="00371F01"/>
    <w:rsid w:val="003741C2"/>
    <w:rsid w:val="003746DA"/>
    <w:rsid w:val="00374DA6"/>
    <w:rsid w:val="00375000"/>
    <w:rsid w:val="00375024"/>
    <w:rsid w:val="0037729B"/>
    <w:rsid w:val="00377CCF"/>
    <w:rsid w:val="00377FA4"/>
    <w:rsid w:val="00380DBB"/>
    <w:rsid w:val="003826F1"/>
    <w:rsid w:val="00382847"/>
    <w:rsid w:val="00390265"/>
    <w:rsid w:val="003925F6"/>
    <w:rsid w:val="00393877"/>
    <w:rsid w:val="00394055"/>
    <w:rsid w:val="00394A2A"/>
    <w:rsid w:val="00394F86"/>
    <w:rsid w:val="00395DB0"/>
    <w:rsid w:val="00396D64"/>
    <w:rsid w:val="0039718E"/>
    <w:rsid w:val="003A0F59"/>
    <w:rsid w:val="003A22F5"/>
    <w:rsid w:val="003A2654"/>
    <w:rsid w:val="003A4216"/>
    <w:rsid w:val="003A48E1"/>
    <w:rsid w:val="003A5BF0"/>
    <w:rsid w:val="003A5E24"/>
    <w:rsid w:val="003B0537"/>
    <w:rsid w:val="003B083D"/>
    <w:rsid w:val="003B0F74"/>
    <w:rsid w:val="003B1AC0"/>
    <w:rsid w:val="003B1F3E"/>
    <w:rsid w:val="003B3C23"/>
    <w:rsid w:val="003B73F1"/>
    <w:rsid w:val="003B771B"/>
    <w:rsid w:val="003C0BBC"/>
    <w:rsid w:val="003C0D8B"/>
    <w:rsid w:val="003C0F8D"/>
    <w:rsid w:val="003C3235"/>
    <w:rsid w:val="003C383E"/>
    <w:rsid w:val="003C3DB8"/>
    <w:rsid w:val="003C47E9"/>
    <w:rsid w:val="003C500A"/>
    <w:rsid w:val="003C59C1"/>
    <w:rsid w:val="003C7D77"/>
    <w:rsid w:val="003D0178"/>
    <w:rsid w:val="003D1158"/>
    <w:rsid w:val="003D211A"/>
    <w:rsid w:val="003D28C0"/>
    <w:rsid w:val="003D4D3C"/>
    <w:rsid w:val="003D5416"/>
    <w:rsid w:val="003D6414"/>
    <w:rsid w:val="003E3F69"/>
    <w:rsid w:val="003E5EC8"/>
    <w:rsid w:val="003E6323"/>
    <w:rsid w:val="003E67AB"/>
    <w:rsid w:val="003E6957"/>
    <w:rsid w:val="003E7978"/>
    <w:rsid w:val="003F1C0A"/>
    <w:rsid w:val="003F21C2"/>
    <w:rsid w:val="003F22F0"/>
    <w:rsid w:val="003F3B78"/>
    <w:rsid w:val="003F3F53"/>
    <w:rsid w:val="003F7736"/>
    <w:rsid w:val="0040213C"/>
    <w:rsid w:val="004022E4"/>
    <w:rsid w:val="004025B1"/>
    <w:rsid w:val="004027EC"/>
    <w:rsid w:val="0040389D"/>
    <w:rsid w:val="00403EF6"/>
    <w:rsid w:val="0040457A"/>
    <w:rsid w:val="00405BAA"/>
    <w:rsid w:val="004066CE"/>
    <w:rsid w:val="004109E5"/>
    <w:rsid w:val="004116FD"/>
    <w:rsid w:val="004147E2"/>
    <w:rsid w:val="00415A1F"/>
    <w:rsid w:val="00416966"/>
    <w:rsid w:val="00417BE3"/>
    <w:rsid w:val="00417CE0"/>
    <w:rsid w:val="00417E41"/>
    <w:rsid w:val="004202E6"/>
    <w:rsid w:val="004203BE"/>
    <w:rsid w:val="00420A99"/>
    <w:rsid w:val="00425402"/>
    <w:rsid w:val="00426BC5"/>
    <w:rsid w:val="00426F03"/>
    <w:rsid w:val="00427566"/>
    <w:rsid w:val="00427C92"/>
    <w:rsid w:val="00430056"/>
    <w:rsid w:val="0043036A"/>
    <w:rsid w:val="004304A2"/>
    <w:rsid w:val="00430F38"/>
    <w:rsid w:val="00434774"/>
    <w:rsid w:val="00434B29"/>
    <w:rsid w:val="00436384"/>
    <w:rsid w:val="00436923"/>
    <w:rsid w:val="00441D86"/>
    <w:rsid w:val="00441DBC"/>
    <w:rsid w:val="00442270"/>
    <w:rsid w:val="00444122"/>
    <w:rsid w:val="004458C6"/>
    <w:rsid w:val="00452064"/>
    <w:rsid w:val="00452870"/>
    <w:rsid w:val="0045318F"/>
    <w:rsid w:val="00454319"/>
    <w:rsid w:val="00456E83"/>
    <w:rsid w:val="00456EE2"/>
    <w:rsid w:val="00461170"/>
    <w:rsid w:val="0046166E"/>
    <w:rsid w:val="00461D06"/>
    <w:rsid w:val="00461F33"/>
    <w:rsid w:val="004640E7"/>
    <w:rsid w:val="00464241"/>
    <w:rsid w:val="0046508B"/>
    <w:rsid w:val="004651B0"/>
    <w:rsid w:val="00467A45"/>
    <w:rsid w:val="0047178A"/>
    <w:rsid w:val="0047261A"/>
    <w:rsid w:val="00472D7F"/>
    <w:rsid w:val="00477ABD"/>
    <w:rsid w:val="00477F8C"/>
    <w:rsid w:val="0048084C"/>
    <w:rsid w:val="0048155C"/>
    <w:rsid w:val="0048224B"/>
    <w:rsid w:val="00482F57"/>
    <w:rsid w:val="00487738"/>
    <w:rsid w:val="00490E86"/>
    <w:rsid w:val="00493BAA"/>
    <w:rsid w:val="00494648"/>
    <w:rsid w:val="00497F32"/>
    <w:rsid w:val="004A028C"/>
    <w:rsid w:val="004A0306"/>
    <w:rsid w:val="004A15B3"/>
    <w:rsid w:val="004A4489"/>
    <w:rsid w:val="004A5426"/>
    <w:rsid w:val="004A7285"/>
    <w:rsid w:val="004B15FB"/>
    <w:rsid w:val="004B2557"/>
    <w:rsid w:val="004B38B5"/>
    <w:rsid w:val="004B3A4E"/>
    <w:rsid w:val="004B747A"/>
    <w:rsid w:val="004B7D59"/>
    <w:rsid w:val="004C00C2"/>
    <w:rsid w:val="004C068C"/>
    <w:rsid w:val="004C2F5E"/>
    <w:rsid w:val="004C460D"/>
    <w:rsid w:val="004C5D71"/>
    <w:rsid w:val="004C749B"/>
    <w:rsid w:val="004D1041"/>
    <w:rsid w:val="004D1BE2"/>
    <w:rsid w:val="004D20BE"/>
    <w:rsid w:val="004D535C"/>
    <w:rsid w:val="004D5556"/>
    <w:rsid w:val="004D5B88"/>
    <w:rsid w:val="004D5C2A"/>
    <w:rsid w:val="004D6C2D"/>
    <w:rsid w:val="004D7A2A"/>
    <w:rsid w:val="004D7FB4"/>
    <w:rsid w:val="004E32ED"/>
    <w:rsid w:val="004E36B7"/>
    <w:rsid w:val="004E3BC6"/>
    <w:rsid w:val="004E5E34"/>
    <w:rsid w:val="004E774B"/>
    <w:rsid w:val="004F1976"/>
    <w:rsid w:val="004F2ABB"/>
    <w:rsid w:val="004F3805"/>
    <w:rsid w:val="004F4D83"/>
    <w:rsid w:val="004F6006"/>
    <w:rsid w:val="004F61B6"/>
    <w:rsid w:val="005053DD"/>
    <w:rsid w:val="005070E8"/>
    <w:rsid w:val="00507CA9"/>
    <w:rsid w:val="005116B4"/>
    <w:rsid w:val="00512F89"/>
    <w:rsid w:val="0051479F"/>
    <w:rsid w:val="00515057"/>
    <w:rsid w:val="00515262"/>
    <w:rsid w:val="005152D2"/>
    <w:rsid w:val="00515BFD"/>
    <w:rsid w:val="005222B6"/>
    <w:rsid w:val="00524180"/>
    <w:rsid w:val="0052419F"/>
    <w:rsid w:val="00524905"/>
    <w:rsid w:val="00526909"/>
    <w:rsid w:val="00530032"/>
    <w:rsid w:val="00530ACF"/>
    <w:rsid w:val="0053135D"/>
    <w:rsid w:val="0053176F"/>
    <w:rsid w:val="00533E30"/>
    <w:rsid w:val="0053559C"/>
    <w:rsid w:val="00537BD9"/>
    <w:rsid w:val="005410C8"/>
    <w:rsid w:val="005416CA"/>
    <w:rsid w:val="00542BBF"/>
    <w:rsid w:val="005440E7"/>
    <w:rsid w:val="00547311"/>
    <w:rsid w:val="00547AA3"/>
    <w:rsid w:val="00547AD7"/>
    <w:rsid w:val="00551439"/>
    <w:rsid w:val="00551F74"/>
    <w:rsid w:val="005529EC"/>
    <w:rsid w:val="00554370"/>
    <w:rsid w:val="005556C2"/>
    <w:rsid w:val="0055702D"/>
    <w:rsid w:val="005611AE"/>
    <w:rsid w:val="0056348A"/>
    <w:rsid w:val="00566175"/>
    <w:rsid w:val="005706E6"/>
    <w:rsid w:val="005716D0"/>
    <w:rsid w:val="005735AE"/>
    <w:rsid w:val="00574CE8"/>
    <w:rsid w:val="00575BF3"/>
    <w:rsid w:val="005761A7"/>
    <w:rsid w:val="005767D8"/>
    <w:rsid w:val="00577EEA"/>
    <w:rsid w:val="00580F5F"/>
    <w:rsid w:val="005837FA"/>
    <w:rsid w:val="005838A0"/>
    <w:rsid w:val="00585DDB"/>
    <w:rsid w:val="00586AA1"/>
    <w:rsid w:val="00586AA3"/>
    <w:rsid w:val="00591A82"/>
    <w:rsid w:val="00593507"/>
    <w:rsid w:val="00594F16"/>
    <w:rsid w:val="00595450"/>
    <w:rsid w:val="00595623"/>
    <w:rsid w:val="00596EA5"/>
    <w:rsid w:val="005A1E57"/>
    <w:rsid w:val="005A3BCC"/>
    <w:rsid w:val="005A4B1D"/>
    <w:rsid w:val="005A5CF1"/>
    <w:rsid w:val="005A62DE"/>
    <w:rsid w:val="005B0F63"/>
    <w:rsid w:val="005B3A9D"/>
    <w:rsid w:val="005B433F"/>
    <w:rsid w:val="005B5A44"/>
    <w:rsid w:val="005C0BDA"/>
    <w:rsid w:val="005C308C"/>
    <w:rsid w:val="005C3425"/>
    <w:rsid w:val="005C3936"/>
    <w:rsid w:val="005C3982"/>
    <w:rsid w:val="005C4695"/>
    <w:rsid w:val="005C4DD0"/>
    <w:rsid w:val="005C6C4E"/>
    <w:rsid w:val="005C6E6A"/>
    <w:rsid w:val="005C77CD"/>
    <w:rsid w:val="005D0555"/>
    <w:rsid w:val="005D1368"/>
    <w:rsid w:val="005D16E8"/>
    <w:rsid w:val="005D1C5C"/>
    <w:rsid w:val="005D2000"/>
    <w:rsid w:val="005D280E"/>
    <w:rsid w:val="005D3E89"/>
    <w:rsid w:val="005D466C"/>
    <w:rsid w:val="005D4B9C"/>
    <w:rsid w:val="005D5006"/>
    <w:rsid w:val="005D5479"/>
    <w:rsid w:val="005D5ED7"/>
    <w:rsid w:val="005E05F3"/>
    <w:rsid w:val="005E0F6B"/>
    <w:rsid w:val="005E146A"/>
    <w:rsid w:val="005E21AE"/>
    <w:rsid w:val="005E257C"/>
    <w:rsid w:val="005E44FE"/>
    <w:rsid w:val="005F0A62"/>
    <w:rsid w:val="005F11E6"/>
    <w:rsid w:val="005F3F80"/>
    <w:rsid w:val="005F42C2"/>
    <w:rsid w:val="005F5090"/>
    <w:rsid w:val="005F5F4C"/>
    <w:rsid w:val="005F7490"/>
    <w:rsid w:val="005F74C4"/>
    <w:rsid w:val="006011E9"/>
    <w:rsid w:val="0060263D"/>
    <w:rsid w:val="00604E77"/>
    <w:rsid w:val="006059AF"/>
    <w:rsid w:val="00606711"/>
    <w:rsid w:val="00607B07"/>
    <w:rsid w:val="0061082D"/>
    <w:rsid w:val="00610BE2"/>
    <w:rsid w:val="00611A07"/>
    <w:rsid w:val="006123FE"/>
    <w:rsid w:val="00612F66"/>
    <w:rsid w:val="00613856"/>
    <w:rsid w:val="00613EF3"/>
    <w:rsid w:val="0061478F"/>
    <w:rsid w:val="00620C1D"/>
    <w:rsid w:val="00622BCA"/>
    <w:rsid w:val="0062313E"/>
    <w:rsid w:val="00624C6F"/>
    <w:rsid w:val="00625639"/>
    <w:rsid w:val="0062796E"/>
    <w:rsid w:val="00630087"/>
    <w:rsid w:val="00632EE0"/>
    <w:rsid w:val="006339A9"/>
    <w:rsid w:val="00633EBD"/>
    <w:rsid w:val="006367A1"/>
    <w:rsid w:val="006374F9"/>
    <w:rsid w:val="006376F1"/>
    <w:rsid w:val="006379EB"/>
    <w:rsid w:val="0064053D"/>
    <w:rsid w:val="006410EA"/>
    <w:rsid w:val="00645D3E"/>
    <w:rsid w:val="006468C3"/>
    <w:rsid w:val="00647895"/>
    <w:rsid w:val="006505F8"/>
    <w:rsid w:val="006513B3"/>
    <w:rsid w:val="006528B4"/>
    <w:rsid w:val="00653439"/>
    <w:rsid w:val="00656855"/>
    <w:rsid w:val="00656B01"/>
    <w:rsid w:val="00661F85"/>
    <w:rsid w:val="00662D00"/>
    <w:rsid w:val="00663BA9"/>
    <w:rsid w:val="00665039"/>
    <w:rsid w:val="00665555"/>
    <w:rsid w:val="00667D16"/>
    <w:rsid w:val="0067213E"/>
    <w:rsid w:val="00673CC8"/>
    <w:rsid w:val="00675124"/>
    <w:rsid w:val="00676858"/>
    <w:rsid w:val="00681BA1"/>
    <w:rsid w:val="00682C63"/>
    <w:rsid w:val="00687B98"/>
    <w:rsid w:val="00690D7B"/>
    <w:rsid w:val="00691AA3"/>
    <w:rsid w:val="00691D8B"/>
    <w:rsid w:val="006947ED"/>
    <w:rsid w:val="00695512"/>
    <w:rsid w:val="00696116"/>
    <w:rsid w:val="00696C87"/>
    <w:rsid w:val="006974FA"/>
    <w:rsid w:val="00697650"/>
    <w:rsid w:val="006A09FD"/>
    <w:rsid w:val="006A209B"/>
    <w:rsid w:val="006A7753"/>
    <w:rsid w:val="006B04F3"/>
    <w:rsid w:val="006B2904"/>
    <w:rsid w:val="006B31FB"/>
    <w:rsid w:val="006B3D87"/>
    <w:rsid w:val="006B516F"/>
    <w:rsid w:val="006C1FDD"/>
    <w:rsid w:val="006C2488"/>
    <w:rsid w:val="006C2D33"/>
    <w:rsid w:val="006C39D0"/>
    <w:rsid w:val="006C4147"/>
    <w:rsid w:val="006C4E6C"/>
    <w:rsid w:val="006C564C"/>
    <w:rsid w:val="006C582A"/>
    <w:rsid w:val="006C5A9E"/>
    <w:rsid w:val="006C649F"/>
    <w:rsid w:val="006C7091"/>
    <w:rsid w:val="006C72BF"/>
    <w:rsid w:val="006D1901"/>
    <w:rsid w:val="006D5407"/>
    <w:rsid w:val="006E06AA"/>
    <w:rsid w:val="006E162E"/>
    <w:rsid w:val="006E234C"/>
    <w:rsid w:val="006E29AE"/>
    <w:rsid w:val="006E3023"/>
    <w:rsid w:val="006E6279"/>
    <w:rsid w:val="006F14FB"/>
    <w:rsid w:val="006F3C92"/>
    <w:rsid w:val="007029D0"/>
    <w:rsid w:val="007044AA"/>
    <w:rsid w:val="00712A0E"/>
    <w:rsid w:val="00714FA4"/>
    <w:rsid w:val="0071582D"/>
    <w:rsid w:val="007164C2"/>
    <w:rsid w:val="00717F6D"/>
    <w:rsid w:val="007206C6"/>
    <w:rsid w:val="007209DC"/>
    <w:rsid w:val="00720C16"/>
    <w:rsid w:val="00720FB3"/>
    <w:rsid w:val="00723878"/>
    <w:rsid w:val="00723965"/>
    <w:rsid w:val="007241DE"/>
    <w:rsid w:val="00725302"/>
    <w:rsid w:val="0072670A"/>
    <w:rsid w:val="0072753D"/>
    <w:rsid w:val="00727F44"/>
    <w:rsid w:val="0073047A"/>
    <w:rsid w:val="007307F2"/>
    <w:rsid w:val="00733FB6"/>
    <w:rsid w:val="0073498A"/>
    <w:rsid w:val="00734D10"/>
    <w:rsid w:val="00736507"/>
    <w:rsid w:val="00737463"/>
    <w:rsid w:val="00737CDF"/>
    <w:rsid w:val="00740215"/>
    <w:rsid w:val="0074056A"/>
    <w:rsid w:val="007424A1"/>
    <w:rsid w:val="0074382A"/>
    <w:rsid w:val="00743FEE"/>
    <w:rsid w:val="00746E02"/>
    <w:rsid w:val="00752952"/>
    <w:rsid w:val="00752978"/>
    <w:rsid w:val="007549E0"/>
    <w:rsid w:val="00755D87"/>
    <w:rsid w:val="00755F95"/>
    <w:rsid w:val="00760C25"/>
    <w:rsid w:val="007613E7"/>
    <w:rsid w:val="00762AD0"/>
    <w:rsid w:val="00762C7C"/>
    <w:rsid w:val="007635AD"/>
    <w:rsid w:val="00764DDF"/>
    <w:rsid w:val="00765D14"/>
    <w:rsid w:val="00765E27"/>
    <w:rsid w:val="00770094"/>
    <w:rsid w:val="0077161C"/>
    <w:rsid w:val="00774841"/>
    <w:rsid w:val="0077513C"/>
    <w:rsid w:val="00775E0E"/>
    <w:rsid w:val="00776303"/>
    <w:rsid w:val="00776C1C"/>
    <w:rsid w:val="00777DAB"/>
    <w:rsid w:val="007845F3"/>
    <w:rsid w:val="007860C3"/>
    <w:rsid w:val="007860E5"/>
    <w:rsid w:val="00787D0A"/>
    <w:rsid w:val="00790A60"/>
    <w:rsid w:val="00793D16"/>
    <w:rsid w:val="00793D90"/>
    <w:rsid w:val="00794915"/>
    <w:rsid w:val="007959CA"/>
    <w:rsid w:val="00796E35"/>
    <w:rsid w:val="00797331"/>
    <w:rsid w:val="00797B4B"/>
    <w:rsid w:val="007A0628"/>
    <w:rsid w:val="007A3271"/>
    <w:rsid w:val="007A3301"/>
    <w:rsid w:val="007A3BAD"/>
    <w:rsid w:val="007A445B"/>
    <w:rsid w:val="007A4514"/>
    <w:rsid w:val="007A64D1"/>
    <w:rsid w:val="007B01AC"/>
    <w:rsid w:val="007B08F9"/>
    <w:rsid w:val="007B097F"/>
    <w:rsid w:val="007B467B"/>
    <w:rsid w:val="007B4691"/>
    <w:rsid w:val="007B558B"/>
    <w:rsid w:val="007B5BBB"/>
    <w:rsid w:val="007B6051"/>
    <w:rsid w:val="007C1E22"/>
    <w:rsid w:val="007C3CA3"/>
    <w:rsid w:val="007C4D56"/>
    <w:rsid w:val="007C5088"/>
    <w:rsid w:val="007D1C1A"/>
    <w:rsid w:val="007D3D32"/>
    <w:rsid w:val="007D4883"/>
    <w:rsid w:val="007D4B53"/>
    <w:rsid w:val="007D56A5"/>
    <w:rsid w:val="007D5EAE"/>
    <w:rsid w:val="007D66D7"/>
    <w:rsid w:val="007D767E"/>
    <w:rsid w:val="007D7A5D"/>
    <w:rsid w:val="007E22A5"/>
    <w:rsid w:val="007E2D35"/>
    <w:rsid w:val="007E718C"/>
    <w:rsid w:val="007E7267"/>
    <w:rsid w:val="007E7F12"/>
    <w:rsid w:val="007F0C96"/>
    <w:rsid w:val="007F713D"/>
    <w:rsid w:val="007F782F"/>
    <w:rsid w:val="00801CC4"/>
    <w:rsid w:val="008029F3"/>
    <w:rsid w:val="00802B20"/>
    <w:rsid w:val="00806484"/>
    <w:rsid w:val="008067FE"/>
    <w:rsid w:val="00810170"/>
    <w:rsid w:val="00810410"/>
    <w:rsid w:val="00812E90"/>
    <w:rsid w:val="008131B2"/>
    <w:rsid w:val="008172E9"/>
    <w:rsid w:val="00823CC9"/>
    <w:rsid w:val="00824034"/>
    <w:rsid w:val="008249B5"/>
    <w:rsid w:val="0082738B"/>
    <w:rsid w:val="008301CA"/>
    <w:rsid w:val="0083067B"/>
    <w:rsid w:val="008306AC"/>
    <w:rsid w:val="00830871"/>
    <w:rsid w:val="00830A2A"/>
    <w:rsid w:val="008311D7"/>
    <w:rsid w:val="008314AE"/>
    <w:rsid w:val="008326B4"/>
    <w:rsid w:val="008341D4"/>
    <w:rsid w:val="00840004"/>
    <w:rsid w:val="00840A23"/>
    <w:rsid w:val="00841114"/>
    <w:rsid w:val="00842BF2"/>
    <w:rsid w:val="008433A0"/>
    <w:rsid w:val="008434F2"/>
    <w:rsid w:val="0084380C"/>
    <w:rsid w:val="00844C81"/>
    <w:rsid w:val="00844E6E"/>
    <w:rsid w:val="00845459"/>
    <w:rsid w:val="00845FF7"/>
    <w:rsid w:val="00846184"/>
    <w:rsid w:val="00846BA2"/>
    <w:rsid w:val="00846C44"/>
    <w:rsid w:val="00846EC4"/>
    <w:rsid w:val="0085068A"/>
    <w:rsid w:val="008513D3"/>
    <w:rsid w:val="00851BC6"/>
    <w:rsid w:val="00853210"/>
    <w:rsid w:val="00853B08"/>
    <w:rsid w:val="00854281"/>
    <w:rsid w:val="00856287"/>
    <w:rsid w:val="00861466"/>
    <w:rsid w:val="008621AF"/>
    <w:rsid w:val="00863ABD"/>
    <w:rsid w:val="00863D81"/>
    <w:rsid w:val="00864F9E"/>
    <w:rsid w:val="00865D70"/>
    <w:rsid w:val="008669A0"/>
    <w:rsid w:val="00870039"/>
    <w:rsid w:val="0087140A"/>
    <w:rsid w:val="008729AD"/>
    <w:rsid w:val="00873E8E"/>
    <w:rsid w:val="00875ADE"/>
    <w:rsid w:val="008762EC"/>
    <w:rsid w:val="00877B12"/>
    <w:rsid w:val="00884D02"/>
    <w:rsid w:val="00885393"/>
    <w:rsid w:val="00885A5A"/>
    <w:rsid w:val="00887A9E"/>
    <w:rsid w:val="00891638"/>
    <w:rsid w:val="00892E41"/>
    <w:rsid w:val="00894093"/>
    <w:rsid w:val="00894D3B"/>
    <w:rsid w:val="00895FBB"/>
    <w:rsid w:val="008961AE"/>
    <w:rsid w:val="008A037E"/>
    <w:rsid w:val="008A0E5A"/>
    <w:rsid w:val="008A1262"/>
    <w:rsid w:val="008A2D70"/>
    <w:rsid w:val="008A374C"/>
    <w:rsid w:val="008A7F6D"/>
    <w:rsid w:val="008B14A4"/>
    <w:rsid w:val="008B1FE7"/>
    <w:rsid w:val="008B2404"/>
    <w:rsid w:val="008B4E2F"/>
    <w:rsid w:val="008B5052"/>
    <w:rsid w:val="008B51E4"/>
    <w:rsid w:val="008B55EF"/>
    <w:rsid w:val="008B5670"/>
    <w:rsid w:val="008B59CC"/>
    <w:rsid w:val="008B6059"/>
    <w:rsid w:val="008B6C26"/>
    <w:rsid w:val="008B7A3F"/>
    <w:rsid w:val="008C03EE"/>
    <w:rsid w:val="008C2CB8"/>
    <w:rsid w:val="008C3056"/>
    <w:rsid w:val="008C4D69"/>
    <w:rsid w:val="008C6C8B"/>
    <w:rsid w:val="008D0FB1"/>
    <w:rsid w:val="008D1271"/>
    <w:rsid w:val="008D131F"/>
    <w:rsid w:val="008D52E0"/>
    <w:rsid w:val="008D7581"/>
    <w:rsid w:val="008E0E51"/>
    <w:rsid w:val="008E1D9F"/>
    <w:rsid w:val="008E2A4C"/>
    <w:rsid w:val="008E37A7"/>
    <w:rsid w:val="008E4019"/>
    <w:rsid w:val="008E6BFB"/>
    <w:rsid w:val="008F1239"/>
    <w:rsid w:val="008F5C9F"/>
    <w:rsid w:val="008F6BA1"/>
    <w:rsid w:val="008F6C0A"/>
    <w:rsid w:val="008F7ABE"/>
    <w:rsid w:val="008F7D5E"/>
    <w:rsid w:val="009004D3"/>
    <w:rsid w:val="00901092"/>
    <w:rsid w:val="0090567C"/>
    <w:rsid w:val="009064F3"/>
    <w:rsid w:val="009079F1"/>
    <w:rsid w:val="00911894"/>
    <w:rsid w:val="00912256"/>
    <w:rsid w:val="009124F7"/>
    <w:rsid w:val="00917A7F"/>
    <w:rsid w:val="00917F90"/>
    <w:rsid w:val="009202D3"/>
    <w:rsid w:val="00921AED"/>
    <w:rsid w:val="00921C9F"/>
    <w:rsid w:val="0092279A"/>
    <w:rsid w:val="0092339E"/>
    <w:rsid w:val="00923F37"/>
    <w:rsid w:val="0092405F"/>
    <w:rsid w:val="00926608"/>
    <w:rsid w:val="009304CC"/>
    <w:rsid w:val="00930BA2"/>
    <w:rsid w:val="00931424"/>
    <w:rsid w:val="00931807"/>
    <w:rsid w:val="00931D83"/>
    <w:rsid w:val="0093223A"/>
    <w:rsid w:val="00932D12"/>
    <w:rsid w:val="00935EC3"/>
    <w:rsid w:val="009428D6"/>
    <w:rsid w:val="009432C1"/>
    <w:rsid w:val="0094670E"/>
    <w:rsid w:val="00946FB1"/>
    <w:rsid w:val="009473CB"/>
    <w:rsid w:val="009511B0"/>
    <w:rsid w:val="0095698F"/>
    <w:rsid w:val="00957A78"/>
    <w:rsid w:val="009601F6"/>
    <w:rsid w:val="009602E2"/>
    <w:rsid w:val="00960AD4"/>
    <w:rsid w:val="00961D0A"/>
    <w:rsid w:val="00964A30"/>
    <w:rsid w:val="00966AFA"/>
    <w:rsid w:val="00967300"/>
    <w:rsid w:val="009703FD"/>
    <w:rsid w:val="00970616"/>
    <w:rsid w:val="00972B49"/>
    <w:rsid w:val="009757E1"/>
    <w:rsid w:val="00976D46"/>
    <w:rsid w:val="0098119A"/>
    <w:rsid w:val="00981A7F"/>
    <w:rsid w:val="009847F9"/>
    <w:rsid w:val="00984C9F"/>
    <w:rsid w:val="009859F8"/>
    <w:rsid w:val="009879CB"/>
    <w:rsid w:val="0099010D"/>
    <w:rsid w:val="009904B0"/>
    <w:rsid w:val="009907BA"/>
    <w:rsid w:val="009907BF"/>
    <w:rsid w:val="00990D72"/>
    <w:rsid w:val="009916BC"/>
    <w:rsid w:val="009930B3"/>
    <w:rsid w:val="0099316F"/>
    <w:rsid w:val="00993768"/>
    <w:rsid w:val="00994044"/>
    <w:rsid w:val="00994419"/>
    <w:rsid w:val="009A000B"/>
    <w:rsid w:val="009A0886"/>
    <w:rsid w:val="009A0E16"/>
    <w:rsid w:val="009A1D6B"/>
    <w:rsid w:val="009A1F93"/>
    <w:rsid w:val="009A3EEA"/>
    <w:rsid w:val="009A4270"/>
    <w:rsid w:val="009A55E2"/>
    <w:rsid w:val="009A66EA"/>
    <w:rsid w:val="009B216A"/>
    <w:rsid w:val="009B2647"/>
    <w:rsid w:val="009B2AEF"/>
    <w:rsid w:val="009B32B3"/>
    <w:rsid w:val="009B4D21"/>
    <w:rsid w:val="009B5012"/>
    <w:rsid w:val="009C0DEB"/>
    <w:rsid w:val="009C1BD4"/>
    <w:rsid w:val="009C2B06"/>
    <w:rsid w:val="009C3C4E"/>
    <w:rsid w:val="009C3CB9"/>
    <w:rsid w:val="009D1D1F"/>
    <w:rsid w:val="009D2849"/>
    <w:rsid w:val="009D2B42"/>
    <w:rsid w:val="009D66D9"/>
    <w:rsid w:val="009D6ED1"/>
    <w:rsid w:val="009E0532"/>
    <w:rsid w:val="009E167D"/>
    <w:rsid w:val="009E1A97"/>
    <w:rsid w:val="009E236B"/>
    <w:rsid w:val="009E2F31"/>
    <w:rsid w:val="009E4405"/>
    <w:rsid w:val="009E5678"/>
    <w:rsid w:val="009E7B72"/>
    <w:rsid w:val="009F0281"/>
    <w:rsid w:val="009F0679"/>
    <w:rsid w:val="009F191C"/>
    <w:rsid w:val="009F2E5C"/>
    <w:rsid w:val="009F384D"/>
    <w:rsid w:val="009F3DE6"/>
    <w:rsid w:val="009F406B"/>
    <w:rsid w:val="009F5A10"/>
    <w:rsid w:val="009F688D"/>
    <w:rsid w:val="009F72BE"/>
    <w:rsid w:val="00A00104"/>
    <w:rsid w:val="00A00A33"/>
    <w:rsid w:val="00A02887"/>
    <w:rsid w:val="00A05D32"/>
    <w:rsid w:val="00A07B42"/>
    <w:rsid w:val="00A15539"/>
    <w:rsid w:val="00A157A7"/>
    <w:rsid w:val="00A16AFC"/>
    <w:rsid w:val="00A217DA"/>
    <w:rsid w:val="00A22CD4"/>
    <w:rsid w:val="00A23312"/>
    <w:rsid w:val="00A23B44"/>
    <w:rsid w:val="00A24221"/>
    <w:rsid w:val="00A26615"/>
    <w:rsid w:val="00A26D40"/>
    <w:rsid w:val="00A2728C"/>
    <w:rsid w:val="00A272A3"/>
    <w:rsid w:val="00A33875"/>
    <w:rsid w:val="00A33B49"/>
    <w:rsid w:val="00A35548"/>
    <w:rsid w:val="00A358E5"/>
    <w:rsid w:val="00A36A2C"/>
    <w:rsid w:val="00A374EC"/>
    <w:rsid w:val="00A41D06"/>
    <w:rsid w:val="00A4522D"/>
    <w:rsid w:val="00A4573F"/>
    <w:rsid w:val="00A45772"/>
    <w:rsid w:val="00A468DC"/>
    <w:rsid w:val="00A46B59"/>
    <w:rsid w:val="00A47569"/>
    <w:rsid w:val="00A527B7"/>
    <w:rsid w:val="00A53099"/>
    <w:rsid w:val="00A54DE3"/>
    <w:rsid w:val="00A5645F"/>
    <w:rsid w:val="00A6197A"/>
    <w:rsid w:val="00A657C4"/>
    <w:rsid w:val="00A6585C"/>
    <w:rsid w:val="00A667BF"/>
    <w:rsid w:val="00A672AD"/>
    <w:rsid w:val="00A6780B"/>
    <w:rsid w:val="00A7162C"/>
    <w:rsid w:val="00A7363D"/>
    <w:rsid w:val="00A75736"/>
    <w:rsid w:val="00A75917"/>
    <w:rsid w:val="00A75B1A"/>
    <w:rsid w:val="00A75E01"/>
    <w:rsid w:val="00A76CF9"/>
    <w:rsid w:val="00A776CE"/>
    <w:rsid w:val="00A77A9E"/>
    <w:rsid w:val="00A80203"/>
    <w:rsid w:val="00A81E32"/>
    <w:rsid w:val="00A82161"/>
    <w:rsid w:val="00A82A5A"/>
    <w:rsid w:val="00A8325C"/>
    <w:rsid w:val="00A83A80"/>
    <w:rsid w:val="00A84295"/>
    <w:rsid w:val="00A84396"/>
    <w:rsid w:val="00A91172"/>
    <w:rsid w:val="00A92494"/>
    <w:rsid w:val="00A92F40"/>
    <w:rsid w:val="00A92FC1"/>
    <w:rsid w:val="00A95E9A"/>
    <w:rsid w:val="00A95F23"/>
    <w:rsid w:val="00AA0A91"/>
    <w:rsid w:val="00AA1577"/>
    <w:rsid w:val="00AA49F2"/>
    <w:rsid w:val="00AB0DEC"/>
    <w:rsid w:val="00AB12A4"/>
    <w:rsid w:val="00AB197F"/>
    <w:rsid w:val="00AB4D17"/>
    <w:rsid w:val="00AB4F6C"/>
    <w:rsid w:val="00AC0B7D"/>
    <w:rsid w:val="00AC2A05"/>
    <w:rsid w:val="00AC5701"/>
    <w:rsid w:val="00AC5C0B"/>
    <w:rsid w:val="00AC72C0"/>
    <w:rsid w:val="00AD1961"/>
    <w:rsid w:val="00AD23AF"/>
    <w:rsid w:val="00AD5906"/>
    <w:rsid w:val="00AE0338"/>
    <w:rsid w:val="00AE1569"/>
    <w:rsid w:val="00AE268B"/>
    <w:rsid w:val="00AE3F4A"/>
    <w:rsid w:val="00AE6662"/>
    <w:rsid w:val="00AE6903"/>
    <w:rsid w:val="00AF0A12"/>
    <w:rsid w:val="00AF2490"/>
    <w:rsid w:val="00AF2AB1"/>
    <w:rsid w:val="00AF7091"/>
    <w:rsid w:val="00B00E47"/>
    <w:rsid w:val="00B015D3"/>
    <w:rsid w:val="00B01967"/>
    <w:rsid w:val="00B02E17"/>
    <w:rsid w:val="00B0434A"/>
    <w:rsid w:val="00B058BC"/>
    <w:rsid w:val="00B061C8"/>
    <w:rsid w:val="00B1010E"/>
    <w:rsid w:val="00B112FD"/>
    <w:rsid w:val="00B129A8"/>
    <w:rsid w:val="00B1337A"/>
    <w:rsid w:val="00B14262"/>
    <w:rsid w:val="00B217AC"/>
    <w:rsid w:val="00B21DA7"/>
    <w:rsid w:val="00B226F4"/>
    <w:rsid w:val="00B30150"/>
    <w:rsid w:val="00B31F93"/>
    <w:rsid w:val="00B323D1"/>
    <w:rsid w:val="00B329AB"/>
    <w:rsid w:val="00B35725"/>
    <w:rsid w:val="00B35D41"/>
    <w:rsid w:val="00B37CB0"/>
    <w:rsid w:val="00B4143D"/>
    <w:rsid w:val="00B4388D"/>
    <w:rsid w:val="00B4531B"/>
    <w:rsid w:val="00B4663F"/>
    <w:rsid w:val="00B468CE"/>
    <w:rsid w:val="00B47295"/>
    <w:rsid w:val="00B54213"/>
    <w:rsid w:val="00B56401"/>
    <w:rsid w:val="00B60A96"/>
    <w:rsid w:val="00B65C8B"/>
    <w:rsid w:val="00B728E6"/>
    <w:rsid w:val="00B739B1"/>
    <w:rsid w:val="00B74502"/>
    <w:rsid w:val="00B7525E"/>
    <w:rsid w:val="00B80738"/>
    <w:rsid w:val="00B81FF2"/>
    <w:rsid w:val="00B84220"/>
    <w:rsid w:val="00B846A1"/>
    <w:rsid w:val="00B85A33"/>
    <w:rsid w:val="00B85DC4"/>
    <w:rsid w:val="00B87919"/>
    <w:rsid w:val="00B87BB7"/>
    <w:rsid w:val="00B9166B"/>
    <w:rsid w:val="00B919DB"/>
    <w:rsid w:val="00B92D9D"/>
    <w:rsid w:val="00B93DD5"/>
    <w:rsid w:val="00B94380"/>
    <w:rsid w:val="00B94D3F"/>
    <w:rsid w:val="00B96385"/>
    <w:rsid w:val="00B96499"/>
    <w:rsid w:val="00B96B3D"/>
    <w:rsid w:val="00B970BE"/>
    <w:rsid w:val="00BA0179"/>
    <w:rsid w:val="00BA01C1"/>
    <w:rsid w:val="00BA0238"/>
    <w:rsid w:val="00BA0C3C"/>
    <w:rsid w:val="00BA15EF"/>
    <w:rsid w:val="00BA17DC"/>
    <w:rsid w:val="00BA1ED8"/>
    <w:rsid w:val="00BA2C3D"/>
    <w:rsid w:val="00BA3059"/>
    <w:rsid w:val="00BA6AA2"/>
    <w:rsid w:val="00BB2E99"/>
    <w:rsid w:val="00BB41DE"/>
    <w:rsid w:val="00BB59C4"/>
    <w:rsid w:val="00BB7A57"/>
    <w:rsid w:val="00BB7B3E"/>
    <w:rsid w:val="00BC1B07"/>
    <w:rsid w:val="00BC1D28"/>
    <w:rsid w:val="00BC1F2A"/>
    <w:rsid w:val="00BC2305"/>
    <w:rsid w:val="00BC240B"/>
    <w:rsid w:val="00BC24BA"/>
    <w:rsid w:val="00BC25E3"/>
    <w:rsid w:val="00BC7BF1"/>
    <w:rsid w:val="00BC7FBE"/>
    <w:rsid w:val="00BD0123"/>
    <w:rsid w:val="00BD080F"/>
    <w:rsid w:val="00BD09FA"/>
    <w:rsid w:val="00BD1E77"/>
    <w:rsid w:val="00BD41FF"/>
    <w:rsid w:val="00BD4834"/>
    <w:rsid w:val="00BD553B"/>
    <w:rsid w:val="00BD7730"/>
    <w:rsid w:val="00BE36A7"/>
    <w:rsid w:val="00BE4461"/>
    <w:rsid w:val="00BE631B"/>
    <w:rsid w:val="00BF0420"/>
    <w:rsid w:val="00BF1C63"/>
    <w:rsid w:val="00BF26CB"/>
    <w:rsid w:val="00BF447C"/>
    <w:rsid w:val="00BF4B56"/>
    <w:rsid w:val="00BF589B"/>
    <w:rsid w:val="00BF62C4"/>
    <w:rsid w:val="00C00361"/>
    <w:rsid w:val="00C054F2"/>
    <w:rsid w:val="00C05BD7"/>
    <w:rsid w:val="00C10339"/>
    <w:rsid w:val="00C108AC"/>
    <w:rsid w:val="00C10BFE"/>
    <w:rsid w:val="00C1224A"/>
    <w:rsid w:val="00C168E1"/>
    <w:rsid w:val="00C175D7"/>
    <w:rsid w:val="00C205D4"/>
    <w:rsid w:val="00C21EC6"/>
    <w:rsid w:val="00C2239D"/>
    <w:rsid w:val="00C2632A"/>
    <w:rsid w:val="00C266F0"/>
    <w:rsid w:val="00C33BF4"/>
    <w:rsid w:val="00C35AB2"/>
    <w:rsid w:val="00C371D3"/>
    <w:rsid w:val="00C40EB6"/>
    <w:rsid w:val="00C418BD"/>
    <w:rsid w:val="00C43CC6"/>
    <w:rsid w:val="00C463ED"/>
    <w:rsid w:val="00C501CA"/>
    <w:rsid w:val="00C5022E"/>
    <w:rsid w:val="00C52FBA"/>
    <w:rsid w:val="00C5300F"/>
    <w:rsid w:val="00C53A2D"/>
    <w:rsid w:val="00C5697A"/>
    <w:rsid w:val="00C57865"/>
    <w:rsid w:val="00C618D0"/>
    <w:rsid w:val="00C61B13"/>
    <w:rsid w:val="00C63E20"/>
    <w:rsid w:val="00C65233"/>
    <w:rsid w:val="00C66E0C"/>
    <w:rsid w:val="00C7120F"/>
    <w:rsid w:val="00C73FD7"/>
    <w:rsid w:val="00C74E14"/>
    <w:rsid w:val="00C761C0"/>
    <w:rsid w:val="00C8056D"/>
    <w:rsid w:val="00C80B9E"/>
    <w:rsid w:val="00C81277"/>
    <w:rsid w:val="00C815B8"/>
    <w:rsid w:val="00C817EF"/>
    <w:rsid w:val="00C81EF2"/>
    <w:rsid w:val="00C82D52"/>
    <w:rsid w:val="00C8352D"/>
    <w:rsid w:val="00C8420C"/>
    <w:rsid w:val="00C849F6"/>
    <w:rsid w:val="00C858F9"/>
    <w:rsid w:val="00C87145"/>
    <w:rsid w:val="00C90048"/>
    <w:rsid w:val="00C90330"/>
    <w:rsid w:val="00C904F3"/>
    <w:rsid w:val="00C93554"/>
    <w:rsid w:val="00C93C63"/>
    <w:rsid w:val="00C95193"/>
    <w:rsid w:val="00C953DF"/>
    <w:rsid w:val="00C959D5"/>
    <w:rsid w:val="00CA329F"/>
    <w:rsid w:val="00CA6F4D"/>
    <w:rsid w:val="00CB0DA9"/>
    <w:rsid w:val="00CB139E"/>
    <w:rsid w:val="00CB188A"/>
    <w:rsid w:val="00CB1F0E"/>
    <w:rsid w:val="00CB418D"/>
    <w:rsid w:val="00CB54C6"/>
    <w:rsid w:val="00CB76D8"/>
    <w:rsid w:val="00CB7908"/>
    <w:rsid w:val="00CB7BB9"/>
    <w:rsid w:val="00CB7EB7"/>
    <w:rsid w:val="00CC2F08"/>
    <w:rsid w:val="00CC3286"/>
    <w:rsid w:val="00CC36FA"/>
    <w:rsid w:val="00CC3D6C"/>
    <w:rsid w:val="00CC50D7"/>
    <w:rsid w:val="00CC5A37"/>
    <w:rsid w:val="00CC6749"/>
    <w:rsid w:val="00CC704D"/>
    <w:rsid w:val="00CD18FA"/>
    <w:rsid w:val="00CD1E36"/>
    <w:rsid w:val="00CD41F4"/>
    <w:rsid w:val="00CD4343"/>
    <w:rsid w:val="00CD5724"/>
    <w:rsid w:val="00CD6D58"/>
    <w:rsid w:val="00CD6D93"/>
    <w:rsid w:val="00CE250A"/>
    <w:rsid w:val="00CE294C"/>
    <w:rsid w:val="00CE3929"/>
    <w:rsid w:val="00CE3A32"/>
    <w:rsid w:val="00CE72EA"/>
    <w:rsid w:val="00CF01F5"/>
    <w:rsid w:val="00CF05EA"/>
    <w:rsid w:val="00CF47AB"/>
    <w:rsid w:val="00CF6A64"/>
    <w:rsid w:val="00CF6A9D"/>
    <w:rsid w:val="00D00BB9"/>
    <w:rsid w:val="00D01CEF"/>
    <w:rsid w:val="00D02A75"/>
    <w:rsid w:val="00D032DF"/>
    <w:rsid w:val="00D0479C"/>
    <w:rsid w:val="00D076A6"/>
    <w:rsid w:val="00D10F9C"/>
    <w:rsid w:val="00D11281"/>
    <w:rsid w:val="00D145B8"/>
    <w:rsid w:val="00D152ED"/>
    <w:rsid w:val="00D15C04"/>
    <w:rsid w:val="00D166A3"/>
    <w:rsid w:val="00D17ABD"/>
    <w:rsid w:val="00D245A3"/>
    <w:rsid w:val="00D25822"/>
    <w:rsid w:val="00D2647F"/>
    <w:rsid w:val="00D26CFD"/>
    <w:rsid w:val="00D27308"/>
    <w:rsid w:val="00D30D88"/>
    <w:rsid w:val="00D33F0F"/>
    <w:rsid w:val="00D344B1"/>
    <w:rsid w:val="00D36133"/>
    <w:rsid w:val="00D363B6"/>
    <w:rsid w:val="00D40772"/>
    <w:rsid w:val="00D42731"/>
    <w:rsid w:val="00D44F45"/>
    <w:rsid w:val="00D45ED5"/>
    <w:rsid w:val="00D4696D"/>
    <w:rsid w:val="00D476E4"/>
    <w:rsid w:val="00D503AB"/>
    <w:rsid w:val="00D50E92"/>
    <w:rsid w:val="00D51C40"/>
    <w:rsid w:val="00D5297C"/>
    <w:rsid w:val="00D553F5"/>
    <w:rsid w:val="00D559CD"/>
    <w:rsid w:val="00D569ED"/>
    <w:rsid w:val="00D60AC0"/>
    <w:rsid w:val="00D62EDE"/>
    <w:rsid w:val="00D65C8A"/>
    <w:rsid w:val="00D678A2"/>
    <w:rsid w:val="00D67C5B"/>
    <w:rsid w:val="00D703A3"/>
    <w:rsid w:val="00D732A5"/>
    <w:rsid w:val="00D7390B"/>
    <w:rsid w:val="00D73CCB"/>
    <w:rsid w:val="00D7430A"/>
    <w:rsid w:val="00D749DE"/>
    <w:rsid w:val="00D752A5"/>
    <w:rsid w:val="00D752CC"/>
    <w:rsid w:val="00D82542"/>
    <w:rsid w:val="00D82A62"/>
    <w:rsid w:val="00D82D01"/>
    <w:rsid w:val="00D83A03"/>
    <w:rsid w:val="00D845D3"/>
    <w:rsid w:val="00D86740"/>
    <w:rsid w:val="00D877D7"/>
    <w:rsid w:val="00D9158D"/>
    <w:rsid w:val="00D947EC"/>
    <w:rsid w:val="00D95036"/>
    <w:rsid w:val="00D9539A"/>
    <w:rsid w:val="00D9560A"/>
    <w:rsid w:val="00D963FD"/>
    <w:rsid w:val="00DA1C43"/>
    <w:rsid w:val="00DA45BE"/>
    <w:rsid w:val="00DA5C5E"/>
    <w:rsid w:val="00DB0454"/>
    <w:rsid w:val="00DB0773"/>
    <w:rsid w:val="00DB135C"/>
    <w:rsid w:val="00DB25BD"/>
    <w:rsid w:val="00DB2A70"/>
    <w:rsid w:val="00DB4783"/>
    <w:rsid w:val="00DB5A96"/>
    <w:rsid w:val="00DB73C7"/>
    <w:rsid w:val="00DC17F1"/>
    <w:rsid w:val="00DC4FC3"/>
    <w:rsid w:val="00DC7DC4"/>
    <w:rsid w:val="00DD106F"/>
    <w:rsid w:val="00DD148E"/>
    <w:rsid w:val="00DD59F0"/>
    <w:rsid w:val="00DE0790"/>
    <w:rsid w:val="00DE1223"/>
    <w:rsid w:val="00DE1496"/>
    <w:rsid w:val="00DE2F1A"/>
    <w:rsid w:val="00DE45A5"/>
    <w:rsid w:val="00DE53CD"/>
    <w:rsid w:val="00DF0357"/>
    <w:rsid w:val="00DF08F4"/>
    <w:rsid w:val="00DF0C55"/>
    <w:rsid w:val="00DF0FB1"/>
    <w:rsid w:val="00DF3909"/>
    <w:rsid w:val="00DF484B"/>
    <w:rsid w:val="00DF5AFE"/>
    <w:rsid w:val="00E00C57"/>
    <w:rsid w:val="00E02BD0"/>
    <w:rsid w:val="00E02DDC"/>
    <w:rsid w:val="00E03855"/>
    <w:rsid w:val="00E06A19"/>
    <w:rsid w:val="00E1042F"/>
    <w:rsid w:val="00E119E3"/>
    <w:rsid w:val="00E12F79"/>
    <w:rsid w:val="00E13088"/>
    <w:rsid w:val="00E14381"/>
    <w:rsid w:val="00E14785"/>
    <w:rsid w:val="00E15F4B"/>
    <w:rsid w:val="00E1684D"/>
    <w:rsid w:val="00E174EC"/>
    <w:rsid w:val="00E17C2B"/>
    <w:rsid w:val="00E2187D"/>
    <w:rsid w:val="00E21EF5"/>
    <w:rsid w:val="00E223DB"/>
    <w:rsid w:val="00E233B1"/>
    <w:rsid w:val="00E24B1C"/>
    <w:rsid w:val="00E27156"/>
    <w:rsid w:val="00E27C76"/>
    <w:rsid w:val="00E30F05"/>
    <w:rsid w:val="00E31E19"/>
    <w:rsid w:val="00E326BB"/>
    <w:rsid w:val="00E401A2"/>
    <w:rsid w:val="00E41B41"/>
    <w:rsid w:val="00E41BF1"/>
    <w:rsid w:val="00E44E01"/>
    <w:rsid w:val="00E451F9"/>
    <w:rsid w:val="00E46D30"/>
    <w:rsid w:val="00E50E02"/>
    <w:rsid w:val="00E511F5"/>
    <w:rsid w:val="00E5210A"/>
    <w:rsid w:val="00E52F35"/>
    <w:rsid w:val="00E5300A"/>
    <w:rsid w:val="00E5469E"/>
    <w:rsid w:val="00E54E04"/>
    <w:rsid w:val="00E56FA4"/>
    <w:rsid w:val="00E637A2"/>
    <w:rsid w:val="00E64BA6"/>
    <w:rsid w:val="00E664AE"/>
    <w:rsid w:val="00E66E4B"/>
    <w:rsid w:val="00E67C4B"/>
    <w:rsid w:val="00E71CA8"/>
    <w:rsid w:val="00E74A66"/>
    <w:rsid w:val="00E75B07"/>
    <w:rsid w:val="00E76356"/>
    <w:rsid w:val="00E81FAA"/>
    <w:rsid w:val="00E83EDE"/>
    <w:rsid w:val="00E8404A"/>
    <w:rsid w:val="00E86269"/>
    <w:rsid w:val="00E92EC3"/>
    <w:rsid w:val="00E93DB4"/>
    <w:rsid w:val="00E96429"/>
    <w:rsid w:val="00E96FE7"/>
    <w:rsid w:val="00E97F23"/>
    <w:rsid w:val="00EA0B00"/>
    <w:rsid w:val="00EA13BD"/>
    <w:rsid w:val="00EA1A9A"/>
    <w:rsid w:val="00EA2660"/>
    <w:rsid w:val="00EA6E4F"/>
    <w:rsid w:val="00EB0E2A"/>
    <w:rsid w:val="00EB2C3B"/>
    <w:rsid w:val="00EB5950"/>
    <w:rsid w:val="00EB635A"/>
    <w:rsid w:val="00EC1172"/>
    <w:rsid w:val="00EC13B0"/>
    <w:rsid w:val="00EC2804"/>
    <w:rsid w:val="00EC7130"/>
    <w:rsid w:val="00EC7E9B"/>
    <w:rsid w:val="00ED16CB"/>
    <w:rsid w:val="00ED6171"/>
    <w:rsid w:val="00ED691B"/>
    <w:rsid w:val="00ED7107"/>
    <w:rsid w:val="00ED7150"/>
    <w:rsid w:val="00ED7C56"/>
    <w:rsid w:val="00EE0177"/>
    <w:rsid w:val="00EE14FD"/>
    <w:rsid w:val="00EE27B2"/>
    <w:rsid w:val="00EE3709"/>
    <w:rsid w:val="00EE5016"/>
    <w:rsid w:val="00EE52BD"/>
    <w:rsid w:val="00EE5CBB"/>
    <w:rsid w:val="00EE5E90"/>
    <w:rsid w:val="00EE63F7"/>
    <w:rsid w:val="00EF08C6"/>
    <w:rsid w:val="00EF0C66"/>
    <w:rsid w:val="00EF127C"/>
    <w:rsid w:val="00EF1EAD"/>
    <w:rsid w:val="00EF2620"/>
    <w:rsid w:val="00EF2F74"/>
    <w:rsid w:val="00EF4B77"/>
    <w:rsid w:val="00EF5B3C"/>
    <w:rsid w:val="00EF625D"/>
    <w:rsid w:val="00EF6439"/>
    <w:rsid w:val="00EF68AC"/>
    <w:rsid w:val="00EF7397"/>
    <w:rsid w:val="00F00DE9"/>
    <w:rsid w:val="00F01B93"/>
    <w:rsid w:val="00F04ECC"/>
    <w:rsid w:val="00F04F62"/>
    <w:rsid w:val="00F07126"/>
    <w:rsid w:val="00F102B4"/>
    <w:rsid w:val="00F103CB"/>
    <w:rsid w:val="00F10C0F"/>
    <w:rsid w:val="00F113B9"/>
    <w:rsid w:val="00F11BA0"/>
    <w:rsid w:val="00F123A3"/>
    <w:rsid w:val="00F127CB"/>
    <w:rsid w:val="00F12EA8"/>
    <w:rsid w:val="00F1308E"/>
    <w:rsid w:val="00F16601"/>
    <w:rsid w:val="00F16B8A"/>
    <w:rsid w:val="00F2000A"/>
    <w:rsid w:val="00F20352"/>
    <w:rsid w:val="00F20D31"/>
    <w:rsid w:val="00F21E6E"/>
    <w:rsid w:val="00F23824"/>
    <w:rsid w:val="00F2401C"/>
    <w:rsid w:val="00F242E5"/>
    <w:rsid w:val="00F25ACA"/>
    <w:rsid w:val="00F26610"/>
    <w:rsid w:val="00F26704"/>
    <w:rsid w:val="00F267B4"/>
    <w:rsid w:val="00F27CC5"/>
    <w:rsid w:val="00F31291"/>
    <w:rsid w:val="00F315F3"/>
    <w:rsid w:val="00F3218E"/>
    <w:rsid w:val="00F34B82"/>
    <w:rsid w:val="00F36407"/>
    <w:rsid w:val="00F374B1"/>
    <w:rsid w:val="00F376AD"/>
    <w:rsid w:val="00F42ADA"/>
    <w:rsid w:val="00F44E84"/>
    <w:rsid w:val="00F459A9"/>
    <w:rsid w:val="00F50407"/>
    <w:rsid w:val="00F50DB0"/>
    <w:rsid w:val="00F52B1D"/>
    <w:rsid w:val="00F52BCE"/>
    <w:rsid w:val="00F537EB"/>
    <w:rsid w:val="00F53ED1"/>
    <w:rsid w:val="00F54223"/>
    <w:rsid w:val="00F55442"/>
    <w:rsid w:val="00F56125"/>
    <w:rsid w:val="00F570A2"/>
    <w:rsid w:val="00F57339"/>
    <w:rsid w:val="00F60245"/>
    <w:rsid w:val="00F605DB"/>
    <w:rsid w:val="00F60A99"/>
    <w:rsid w:val="00F63A8B"/>
    <w:rsid w:val="00F64C7F"/>
    <w:rsid w:val="00F64DA3"/>
    <w:rsid w:val="00F65BCE"/>
    <w:rsid w:val="00F65BF8"/>
    <w:rsid w:val="00F662A0"/>
    <w:rsid w:val="00F66D94"/>
    <w:rsid w:val="00F66F1E"/>
    <w:rsid w:val="00F67C42"/>
    <w:rsid w:val="00F70141"/>
    <w:rsid w:val="00F70398"/>
    <w:rsid w:val="00F70D4F"/>
    <w:rsid w:val="00F72690"/>
    <w:rsid w:val="00F72D97"/>
    <w:rsid w:val="00F74035"/>
    <w:rsid w:val="00F745E8"/>
    <w:rsid w:val="00F75F52"/>
    <w:rsid w:val="00F76A52"/>
    <w:rsid w:val="00F779B3"/>
    <w:rsid w:val="00F83CB0"/>
    <w:rsid w:val="00F856A4"/>
    <w:rsid w:val="00F85A91"/>
    <w:rsid w:val="00F86A4A"/>
    <w:rsid w:val="00F86B4E"/>
    <w:rsid w:val="00F9019E"/>
    <w:rsid w:val="00F92BDD"/>
    <w:rsid w:val="00F951FC"/>
    <w:rsid w:val="00F96177"/>
    <w:rsid w:val="00F970D9"/>
    <w:rsid w:val="00FA2293"/>
    <w:rsid w:val="00FA3DFC"/>
    <w:rsid w:val="00FA6810"/>
    <w:rsid w:val="00FA70A0"/>
    <w:rsid w:val="00FA7BD1"/>
    <w:rsid w:val="00FB1096"/>
    <w:rsid w:val="00FB2700"/>
    <w:rsid w:val="00FB3468"/>
    <w:rsid w:val="00FB3648"/>
    <w:rsid w:val="00FB4004"/>
    <w:rsid w:val="00FB7D53"/>
    <w:rsid w:val="00FC16DA"/>
    <w:rsid w:val="00FC1FA1"/>
    <w:rsid w:val="00FC6E9F"/>
    <w:rsid w:val="00FC730D"/>
    <w:rsid w:val="00FD1F28"/>
    <w:rsid w:val="00FD262D"/>
    <w:rsid w:val="00FD3D5F"/>
    <w:rsid w:val="00FD51BF"/>
    <w:rsid w:val="00FD52A3"/>
    <w:rsid w:val="00FD661D"/>
    <w:rsid w:val="00FE046F"/>
    <w:rsid w:val="00FE1F9E"/>
    <w:rsid w:val="00FE22A8"/>
    <w:rsid w:val="00FE31E2"/>
    <w:rsid w:val="00FE4B7E"/>
    <w:rsid w:val="00FE5649"/>
    <w:rsid w:val="00FE5966"/>
    <w:rsid w:val="00FE5CCA"/>
    <w:rsid w:val="00FF0F1A"/>
    <w:rsid w:val="00FF13F9"/>
    <w:rsid w:val="00FF1832"/>
    <w:rsid w:val="00FF1EBC"/>
    <w:rsid w:val="00FF23A8"/>
    <w:rsid w:val="00FF2948"/>
    <w:rsid w:val="00FF4C0D"/>
    <w:rsid w:val="00FF66A5"/>
    <w:rsid w:val="00FF74B8"/>
    <w:rsid w:val="00FF7D1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0CCC7"/>
  <w15:chartTrackingRefBased/>
  <w15:docId w15:val="{B98A1BF9-E3B9-4CD4-8608-4F3E986AA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D15"/>
    <w:rPr>
      <w:rFonts w:ascii="Verdana" w:hAnsi="Verdana"/>
    </w:rPr>
  </w:style>
  <w:style w:type="paragraph" w:styleId="Heading1">
    <w:name w:val="heading 1"/>
    <w:basedOn w:val="Normal"/>
    <w:next w:val="Normal"/>
    <w:link w:val="Heading1Char"/>
    <w:qFormat/>
    <w:rsid w:val="00FF2948"/>
    <w:pPr>
      <w:keepNext/>
      <w:spacing w:after="0" w:line="240" w:lineRule="auto"/>
      <w:ind w:left="360"/>
      <w:outlineLvl w:val="0"/>
    </w:pPr>
    <w:rPr>
      <w:rFonts w:ascii="Times New Roman" w:eastAsia="Times New Roman" w:hAnsi="Times New Roman" w:cs="Times New Roman"/>
      <w:b/>
      <w:sz w:val="24"/>
      <w:szCs w:val="24"/>
      <w:lang w:val="en-US"/>
    </w:rPr>
  </w:style>
  <w:style w:type="paragraph" w:styleId="Heading2">
    <w:name w:val="heading 2"/>
    <w:basedOn w:val="Normal"/>
    <w:next w:val="Normal"/>
    <w:link w:val="Heading2Char"/>
    <w:qFormat/>
    <w:rsid w:val="00FF2948"/>
    <w:pPr>
      <w:keepNext/>
      <w:numPr>
        <w:numId w:val="2"/>
      </w:numPr>
      <w:spacing w:after="0" w:line="240" w:lineRule="auto"/>
      <w:outlineLvl w:val="1"/>
    </w:pPr>
    <w:rPr>
      <w:rFonts w:ascii="Times New Roman" w:eastAsia="Times New Roman" w:hAnsi="Times New Roman" w:cs="Times New Roman"/>
      <w:b/>
      <w:bCs/>
      <w:sz w:val="24"/>
      <w:szCs w:val="24"/>
      <w:lang w:val="en-US"/>
    </w:rPr>
  </w:style>
  <w:style w:type="paragraph" w:styleId="Heading4">
    <w:name w:val="heading 4"/>
    <w:basedOn w:val="Normal"/>
    <w:next w:val="Normal"/>
    <w:link w:val="Heading4Char"/>
    <w:qFormat/>
    <w:rsid w:val="00FF2948"/>
    <w:pPr>
      <w:keepNext/>
      <w:spacing w:after="0"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23D"/>
    <w:pPr>
      <w:ind w:left="720"/>
      <w:contextualSpacing/>
    </w:pPr>
  </w:style>
  <w:style w:type="paragraph" w:styleId="Header">
    <w:name w:val="header"/>
    <w:basedOn w:val="Normal"/>
    <w:link w:val="HeaderChar"/>
    <w:uiPriority w:val="99"/>
    <w:unhideWhenUsed/>
    <w:rsid w:val="00A842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4295"/>
    <w:rPr>
      <w:rFonts w:ascii="Verdana" w:hAnsi="Verdana"/>
    </w:rPr>
  </w:style>
  <w:style w:type="paragraph" w:styleId="Footer">
    <w:name w:val="footer"/>
    <w:basedOn w:val="Normal"/>
    <w:link w:val="FooterChar"/>
    <w:unhideWhenUsed/>
    <w:rsid w:val="00A84295"/>
    <w:pPr>
      <w:tabs>
        <w:tab w:val="center" w:pos="4513"/>
        <w:tab w:val="right" w:pos="9026"/>
      </w:tabs>
      <w:spacing w:after="0" w:line="240" w:lineRule="auto"/>
    </w:pPr>
  </w:style>
  <w:style w:type="character" w:customStyle="1" w:styleId="FooterChar">
    <w:name w:val="Footer Char"/>
    <w:basedOn w:val="DefaultParagraphFont"/>
    <w:link w:val="Footer"/>
    <w:rsid w:val="00A84295"/>
    <w:rPr>
      <w:rFonts w:ascii="Verdana" w:hAnsi="Verdana"/>
    </w:rPr>
  </w:style>
  <w:style w:type="paragraph" w:styleId="NormalWeb">
    <w:name w:val="Normal (Web)"/>
    <w:basedOn w:val="Normal"/>
    <w:uiPriority w:val="99"/>
    <w:unhideWhenUsed/>
    <w:rsid w:val="007D767E"/>
    <w:pPr>
      <w:spacing w:before="100" w:beforeAutospacing="1" w:after="100" w:afterAutospacing="1" w:line="240" w:lineRule="auto"/>
    </w:pPr>
    <w:rPr>
      <w:rFonts w:ascii="Times New Roman" w:eastAsiaTheme="minorEastAsia" w:hAnsi="Times New Roman" w:cs="Times New Roman"/>
      <w:sz w:val="24"/>
      <w:szCs w:val="24"/>
      <w:lang w:eastAsia="en-NZ"/>
    </w:rPr>
  </w:style>
  <w:style w:type="character" w:styleId="Hyperlink">
    <w:name w:val="Hyperlink"/>
    <w:basedOn w:val="DefaultParagraphFont"/>
    <w:uiPriority w:val="99"/>
    <w:semiHidden/>
    <w:unhideWhenUsed/>
    <w:rsid w:val="00B129A8"/>
    <w:rPr>
      <w:color w:val="0000FF"/>
      <w:u w:val="single"/>
    </w:rPr>
  </w:style>
  <w:style w:type="paragraph" w:styleId="BalloonText">
    <w:name w:val="Balloon Text"/>
    <w:basedOn w:val="Normal"/>
    <w:link w:val="BalloonTextChar"/>
    <w:uiPriority w:val="99"/>
    <w:semiHidden/>
    <w:unhideWhenUsed/>
    <w:rsid w:val="00FA70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70A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C7E03"/>
    <w:rPr>
      <w:sz w:val="16"/>
      <w:szCs w:val="16"/>
    </w:rPr>
  </w:style>
  <w:style w:type="paragraph" w:styleId="CommentText">
    <w:name w:val="annotation text"/>
    <w:basedOn w:val="Normal"/>
    <w:link w:val="CommentTextChar"/>
    <w:uiPriority w:val="99"/>
    <w:semiHidden/>
    <w:unhideWhenUsed/>
    <w:rsid w:val="002C7E03"/>
    <w:pPr>
      <w:spacing w:line="240" w:lineRule="auto"/>
    </w:pPr>
    <w:rPr>
      <w:sz w:val="20"/>
      <w:szCs w:val="20"/>
    </w:rPr>
  </w:style>
  <w:style w:type="character" w:customStyle="1" w:styleId="CommentTextChar">
    <w:name w:val="Comment Text Char"/>
    <w:basedOn w:val="DefaultParagraphFont"/>
    <w:link w:val="CommentText"/>
    <w:uiPriority w:val="99"/>
    <w:semiHidden/>
    <w:rsid w:val="002C7E03"/>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2C7E03"/>
    <w:rPr>
      <w:b/>
      <w:bCs/>
    </w:rPr>
  </w:style>
  <w:style w:type="character" w:customStyle="1" w:styleId="CommentSubjectChar">
    <w:name w:val="Comment Subject Char"/>
    <w:basedOn w:val="CommentTextChar"/>
    <w:link w:val="CommentSubject"/>
    <w:uiPriority w:val="99"/>
    <w:semiHidden/>
    <w:rsid w:val="002C7E03"/>
    <w:rPr>
      <w:rFonts w:ascii="Verdana" w:hAnsi="Verdana"/>
      <w:b/>
      <w:bCs/>
      <w:sz w:val="20"/>
      <w:szCs w:val="20"/>
    </w:rPr>
  </w:style>
  <w:style w:type="paragraph" w:styleId="BodyText">
    <w:name w:val="Body Text"/>
    <w:basedOn w:val="Normal"/>
    <w:link w:val="BodyTextChar"/>
    <w:rsid w:val="00A776CE"/>
    <w:pPr>
      <w:tabs>
        <w:tab w:val="right" w:pos="8640"/>
      </w:tabs>
      <w:spacing w:after="0" w:line="480" w:lineRule="auto"/>
      <w:ind w:firstLine="7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A776CE"/>
    <w:rPr>
      <w:rFonts w:ascii="Times New Roman" w:eastAsia="Times New Roman" w:hAnsi="Times New Roman" w:cs="Times New Roman"/>
      <w:sz w:val="24"/>
      <w:szCs w:val="24"/>
    </w:rPr>
  </w:style>
  <w:style w:type="table" w:styleId="TableGrid">
    <w:name w:val="Table Grid"/>
    <w:basedOn w:val="TableNormal"/>
    <w:uiPriority w:val="39"/>
    <w:rsid w:val="004726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FF2948"/>
    <w:rPr>
      <w:rFonts w:ascii="Times New Roman" w:eastAsia="Times New Roman" w:hAnsi="Times New Roman" w:cs="Times New Roman"/>
      <w:b/>
      <w:sz w:val="24"/>
      <w:szCs w:val="24"/>
      <w:lang w:val="en-US"/>
    </w:rPr>
  </w:style>
  <w:style w:type="character" w:customStyle="1" w:styleId="Heading2Char">
    <w:name w:val="Heading 2 Char"/>
    <w:basedOn w:val="DefaultParagraphFont"/>
    <w:link w:val="Heading2"/>
    <w:rsid w:val="00FF2948"/>
    <w:rPr>
      <w:rFonts w:ascii="Times New Roman" w:eastAsia="Times New Roman" w:hAnsi="Times New Roman" w:cs="Times New Roman"/>
      <w:b/>
      <w:bCs/>
      <w:sz w:val="24"/>
      <w:szCs w:val="24"/>
      <w:lang w:val="en-US"/>
    </w:rPr>
  </w:style>
  <w:style w:type="character" w:customStyle="1" w:styleId="Heading4Char">
    <w:name w:val="Heading 4 Char"/>
    <w:basedOn w:val="DefaultParagraphFont"/>
    <w:link w:val="Heading4"/>
    <w:rsid w:val="00FF2948"/>
    <w:rPr>
      <w:rFonts w:ascii="Times New Roman" w:eastAsia="Times New Roman" w:hAnsi="Times New Roman" w:cs="Times New Roman"/>
      <w:b/>
      <w:bCs/>
      <w:sz w:val="24"/>
      <w:szCs w:val="24"/>
      <w:lang w:val="en-US"/>
    </w:rPr>
  </w:style>
  <w:style w:type="character" w:styleId="FollowedHyperlink">
    <w:name w:val="FollowedHyperlink"/>
    <w:basedOn w:val="DefaultParagraphFont"/>
    <w:uiPriority w:val="99"/>
    <w:semiHidden/>
    <w:unhideWhenUsed/>
    <w:rsid w:val="002C4B35"/>
    <w:rPr>
      <w:color w:val="954F72" w:themeColor="followedHyperlink"/>
      <w:u w:val="single"/>
    </w:rPr>
  </w:style>
  <w:style w:type="paragraph" w:styleId="Revision">
    <w:name w:val="Revision"/>
    <w:hidden/>
    <w:uiPriority w:val="99"/>
    <w:semiHidden/>
    <w:rsid w:val="00F31291"/>
    <w:pPr>
      <w:spacing w:after="0" w:line="240" w:lineRule="auto"/>
    </w:pPr>
    <w:rPr>
      <w:rFonts w:ascii="Verdana" w:hAnsi="Verdana"/>
    </w:rPr>
  </w:style>
  <w:style w:type="paragraph" w:styleId="Caption">
    <w:name w:val="caption"/>
    <w:basedOn w:val="Normal"/>
    <w:next w:val="Normal"/>
    <w:uiPriority w:val="35"/>
    <w:unhideWhenUsed/>
    <w:qFormat/>
    <w:rsid w:val="00073461"/>
    <w:pPr>
      <w:spacing w:after="200" w:line="240" w:lineRule="auto"/>
    </w:pPr>
    <w:rPr>
      <w:rFonts w:asciiTheme="minorHAnsi" w:hAnsiTheme="minorHAnsi"/>
      <w:i/>
      <w:iCs/>
      <w:color w:val="44546A" w:themeColor="text2"/>
      <w:sz w:val="18"/>
      <w:szCs w:val="18"/>
    </w:rPr>
  </w:style>
  <w:style w:type="character" w:customStyle="1" w:styleId="contribdegrees">
    <w:name w:val="contribdegrees"/>
    <w:basedOn w:val="DefaultParagraphFont"/>
    <w:rsid w:val="00C80B9E"/>
  </w:style>
  <w:style w:type="character" w:customStyle="1" w:styleId="html-italic">
    <w:name w:val="html-italic"/>
    <w:basedOn w:val="DefaultParagraphFont"/>
    <w:rsid w:val="00D42731"/>
  </w:style>
  <w:style w:type="paragraph" w:customStyle="1" w:styleId="c-author-listitem">
    <w:name w:val="c-author-list__item"/>
    <w:basedOn w:val="Normal"/>
    <w:rsid w:val="00334AC4"/>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inlineblock">
    <w:name w:val="inlineblock"/>
    <w:basedOn w:val="DefaultParagraphFont"/>
    <w:rsid w:val="00334AC4"/>
  </w:style>
  <w:style w:type="character" w:customStyle="1" w:styleId="ref-lnk">
    <w:name w:val="ref-lnk"/>
    <w:basedOn w:val="DefaultParagraphFont"/>
    <w:rsid w:val="00403EF6"/>
  </w:style>
  <w:style w:type="paragraph" w:customStyle="1" w:styleId="referencescopy1">
    <w:name w:val="referencescopy1"/>
    <w:basedOn w:val="Normal"/>
    <w:rsid w:val="003C500A"/>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PlainText">
    <w:name w:val="Plain Text"/>
    <w:basedOn w:val="Normal"/>
    <w:link w:val="PlainTextChar"/>
    <w:uiPriority w:val="99"/>
    <w:semiHidden/>
    <w:unhideWhenUsed/>
    <w:rsid w:val="00C74E14"/>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C74E14"/>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3983">
      <w:bodyDiv w:val="1"/>
      <w:marLeft w:val="0"/>
      <w:marRight w:val="0"/>
      <w:marTop w:val="0"/>
      <w:marBottom w:val="0"/>
      <w:divBdr>
        <w:top w:val="none" w:sz="0" w:space="0" w:color="auto"/>
        <w:left w:val="none" w:sz="0" w:space="0" w:color="auto"/>
        <w:bottom w:val="none" w:sz="0" w:space="0" w:color="auto"/>
        <w:right w:val="none" w:sz="0" w:space="0" w:color="auto"/>
      </w:divBdr>
    </w:div>
    <w:div w:id="25836830">
      <w:bodyDiv w:val="1"/>
      <w:marLeft w:val="0"/>
      <w:marRight w:val="0"/>
      <w:marTop w:val="0"/>
      <w:marBottom w:val="0"/>
      <w:divBdr>
        <w:top w:val="none" w:sz="0" w:space="0" w:color="auto"/>
        <w:left w:val="none" w:sz="0" w:space="0" w:color="auto"/>
        <w:bottom w:val="none" w:sz="0" w:space="0" w:color="auto"/>
        <w:right w:val="none" w:sz="0" w:space="0" w:color="auto"/>
      </w:divBdr>
    </w:div>
    <w:div w:id="30343927">
      <w:bodyDiv w:val="1"/>
      <w:marLeft w:val="0"/>
      <w:marRight w:val="0"/>
      <w:marTop w:val="0"/>
      <w:marBottom w:val="0"/>
      <w:divBdr>
        <w:top w:val="none" w:sz="0" w:space="0" w:color="auto"/>
        <w:left w:val="none" w:sz="0" w:space="0" w:color="auto"/>
        <w:bottom w:val="none" w:sz="0" w:space="0" w:color="auto"/>
        <w:right w:val="none" w:sz="0" w:space="0" w:color="auto"/>
      </w:divBdr>
    </w:div>
    <w:div w:id="32851333">
      <w:bodyDiv w:val="1"/>
      <w:marLeft w:val="0"/>
      <w:marRight w:val="0"/>
      <w:marTop w:val="0"/>
      <w:marBottom w:val="0"/>
      <w:divBdr>
        <w:top w:val="none" w:sz="0" w:space="0" w:color="auto"/>
        <w:left w:val="none" w:sz="0" w:space="0" w:color="auto"/>
        <w:bottom w:val="none" w:sz="0" w:space="0" w:color="auto"/>
        <w:right w:val="none" w:sz="0" w:space="0" w:color="auto"/>
      </w:divBdr>
    </w:div>
    <w:div w:id="40442218">
      <w:bodyDiv w:val="1"/>
      <w:marLeft w:val="0"/>
      <w:marRight w:val="0"/>
      <w:marTop w:val="0"/>
      <w:marBottom w:val="0"/>
      <w:divBdr>
        <w:top w:val="none" w:sz="0" w:space="0" w:color="auto"/>
        <w:left w:val="none" w:sz="0" w:space="0" w:color="auto"/>
        <w:bottom w:val="none" w:sz="0" w:space="0" w:color="auto"/>
        <w:right w:val="none" w:sz="0" w:space="0" w:color="auto"/>
      </w:divBdr>
    </w:div>
    <w:div w:id="42599534">
      <w:bodyDiv w:val="1"/>
      <w:marLeft w:val="0"/>
      <w:marRight w:val="0"/>
      <w:marTop w:val="0"/>
      <w:marBottom w:val="0"/>
      <w:divBdr>
        <w:top w:val="none" w:sz="0" w:space="0" w:color="auto"/>
        <w:left w:val="none" w:sz="0" w:space="0" w:color="auto"/>
        <w:bottom w:val="none" w:sz="0" w:space="0" w:color="auto"/>
        <w:right w:val="none" w:sz="0" w:space="0" w:color="auto"/>
      </w:divBdr>
    </w:div>
    <w:div w:id="63335337">
      <w:bodyDiv w:val="1"/>
      <w:marLeft w:val="0"/>
      <w:marRight w:val="0"/>
      <w:marTop w:val="0"/>
      <w:marBottom w:val="0"/>
      <w:divBdr>
        <w:top w:val="none" w:sz="0" w:space="0" w:color="auto"/>
        <w:left w:val="none" w:sz="0" w:space="0" w:color="auto"/>
        <w:bottom w:val="none" w:sz="0" w:space="0" w:color="auto"/>
        <w:right w:val="none" w:sz="0" w:space="0" w:color="auto"/>
      </w:divBdr>
    </w:div>
    <w:div w:id="70663706">
      <w:bodyDiv w:val="1"/>
      <w:marLeft w:val="0"/>
      <w:marRight w:val="0"/>
      <w:marTop w:val="0"/>
      <w:marBottom w:val="0"/>
      <w:divBdr>
        <w:top w:val="none" w:sz="0" w:space="0" w:color="auto"/>
        <w:left w:val="none" w:sz="0" w:space="0" w:color="auto"/>
        <w:bottom w:val="none" w:sz="0" w:space="0" w:color="auto"/>
        <w:right w:val="none" w:sz="0" w:space="0" w:color="auto"/>
      </w:divBdr>
    </w:div>
    <w:div w:id="93939057">
      <w:bodyDiv w:val="1"/>
      <w:marLeft w:val="0"/>
      <w:marRight w:val="0"/>
      <w:marTop w:val="0"/>
      <w:marBottom w:val="0"/>
      <w:divBdr>
        <w:top w:val="none" w:sz="0" w:space="0" w:color="auto"/>
        <w:left w:val="none" w:sz="0" w:space="0" w:color="auto"/>
        <w:bottom w:val="none" w:sz="0" w:space="0" w:color="auto"/>
        <w:right w:val="none" w:sz="0" w:space="0" w:color="auto"/>
      </w:divBdr>
    </w:div>
    <w:div w:id="99959538">
      <w:bodyDiv w:val="1"/>
      <w:marLeft w:val="0"/>
      <w:marRight w:val="0"/>
      <w:marTop w:val="0"/>
      <w:marBottom w:val="0"/>
      <w:divBdr>
        <w:top w:val="none" w:sz="0" w:space="0" w:color="auto"/>
        <w:left w:val="none" w:sz="0" w:space="0" w:color="auto"/>
        <w:bottom w:val="none" w:sz="0" w:space="0" w:color="auto"/>
        <w:right w:val="none" w:sz="0" w:space="0" w:color="auto"/>
      </w:divBdr>
    </w:div>
    <w:div w:id="156724914">
      <w:bodyDiv w:val="1"/>
      <w:marLeft w:val="0"/>
      <w:marRight w:val="0"/>
      <w:marTop w:val="0"/>
      <w:marBottom w:val="0"/>
      <w:divBdr>
        <w:top w:val="none" w:sz="0" w:space="0" w:color="auto"/>
        <w:left w:val="none" w:sz="0" w:space="0" w:color="auto"/>
        <w:bottom w:val="none" w:sz="0" w:space="0" w:color="auto"/>
        <w:right w:val="none" w:sz="0" w:space="0" w:color="auto"/>
      </w:divBdr>
    </w:div>
    <w:div w:id="168180821">
      <w:bodyDiv w:val="1"/>
      <w:marLeft w:val="0"/>
      <w:marRight w:val="0"/>
      <w:marTop w:val="0"/>
      <w:marBottom w:val="0"/>
      <w:divBdr>
        <w:top w:val="none" w:sz="0" w:space="0" w:color="auto"/>
        <w:left w:val="none" w:sz="0" w:space="0" w:color="auto"/>
        <w:bottom w:val="none" w:sz="0" w:space="0" w:color="auto"/>
        <w:right w:val="none" w:sz="0" w:space="0" w:color="auto"/>
      </w:divBdr>
    </w:div>
    <w:div w:id="217473146">
      <w:bodyDiv w:val="1"/>
      <w:marLeft w:val="0"/>
      <w:marRight w:val="0"/>
      <w:marTop w:val="0"/>
      <w:marBottom w:val="0"/>
      <w:divBdr>
        <w:top w:val="none" w:sz="0" w:space="0" w:color="auto"/>
        <w:left w:val="none" w:sz="0" w:space="0" w:color="auto"/>
        <w:bottom w:val="none" w:sz="0" w:space="0" w:color="auto"/>
        <w:right w:val="none" w:sz="0" w:space="0" w:color="auto"/>
      </w:divBdr>
    </w:div>
    <w:div w:id="224610450">
      <w:bodyDiv w:val="1"/>
      <w:marLeft w:val="0"/>
      <w:marRight w:val="0"/>
      <w:marTop w:val="0"/>
      <w:marBottom w:val="0"/>
      <w:divBdr>
        <w:top w:val="none" w:sz="0" w:space="0" w:color="auto"/>
        <w:left w:val="none" w:sz="0" w:space="0" w:color="auto"/>
        <w:bottom w:val="none" w:sz="0" w:space="0" w:color="auto"/>
        <w:right w:val="none" w:sz="0" w:space="0" w:color="auto"/>
      </w:divBdr>
    </w:div>
    <w:div w:id="261185650">
      <w:bodyDiv w:val="1"/>
      <w:marLeft w:val="0"/>
      <w:marRight w:val="0"/>
      <w:marTop w:val="0"/>
      <w:marBottom w:val="0"/>
      <w:divBdr>
        <w:top w:val="none" w:sz="0" w:space="0" w:color="auto"/>
        <w:left w:val="none" w:sz="0" w:space="0" w:color="auto"/>
        <w:bottom w:val="none" w:sz="0" w:space="0" w:color="auto"/>
        <w:right w:val="none" w:sz="0" w:space="0" w:color="auto"/>
      </w:divBdr>
      <w:divsChild>
        <w:div w:id="654333178">
          <w:marLeft w:val="0"/>
          <w:marRight w:val="0"/>
          <w:marTop w:val="0"/>
          <w:marBottom w:val="0"/>
          <w:divBdr>
            <w:top w:val="none" w:sz="0" w:space="0" w:color="auto"/>
            <w:left w:val="none" w:sz="0" w:space="0" w:color="auto"/>
            <w:bottom w:val="none" w:sz="0" w:space="0" w:color="auto"/>
            <w:right w:val="none" w:sz="0" w:space="0" w:color="auto"/>
          </w:divBdr>
        </w:div>
      </w:divsChild>
    </w:div>
    <w:div w:id="264653647">
      <w:bodyDiv w:val="1"/>
      <w:marLeft w:val="0"/>
      <w:marRight w:val="0"/>
      <w:marTop w:val="0"/>
      <w:marBottom w:val="0"/>
      <w:divBdr>
        <w:top w:val="none" w:sz="0" w:space="0" w:color="auto"/>
        <w:left w:val="none" w:sz="0" w:space="0" w:color="auto"/>
        <w:bottom w:val="none" w:sz="0" w:space="0" w:color="auto"/>
        <w:right w:val="none" w:sz="0" w:space="0" w:color="auto"/>
      </w:divBdr>
    </w:div>
    <w:div w:id="275917459">
      <w:bodyDiv w:val="1"/>
      <w:marLeft w:val="0"/>
      <w:marRight w:val="0"/>
      <w:marTop w:val="0"/>
      <w:marBottom w:val="0"/>
      <w:divBdr>
        <w:top w:val="none" w:sz="0" w:space="0" w:color="auto"/>
        <w:left w:val="none" w:sz="0" w:space="0" w:color="auto"/>
        <w:bottom w:val="none" w:sz="0" w:space="0" w:color="auto"/>
        <w:right w:val="none" w:sz="0" w:space="0" w:color="auto"/>
      </w:divBdr>
    </w:div>
    <w:div w:id="286400722">
      <w:bodyDiv w:val="1"/>
      <w:marLeft w:val="0"/>
      <w:marRight w:val="0"/>
      <w:marTop w:val="0"/>
      <w:marBottom w:val="0"/>
      <w:divBdr>
        <w:top w:val="none" w:sz="0" w:space="0" w:color="auto"/>
        <w:left w:val="none" w:sz="0" w:space="0" w:color="auto"/>
        <w:bottom w:val="none" w:sz="0" w:space="0" w:color="auto"/>
        <w:right w:val="none" w:sz="0" w:space="0" w:color="auto"/>
      </w:divBdr>
    </w:div>
    <w:div w:id="300617028">
      <w:bodyDiv w:val="1"/>
      <w:marLeft w:val="0"/>
      <w:marRight w:val="0"/>
      <w:marTop w:val="0"/>
      <w:marBottom w:val="0"/>
      <w:divBdr>
        <w:top w:val="none" w:sz="0" w:space="0" w:color="auto"/>
        <w:left w:val="none" w:sz="0" w:space="0" w:color="auto"/>
        <w:bottom w:val="none" w:sz="0" w:space="0" w:color="auto"/>
        <w:right w:val="none" w:sz="0" w:space="0" w:color="auto"/>
      </w:divBdr>
    </w:div>
    <w:div w:id="304480882">
      <w:bodyDiv w:val="1"/>
      <w:marLeft w:val="0"/>
      <w:marRight w:val="0"/>
      <w:marTop w:val="0"/>
      <w:marBottom w:val="0"/>
      <w:divBdr>
        <w:top w:val="none" w:sz="0" w:space="0" w:color="auto"/>
        <w:left w:val="none" w:sz="0" w:space="0" w:color="auto"/>
        <w:bottom w:val="none" w:sz="0" w:space="0" w:color="auto"/>
        <w:right w:val="none" w:sz="0" w:space="0" w:color="auto"/>
      </w:divBdr>
    </w:div>
    <w:div w:id="322969393">
      <w:bodyDiv w:val="1"/>
      <w:marLeft w:val="0"/>
      <w:marRight w:val="0"/>
      <w:marTop w:val="0"/>
      <w:marBottom w:val="0"/>
      <w:divBdr>
        <w:top w:val="none" w:sz="0" w:space="0" w:color="auto"/>
        <w:left w:val="none" w:sz="0" w:space="0" w:color="auto"/>
        <w:bottom w:val="none" w:sz="0" w:space="0" w:color="auto"/>
        <w:right w:val="none" w:sz="0" w:space="0" w:color="auto"/>
      </w:divBdr>
    </w:div>
    <w:div w:id="327094695">
      <w:bodyDiv w:val="1"/>
      <w:marLeft w:val="0"/>
      <w:marRight w:val="0"/>
      <w:marTop w:val="0"/>
      <w:marBottom w:val="0"/>
      <w:divBdr>
        <w:top w:val="none" w:sz="0" w:space="0" w:color="auto"/>
        <w:left w:val="none" w:sz="0" w:space="0" w:color="auto"/>
        <w:bottom w:val="none" w:sz="0" w:space="0" w:color="auto"/>
        <w:right w:val="none" w:sz="0" w:space="0" w:color="auto"/>
      </w:divBdr>
    </w:div>
    <w:div w:id="346830489">
      <w:bodyDiv w:val="1"/>
      <w:marLeft w:val="0"/>
      <w:marRight w:val="0"/>
      <w:marTop w:val="0"/>
      <w:marBottom w:val="0"/>
      <w:divBdr>
        <w:top w:val="none" w:sz="0" w:space="0" w:color="auto"/>
        <w:left w:val="none" w:sz="0" w:space="0" w:color="auto"/>
        <w:bottom w:val="none" w:sz="0" w:space="0" w:color="auto"/>
        <w:right w:val="none" w:sz="0" w:space="0" w:color="auto"/>
      </w:divBdr>
    </w:div>
    <w:div w:id="347606004">
      <w:bodyDiv w:val="1"/>
      <w:marLeft w:val="0"/>
      <w:marRight w:val="0"/>
      <w:marTop w:val="0"/>
      <w:marBottom w:val="0"/>
      <w:divBdr>
        <w:top w:val="none" w:sz="0" w:space="0" w:color="auto"/>
        <w:left w:val="none" w:sz="0" w:space="0" w:color="auto"/>
        <w:bottom w:val="none" w:sz="0" w:space="0" w:color="auto"/>
        <w:right w:val="none" w:sz="0" w:space="0" w:color="auto"/>
      </w:divBdr>
    </w:div>
    <w:div w:id="354230621">
      <w:bodyDiv w:val="1"/>
      <w:marLeft w:val="0"/>
      <w:marRight w:val="0"/>
      <w:marTop w:val="0"/>
      <w:marBottom w:val="0"/>
      <w:divBdr>
        <w:top w:val="none" w:sz="0" w:space="0" w:color="auto"/>
        <w:left w:val="none" w:sz="0" w:space="0" w:color="auto"/>
        <w:bottom w:val="none" w:sz="0" w:space="0" w:color="auto"/>
        <w:right w:val="none" w:sz="0" w:space="0" w:color="auto"/>
      </w:divBdr>
    </w:div>
    <w:div w:id="373970526">
      <w:bodyDiv w:val="1"/>
      <w:marLeft w:val="0"/>
      <w:marRight w:val="0"/>
      <w:marTop w:val="0"/>
      <w:marBottom w:val="0"/>
      <w:divBdr>
        <w:top w:val="none" w:sz="0" w:space="0" w:color="auto"/>
        <w:left w:val="none" w:sz="0" w:space="0" w:color="auto"/>
        <w:bottom w:val="none" w:sz="0" w:space="0" w:color="auto"/>
        <w:right w:val="none" w:sz="0" w:space="0" w:color="auto"/>
      </w:divBdr>
    </w:div>
    <w:div w:id="399408543">
      <w:bodyDiv w:val="1"/>
      <w:marLeft w:val="0"/>
      <w:marRight w:val="0"/>
      <w:marTop w:val="0"/>
      <w:marBottom w:val="0"/>
      <w:divBdr>
        <w:top w:val="none" w:sz="0" w:space="0" w:color="auto"/>
        <w:left w:val="none" w:sz="0" w:space="0" w:color="auto"/>
        <w:bottom w:val="none" w:sz="0" w:space="0" w:color="auto"/>
        <w:right w:val="none" w:sz="0" w:space="0" w:color="auto"/>
      </w:divBdr>
    </w:div>
    <w:div w:id="415133338">
      <w:bodyDiv w:val="1"/>
      <w:marLeft w:val="0"/>
      <w:marRight w:val="0"/>
      <w:marTop w:val="0"/>
      <w:marBottom w:val="0"/>
      <w:divBdr>
        <w:top w:val="none" w:sz="0" w:space="0" w:color="auto"/>
        <w:left w:val="none" w:sz="0" w:space="0" w:color="auto"/>
        <w:bottom w:val="none" w:sz="0" w:space="0" w:color="auto"/>
        <w:right w:val="none" w:sz="0" w:space="0" w:color="auto"/>
      </w:divBdr>
    </w:div>
    <w:div w:id="454177203">
      <w:bodyDiv w:val="1"/>
      <w:marLeft w:val="0"/>
      <w:marRight w:val="0"/>
      <w:marTop w:val="0"/>
      <w:marBottom w:val="0"/>
      <w:divBdr>
        <w:top w:val="none" w:sz="0" w:space="0" w:color="auto"/>
        <w:left w:val="none" w:sz="0" w:space="0" w:color="auto"/>
        <w:bottom w:val="none" w:sz="0" w:space="0" w:color="auto"/>
        <w:right w:val="none" w:sz="0" w:space="0" w:color="auto"/>
      </w:divBdr>
    </w:div>
    <w:div w:id="463810998">
      <w:bodyDiv w:val="1"/>
      <w:marLeft w:val="0"/>
      <w:marRight w:val="0"/>
      <w:marTop w:val="0"/>
      <w:marBottom w:val="0"/>
      <w:divBdr>
        <w:top w:val="none" w:sz="0" w:space="0" w:color="auto"/>
        <w:left w:val="none" w:sz="0" w:space="0" w:color="auto"/>
        <w:bottom w:val="none" w:sz="0" w:space="0" w:color="auto"/>
        <w:right w:val="none" w:sz="0" w:space="0" w:color="auto"/>
      </w:divBdr>
    </w:div>
    <w:div w:id="467551849">
      <w:bodyDiv w:val="1"/>
      <w:marLeft w:val="0"/>
      <w:marRight w:val="0"/>
      <w:marTop w:val="0"/>
      <w:marBottom w:val="0"/>
      <w:divBdr>
        <w:top w:val="none" w:sz="0" w:space="0" w:color="auto"/>
        <w:left w:val="none" w:sz="0" w:space="0" w:color="auto"/>
        <w:bottom w:val="none" w:sz="0" w:space="0" w:color="auto"/>
        <w:right w:val="none" w:sz="0" w:space="0" w:color="auto"/>
      </w:divBdr>
    </w:div>
    <w:div w:id="467672725">
      <w:bodyDiv w:val="1"/>
      <w:marLeft w:val="0"/>
      <w:marRight w:val="0"/>
      <w:marTop w:val="0"/>
      <w:marBottom w:val="0"/>
      <w:divBdr>
        <w:top w:val="none" w:sz="0" w:space="0" w:color="auto"/>
        <w:left w:val="none" w:sz="0" w:space="0" w:color="auto"/>
        <w:bottom w:val="none" w:sz="0" w:space="0" w:color="auto"/>
        <w:right w:val="none" w:sz="0" w:space="0" w:color="auto"/>
      </w:divBdr>
    </w:div>
    <w:div w:id="480969830">
      <w:bodyDiv w:val="1"/>
      <w:marLeft w:val="0"/>
      <w:marRight w:val="0"/>
      <w:marTop w:val="0"/>
      <w:marBottom w:val="0"/>
      <w:divBdr>
        <w:top w:val="none" w:sz="0" w:space="0" w:color="auto"/>
        <w:left w:val="none" w:sz="0" w:space="0" w:color="auto"/>
        <w:bottom w:val="none" w:sz="0" w:space="0" w:color="auto"/>
        <w:right w:val="none" w:sz="0" w:space="0" w:color="auto"/>
      </w:divBdr>
    </w:div>
    <w:div w:id="485821298">
      <w:bodyDiv w:val="1"/>
      <w:marLeft w:val="0"/>
      <w:marRight w:val="0"/>
      <w:marTop w:val="0"/>
      <w:marBottom w:val="0"/>
      <w:divBdr>
        <w:top w:val="none" w:sz="0" w:space="0" w:color="auto"/>
        <w:left w:val="none" w:sz="0" w:space="0" w:color="auto"/>
        <w:bottom w:val="none" w:sz="0" w:space="0" w:color="auto"/>
        <w:right w:val="none" w:sz="0" w:space="0" w:color="auto"/>
      </w:divBdr>
    </w:div>
    <w:div w:id="515583700">
      <w:bodyDiv w:val="1"/>
      <w:marLeft w:val="0"/>
      <w:marRight w:val="0"/>
      <w:marTop w:val="0"/>
      <w:marBottom w:val="0"/>
      <w:divBdr>
        <w:top w:val="none" w:sz="0" w:space="0" w:color="auto"/>
        <w:left w:val="none" w:sz="0" w:space="0" w:color="auto"/>
        <w:bottom w:val="none" w:sz="0" w:space="0" w:color="auto"/>
        <w:right w:val="none" w:sz="0" w:space="0" w:color="auto"/>
      </w:divBdr>
      <w:divsChild>
        <w:div w:id="1735078299">
          <w:marLeft w:val="0"/>
          <w:marRight w:val="0"/>
          <w:marTop w:val="0"/>
          <w:marBottom w:val="0"/>
          <w:divBdr>
            <w:top w:val="none" w:sz="0" w:space="0" w:color="auto"/>
            <w:left w:val="none" w:sz="0" w:space="0" w:color="auto"/>
            <w:bottom w:val="none" w:sz="0" w:space="0" w:color="auto"/>
            <w:right w:val="none" w:sz="0" w:space="0" w:color="auto"/>
          </w:divBdr>
          <w:divsChild>
            <w:div w:id="193278325">
              <w:marLeft w:val="0"/>
              <w:marRight w:val="0"/>
              <w:marTop w:val="0"/>
              <w:marBottom w:val="0"/>
              <w:divBdr>
                <w:top w:val="none" w:sz="0" w:space="0" w:color="auto"/>
                <w:left w:val="none" w:sz="0" w:space="0" w:color="auto"/>
                <w:bottom w:val="none" w:sz="0" w:space="0" w:color="auto"/>
                <w:right w:val="none" w:sz="0" w:space="0" w:color="auto"/>
              </w:divBdr>
              <w:divsChild>
                <w:div w:id="1003360471">
                  <w:marLeft w:val="0"/>
                  <w:marRight w:val="0"/>
                  <w:marTop w:val="0"/>
                  <w:marBottom w:val="0"/>
                  <w:divBdr>
                    <w:top w:val="none" w:sz="0" w:space="0" w:color="auto"/>
                    <w:left w:val="none" w:sz="0" w:space="0" w:color="auto"/>
                    <w:bottom w:val="none" w:sz="0" w:space="0" w:color="auto"/>
                    <w:right w:val="none" w:sz="0" w:space="0" w:color="auto"/>
                  </w:divBdr>
                  <w:divsChild>
                    <w:div w:id="178534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9026388">
      <w:bodyDiv w:val="1"/>
      <w:marLeft w:val="0"/>
      <w:marRight w:val="0"/>
      <w:marTop w:val="0"/>
      <w:marBottom w:val="0"/>
      <w:divBdr>
        <w:top w:val="none" w:sz="0" w:space="0" w:color="auto"/>
        <w:left w:val="none" w:sz="0" w:space="0" w:color="auto"/>
        <w:bottom w:val="none" w:sz="0" w:space="0" w:color="auto"/>
        <w:right w:val="none" w:sz="0" w:space="0" w:color="auto"/>
      </w:divBdr>
    </w:div>
    <w:div w:id="541021303">
      <w:bodyDiv w:val="1"/>
      <w:marLeft w:val="0"/>
      <w:marRight w:val="0"/>
      <w:marTop w:val="0"/>
      <w:marBottom w:val="0"/>
      <w:divBdr>
        <w:top w:val="none" w:sz="0" w:space="0" w:color="auto"/>
        <w:left w:val="none" w:sz="0" w:space="0" w:color="auto"/>
        <w:bottom w:val="none" w:sz="0" w:space="0" w:color="auto"/>
        <w:right w:val="none" w:sz="0" w:space="0" w:color="auto"/>
      </w:divBdr>
    </w:div>
    <w:div w:id="547498542">
      <w:bodyDiv w:val="1"/>
      <w:marLeft w:val="0"/>
      <w:marRight w:val="0"/>
      <w:marTop w:val="0"/>
      <w:marBottom w:val="0"/>
      <w:divBdr>
        <w:top w:val="none" w:sz="0" w:space="0" w:color="auto"/>
        <w:left w:val="none" w:sz="0" w:space="0" w:color="auto"/>
        <w:bottom w:val="none" w:sz="0" w:space="0" w:color="auto"/>
        <w:right w:val="none" w:sz="0" w:space="0" w:color="auto"/>
      </w:divBdr>
    </w:div>
    <w:div w:id="609439526">
      <w:bodyDiv w:val="1"/>
      <w:marLeft w:val="0"/>
      <w:marRight w:val="0"/>
      <w:marTop w:val="0"/>
      <w:marBottom w:val="0"/>
      <w:divBdr>
        <w:top w:val="none" w:sz="0" w:space="0" w:color="auto"/>
        <w:left w:val="none" w:sz="0" w:space="0" w:color="auto"/>
        <w:bottom w:val="none" w:sz="0" w:space="0" w:color="auto"/>
        <w:right w:val="none" w:sz="0" w:space="0" w:color="auto"/>
      </w:divBdr>
    </w:div>
    <w:div w:id="621227473">
      <w:bodyDiv w:val="1"/>
      <w:marLeft w:val="0"/>
      <w:marRight w:val="0"/>
      <w:marTop w:val="0"/>
      <w:marBottom w:val="0"/>
      <w:divBdr>
        <w:top w:val="none" w:sz="0" w:space="0" w:color="auto"/>
        <w:left w:val="none" w:sz="0" w:space="0" w:color="auto"/>
        <w:bottom w:val="none" w:sz="0" w:space="0" w:color="auto"/>
        <w:right w:val="none" w:sz="0" w:space="0" w:color="auto"/>
      </w:divBdr>
    </w:div>
    <w:div w:id="713315652">
      <w:bodyDiv w:val="1"/>
      <w:marLeft w:val="0"/>
      <w:marRight w:val="0"/>
      <w:marTop w:val="0"/>
      <w:marBottom w:val="0"/>
      <w:divBdr>
        <w:top w:val="none" w:sz="0" w:space="0" w:color="auto"/>
        <w:left w:val="none" w:sz="0" w:space="0" w:color="auto"/>
        <w:bottom w:val="none" w:sz="0" w:space="0" w:color="auto"/>
        <w:right w:val="none" w:sz="0" w:space="0" w:color="auto"/>
      </w:divBdr>
      <w:divsChild>
        <w:div w:id="1450124508">
          <w:marLeft w:val="0"/>
          <w:marRight w:val="0"/>
          <w:marTop w:val="0"/>
          <w:marBottom w:val="225"/>
          <w:divBdr>
            <w:top w:val="single" w:sz="6" w:space="4" w:color="35799C"/>
            <w:left w:val="single" w:sz="6" w:space="4" w:color="35799C"/>
            <w:bottom w:val="single" w:sz="6" w:space="4" w:color="35799C"/>
            <w:right w:val="single" w:sz="6" w:space="4" w:color="35799C"/>
          </w:divBdr>
        </w:div>
      </w:divsChild>
    </w:div>
    <w:div w:id="716126607">
      <w:bodyDiv w:val="1"/>
      <w:marLeft w:val="0"/>
      <w:marRight w:val="0"/>
      <w:marTop w:val="0"/>
      <w:marBottom w:val="0"/>
      <w:divBdr>
        <w:top w:val="none" w:sz="0" w:space="0" w:color="auto"/>
        <w:left w:val="none" w:sz="0" w:space="0" w:color="auto"/>
        <w:bottom w:val="none" w:sz="0" w:space="0" w:color="auto"/>
        <w:right w:val="none" w:sz="0" w:space="0" w:color="auto"/>
      </w:divBdr>
    </w:div>
    <w:div w:id="734933016">
      <w:bodyDiv w:val="1"/>
      <w:marLeft w:val="0"/>
      <w:marRight w:val="0"/>
      <w:marTop w:val="0"/>
      <w:marBottom w:val="0"/>
      <w:divBdr>
        <w:top w:val="none" w:sz="0" w:space="0" w:color="auto"/>
        <w:left w:val="none" w:sz="0" w:space="0" w:color="auto"/>
        <w:bottom w:val="none" w:sz="0" w:space="0" w:color="auto"/>
        <w:right w:val="none" w:sz="0" w:space="0" w:color="auto"/>
      </w:divBdr>
    </w:div>
    <w:div w:id="757138212">
      <w:bodyDiv w:val="1"/>
      <w:marLeft w:val="0"/>
      <w:marRight w:val="0"/>
      <w:marTop w:val="0"/>
      <w:marBottom w:val="0"/>
      <w:divBdr>
        <w:top w:val="none" w:sz="0" w:space="0" w:color="auto"/>
        <w:left w:val="none" w:sz="0" w:space="0" w:color="auto"/>
        <w:bottom w:val="none" w:sz="0" w:space="0" w:color="auto"/>
        <w:right w:val="none" w:sz="0" w:space="0" w:color="auto"/>
      </w:divBdr>
    </w:div>
    <w:div w:id="774134851">
      <w:bodyDiv w:val="1"/>
      <w:marLeft w:val="0"/>
      <w:marRight w:val="0"/>
      <w:marTop w:val="0"/>
      <w:marBottom w:val="0"/>
      <w:divBdr>
        <w:top w:val="none" w:sz="0" w:space="0" w:color="auto"/>
        <w:left w:val="none" w:sz="0" w:space="0" w:color="auto"/>
        <w:bottom w:val="none" w:sz="0" w:space="0" w:color="auto"/>
        <w:right w:val="none" w:sz="0" w:space="0" w:color="auto"/>
      </w:divBdr>
    </w:div>
    <w:div w:id="775979006">
      <w:bodyDiv w:val="1"/>
      <w:marLeft w:val="0"/>
      <w:marRight w:val="0"/>
      <w:marTop w:val="0"/>
      <w:marBottom w:val="0"/>
      <w:divBdr>
        <w:top w:val="none" w:sz="0" w:space="0" w:color="auto"/>
        <w:left w:val="none" w:sz="0" w:space="0" w:color="auto"/>
        <w:bottom w:val="none" w:sz="0" w:space="0" w:color="auto"/>
        <w:right w:val="none" w:sz="0" w:space="0" w:color="auto"/>
      </w:divBdr>
    </w:div>
    <w:div w:id="787967582">
      <w:bodyDiv w:val="1"/>
      <w:marLeft w:val="0"/>
      <w:marRight w:val="0"/>
      <w:marTop w:val="0"/>
      <w:marBottom w:val="0"/>
      <w:divBdr>
        <w:top w:val="none" w:sz="0" w:space="0" w:color="auto"/>
        <w:left w:val="none" w:sz="0" w:space="0" w:color="auto"/>
        <w:bottom w:val="none" w:sz="0" w:space="0" w:color="auto"/>
        <w:right w:val="none" w:sz="0" w:space="0" w:color="auto"/>
      </w:divBdr>
      <w:divsChild>
        <w:div w:id="1346440317">
          <w:marLeft w:val="0"/>
          <w:marRight w:val="0"/>
          <w:marTop w:val="0"/>
          <w:marBottom w:val="0"/>
          <w:divBdr>
            <w:top w:val="none" w:sz="0" w:space="0" w:color="auto"/>
            <w:left w:val="none" w:sz="0" w:space="0" w:color="auto"/>
            <w:bottom w:val="none" w:sz="0" w:space="0" w:color="auto"/>
            <w:right w:val="none" w:sz="0" w:space="0" w:color="auto"/>
          </w:divBdr>
          <w:divsChild>
            <w:div w:id="1738042965">
              <w:marLeft w:val="0"/>
              <w:marRight w:val="0"/>
              <w:marTop w:val="0"/>
              <w:marBottom w:val="0"/>
              <w:divBdr>
                <w:top w:val="none" w:sz="0" w:space="0" w:color="auto"/>
                <w:left w:val="none" w:sz="0" w:space="0" w:color="auto"/>
                <w:bottom w:val="none" w:sz="0" w:space="0" w:color="auto"/>
                <w:right w:val="none" w:sz="0" w:space="0" w:color="auto"/>
              </w:divBdr>
              <w:divsChild>
                <w:div w:id="1854108606">
                  <w:marLeft w:val="0"/>
                  <w:marRight w:val="0"/>
                  <w:marTop w:val="0"/>
                  <w:marBottom w:val="0"/>
                  <w:divBdr>
                    <w:top w:val="none" w:sz="0" w:space="0" w:color="auto"/>
                    <w:left w:val="none" w:sz="0" w:space="0" w:color="auto"/>
                    <w:bottom w:val="none" w:sz="0" w:space="0" w:color="auto"/>
                    <w:right w:val="none" w:sz="0" w:space="0" w:color="auto"/>
                  </w:divBdr>
                  <w:divsChild>
                    <w:div w:id="12315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073437">
      <w:bodyDiv w:val="1"/>
      <w:marLeft w:val="0"/>
      <w:marRight w:val="0"/>
      <w:marTop w:val="0"/>
      <w:marBottom w:val="0"/>
      <w:divBdr>
        <w:top w:val="none" w:sz="0" w:space="0" w:color="auto"/>
        <w:left w:val="none" w:sz="0" w:space="0" w:color="auto"/>
        <w:bottom w:val="none" w:sz="0" w:space="0" w:color="auto"/>
        <w:right w:val="none" w:sz="0" w:space="0" w:color="auto"/>
      </w:divBdr>
    </w:div>
    <w:div w:id="831258808">
      <w:bodyDiv w:val="1"/>
      <w:marLeft w:val="0"/>
      <w:marRight w:val="0"/>
      <w:marTop w:val="0"/>
      <w:marBottom w:val="0"/>
      <w:divBdr>
        <w:top w:val="none" w:sz="0" w:space="0" w:color="auto"/>
        <w:left w:val="none" w:sz="0" w:space="0" w:color="auto"/>
        <w:bottom w:val="none" w:sz="0" w:space="0" w:color="auto"/>
        <w:right w:val="none" w:sz="0" w:space="0" w:color="auto"/>
      </w:divBdr>
    </w:div>
    <w:div w:id="837307113">
      <w:bodyDiv w:val="1"/>
      <w:marLeft w:val="0"/>
      <w:marRight w:val="0"/>
      <w:marTop w:val="0"/>
      <w:marBottom w:val="0"/>
      <w:divBdr>
        <w:top w:val="none" w:sz="0" w:space="0" w:color="auto"/>
        <w:left w:val="none" w:sz="0" w:space="0" w:color="auto"/>
        <w:bottom w:val="none" w:sz="0" w:space="0" w:color="auto"/>
        <w:right w:val="none" w:sz="0" w:space="0" w:color="auto"/>
      </w:divBdr>
    </w:div>
    <w:div w:id="876090503">
      <w:bodyDiv w:val="1"/>
      <w:marLeft w:val="0"/>
      <w:marRight w:val="0"/>
      <w:marTop w:val="0"/>
      <w:marBottom w:val="0"/>
      <w:divBdr>
        <w:top w:val="none" w:sz="0" w:space="0" w:color="auto"/>
        <w:left w:val="none" w:sz="0" w:space="0" w:color="auto"/>
        <w:bottom w:val="none" w:sz="0" w:space="0" w:color="auto"/>
        <w:right w:val="none" w:sz="0" w:space="0" w:color="auto"/>
      </w:divBdr>
    </w:div>
    <w:div w:id="902254442">
      <w:bodyDiv w:val="1"/>
      <w:marLeft w:val="0"/>
      <w:marRight w:val="0"/>
      <w:marTop w:val="0"/>
      <w:marBottom w:val="0"/>
      <w:divBdr>
        <w:top w:val="none" w:sz="0" w:space="0" w:color="auto"/>
        <w:left w:val="none" w:sz="0" w:space="0" w:color="auto"/>
        <w:bottom w:val="none" w:sz="0" w:space="0" w:color="auto"/>
        <w:right w:val="none" w:sz="0" w:space="0" w:color="auto"/>
      </w:divBdr>
    </w:div>
    <w:div w:id="907306071">
      <w:bodyDiv w:val="1"/>
      <w:marLeft w:val="0"/>
      <w:marRight w:val="0"/>
      <w:marTop w:val="0"/>
      <w:marBottom w:val="0"/>
      <w:divBdr>
        <w:top w:val="none" w:sz="0" w:space="0" w:color="auto"/>
        <w:left w:val="none" w:sz="0" w:space="0" w:color="auto"/>
        <w:bottom w:val="none" w:sz="0" w:space="0" w:color="auto"/>
        <w:right w:val="none" w:sz="0" w:space="0" w:color="auto"/>
      </w:divBdr>
    </w:div>
    <w:div w:id="935404545">
      <w:bodyDiv w:val="1"/>
      <w:marLeft w:val="0"/>
      <w:marRight w:val="0"/>
      <w:marTop w:val="0"/>
      <w:marBottom w:val="0"/>
      <w:divBdr>
        <w:top w:val="none" w:sz="0" w:space="0" w:color="auto"/>
        <w:left w:val="none" w:sz="0" w:space="0" w:color="auto"/>
        <w:bottom w:val="none" w:sz="0" w:space="0" w:color="auto"/>
        <w:right w:val="none" w:sz="0" w:space="0" w:color="auto"/>
      </w:divBdr>
    </w:div>
    <w:div w:id="943616176">
      <w:bodyDiv w:val="1"/>
      <w:marLeft w:val="0"/>
      <w:marRight w:val="0"/>
      <w:marTop w:val="0"/>
      <w:marBottom w:val="0"/>
      <w:divBdr>
        <w:top w:val="none" w:sz="0" w:space="0" w:color="auto"/>
        <w:left w:val="none" w:sz="0" w:space="0" w:color="auto"/>
        <w:bottom w:val="none" w:sz="0" w:space="0" w:color="auto"/>
        <w:right w:val="none" w:sz="0" w:space="0" w:color="auto"/>
      </w:divBdr>
    </w:div>
    <w:div w:id="945305056">
      <w:bodyDiv w:val="1"/>
      <w:marLeft w:val="0"/>
      <w:marRight w:val="0"/>
      <w:marTop w:val="0"/>
      <w:marBottom w:val="0"/>
      <w:divBdr>
        <w:top w:val="none" w:sz="0" w:space="0" w:color="auto"/>
        <w:left w:val="none" w:sz="0" w:space="0" w:color="auto"/>
        <w:bottom w:val="none" w:sz="0" w:space="0" w:color="auto"/>
        <w:right w:val="none" w:sz="0" w:space="0" w:color="auto"/>
      </w:divBdr>
    </w:div>
    <w:div w:id="974141855">
      <w:bodyDiv w:val="1"/>
      <w:marLeft w:val="0"/>
      <w:marRight w:val="0"/>
      <w:marTop w:val="0"/>
      <w:marBottom w:val="0"/>
      <w:divBdr>
        <w:top w:val="none" w:sz="0" w:space="0" w:color="auto"/>
        <w:left w:val="none" w:sz="0" w:space="0" w:color="auto"/>
        <w:bottom w:val="none" w:sz="0" w:space="0" w:color="auto"/>
        <w:right w:val="none" w:sz="0" w:space="0" w:color="auto"/>
      </w:divBdr>
    </w:div>
    <w:div w:id="975642855">
      <w:bodyDiv w:val="1"/>
      <w:marLeft w:val="0"/>
      <w:marRight w:val="0"/>
      <w:marTop w:val="0"/>
      <w:marBottom w:val="0"/>
      <w:divBdr>
        <w:top w:val="none" w:sz="0" w:space="0" w:color="auto"/>
        <w:left w:val="none" w:sz="0" w:space="0" w:color="auto"/>
        <w:bottom w:val="none" w:sz="0" w:space="0" w:color="auto"/>
        <w:right w:val="none" w:sz="0" w:space="0" w:color="auto"/>
      </w:divBdr>
    </w:div>
    <w:div w:id="993340596">
      <w:bodyDiv w:val="1"/>
      <w:marLeft w:val="0"/>
      <w:marRight w:val="0"/>
      <w:marTop w:val="0"/>
      <w:marBottom w:val="0"/>
      <w:divBdr>
        <w:top w:val="none" w:sz="0" w:space="0" w:color="auto"/>
        <w:left w:val="none" w:sz="0" w:space="0" w:color="auto"/>
        <w:bottom w:val="none" w:sz="0" w:space="0" w:color="auto"/>
        <w:right w:val="none" w:sz="0" w:space="0" w:color="auto"/>
      </w:divBdr>
    </w:div>
    <w:div w:id="1001615751">
      <w:bodyDiv w:val="1"/>
      <w:marLeft w:val="0"/>
      <w:marRight w:val="0"/>
      <w:marTop w:val="0"/>
      <w:marBottom w:val="0"/>
      <w:divBdr>
        <w:top w:val="none" w:sz="0" w:space="0" w:color="auto"/>
        <w:left w:val="none" w:sz="0" w:space="0" w:color="auto"/>
        <w:bottom w:val="none" w:sz="0" w:space="0" w:color="auto"/>
        <w:right w:val="none" w:sz="0" w:space="0" w:color="auto"/>
      </w:divBdr>
    </w:div>
    <w:div w:id="1010377662">
      <w:bodyDiv w:val="1"/>
      <w:marLeft w:val="0"/>
      <w:marRight w:val="0"/>
      <w:marTop w:val="0"/>
      <w:marBottom w:val="0"/>
      <w:divBdr>
        <w:top w:val="none" w:sz="0" w:space="0" w:color="auto"/>
        <w:left w:val="none" w:sz="0" w:space="0" w:color="auto"/>
        <w:bottom w:val="none" w:sz="0" w:space="0" w:color="auto"/>
        <w:right w:val="none" w:sz="0" w:space="0" w:color="auto"/>
      </w:divBdr>
    </w:div>
    <w:div w:id="1011226336">
      <w:bodyDiv w:val="1"/>
      <w:marLeft w:val="0"/>
      <w:marRight w:val="0"/>
      <w:marTop w:val="0"/>
      <w:marBottom w:val="0"/>
      <w:divBdr>
        <w:top w:val="none" w:sz="0" w:space="0" w:color="auto"/>
        <w:left w:val="none" w:sz="0" w:space="0" w:color="auto"/>
        <w:bottom w:val="none" w:sz="0" w:space="0" w:color="auto"/>
        <w:right w:val="none" w:sz="0" w:space="0" w:color="auto"/>
      </w:divBdr>
    </w:div>
    <w:div w:id="1032417713">
      <w:bodyDiv w:val="1"/>
      <w:marLeft w:val="0"/>
      <w:marRight w:val="0"/>
      <w:marTop w:val="0"/>
      <w:marBottom w:val="0"/>
      <w:divBdr>
        <w:top w:val="none" w:sz="0" w:space="0" w:color="auto"/>
        <w:left w:val="none" w:sz="0" w:space="0" w:color="auto"/>
        <w:bottom w:val="none" w:sz="0" w:space="0" w:color="auto"/>
        <w:right w:val="none" w:sz="0" w:space="0" w:color="auto"/>
      </w:divBdr>
    </w:div>
    <w:div w:id="1041855243">
      <w:bodyDiv w:val="1"/>
      <w:marLeft w:val="0"/>
      <w:marRight w:val="0"/>
      <w:marTop w:val="0"/>
      <w:marBottom w:val="0"/>
      <w:divBdr>
        <w:top w:val="none" w:sz="0" w:space="0" w:color="auto"/>
        <w:left w:val="none" w:sz="0" w:space="0" w:color="auto"/>
        <w:bottom w:val="none" w:sz="0" w:space="0" w:color="auto"/>
        <w:right w:val="none" w:sz="0" w:space="0" w:color="auto"/>
      </w:divBdr>
    </w:div>
    <w:div w:id="1053427670">
      <w:bodyDiv w:val="1"/>
      <w:marLeft w:val="0"/>
      <w:marRight w:val="0"/>
      <w:marTop w:val="0"/>
      <w:marBottom w:val="0"/>
      <w:divBdr>
        <w:top w:val="none" w:sz="0" w:space="0" w:color="auto"/>
        <w:left w:val="none" w:sz="0" w:space="0" w:color="auto"/>
        <w:bottom w:val="none" w:sz="0" w:space="0" w:color="auto"/>
        <w:right w:val="none" w:sz="0" w:space="0" w:color="auto"/>
      </w:divBdr>
    </w:div>
    <w:div w:id="1071542298">
      <w:bodyDiv w:val="1"/>
      <w:marLeft w:val="0"/>
      <w:marRight w:val="0"/>
      <w:marTop w:val="0"/>
      <w:marBottom w:val="0"/>
      <w:divBdr>
        <w:top w:val="none" w:sz="0" w:space="0" w:color="auto"/>
        <w:left w:val="none" w:sz="0" w:space="0" w:color="auto"/>
        <w:bottom w:val="none" w:sz="0" w:space="0" w:color="auto"/>
        <w:right w:val="none" w:sz="0" w:space="0" w:color="auto"/>
      </w:divBdr>
    </w:div>
    <w:div w:id="1076975369">
      <w:bodyDiv w:val="1"/>
      <w:marLeft w:val="0"/>
      <w:marRight w:val="0"/>
      <w:marTop w:val="0"/>
      <w:marBottom w:val="0"/>
      <w:divBdr>
        <w:top w:val="none" w:sz="0" w:space="0" w:color="auto"/>
        <w:left w:val="none" w:sz="0" w:space="0" w:color="auto"/>
        <w:bottom w:val="none" w:sz="0" w:space="0" w:color="auto"/>
        <w:right w:val="none" w:sz="0" w:space="0" w:color="auto"/>
      </w:divBdr>
    </w:div>
    <w:div w:id="1080983364">
      <w:bodyDiv w:val="1"/>
      <w:marLeft w:val="0"/>
      <w:marRight w:val="0"/>
      <w:marTop w:val="0"/>
      <w:marBottom w:val="0"/>
      <w:divBdr>
        <w:top w:val="none" w:sz="0" w:space="0" w:color="auto"/>
        <w:left w:val="none" w:sz="0" w:space="0" w:color="auto"/>
        <w:bottom w:val="none" w:sz="0" w:space="0" w:color="auto"/>
        <w:right w:val="none" w:sz="0" w:space="0" w:color="auto"/>
      </w:divBdr>
    </w:div>
    <w:div w:id="1100612232">
      <w:bodyDiv w:val="1"/>
      <w:marLeft w:val="0"/>
      <w:marRight w:val="0"/>
      <w:marTop w:val="0"/>
      <w:marBottom w:val="0"/>
      <w:divBdr>
        <w:top w:val="none" w:sz="0" w:space="0" w:color="auto"/>
        <w:left w:val="none" w:sz="0" w:space="0" w:color="auto"/>
        <w:bottom w:val="none" w:sz="0" w:space="0" w:color="auto"/>
        <w:right w:val="none" w:sz="0" w:space="0" w:color="auto"/>
      </w:divBdr>
    </w:div>
    <w:div w:id="1101410616">
      <w:bodyDiv w:val="1"/>
      <w:marLeft w:val="0"/>
      <w:marRight w:val="0"/>
      <w:marTop w:val="0"/>
      <w:marBottom w:val="0"/>
      <w:divBdr>
        <w:top w:val="none" w:sz="0" w:space="0" w:color="auto"/>
        <w:left w:val="none" w:sz="0" w:space="0" w:color="auto"/>
        <w:bottom w:val="none" w:sz="0" w:space="0" w:color="auto"/>
        <w:right w:val="none" w:sz="0" w:space="0" w:color="auto"/>
      </w:divBdr>
    </w:div>
    <w:div w:id="1119757126">
      <w:bodyDiv w:val="1"/>
      <w:marLeft w:val="0"/>
      <w:marRight w:val="0"/>
      <w:marTop w:val="0"/>
      <w:marBottom w:val="0"/>
      <w:divBdr>
        <w:top w:val="none" w:sz="0" w:space="0" w:color="auto"/>
        <w:left w:val="none" w:sz="0" w:space="0" w:color="auto"/>
        <w:bottom w:val="none" w:sz="0" w:space="0" w:color="auto"/>
        <w:right w:val="none" w:sz="0" w:space="0" w:color="auto"/>
      </w:divBdr>
    </w:div>
    <w:div w:id="1133981898">
      <w:bodyDiv w:val="1"/>
      <w:marLeft w:val="0"/>
      <w:marRight w:val="0"/>
      <w:marTop w:val="0"/>
      <w:marBottom w:val="0"/>
      <w:divBdr>
        <w:top w:val="none" w:sz="0" w:space="0" w:color="auto"/>
        <w:left w:val="none" w:sz="0" w:space="0" w:color="auto"/>
        <w:bottom w:val="none" w:sz="0" w:space="0" w:color="auto"/>
        <w:right w:val="none" w:sz="0" w:space="0" w:color="auto"/>
      </w:divBdr>
    </w:div>
    <w:div w:id="1149443092">
      <w:bodyDiv w:val="1"/>
      <w:marLeft w:val="0"/>
      <w:marRight w:val="0"/>
      <w:marTop w:val="0"/>
      <w:marBottom w:val="0"/>
      <w:divBdr>
        <w:top w:val="none" w:sz="0" w:space="0" w:color="auto"/>
        <w:left w:val="none" w:sz="0" w:space="0" w:color="auto"/>
        <w:bottom w:val="none" w:sz="0" w:space="0" w:color="auto"/>
        <w:right w:val="none" w:sz="0" w:space="0" w:color="auto"/>
      </w:divBdr>
    </w:div>
    <w:div w:id="1150564025">
      <w:bodyDiv w:val="1"/>
      <w:marLeft w:val="0"/>
      <w:marRight w:val="0"/>
      <w:marTop w:val="0"/>
      <w:marBottom w:val="0"/>
      <w:divBdr>
        <w:top w:val="none" w:sz="0" w:space="0" w:color="auto"/>
        <w:left w:val="none" w:sz="0" w:space="0" w:color="auto"/>
        <w:bottom w:val="none" w:sz="0" w:space="0" w:color="auto"/>
        <w:right w:val="none" w:sz="0" w:space="0" w:color="auto"/>
      </w:divBdr>
    </w:div>
    <w:div w:id="1167406955">
      <w:bodyDiv w:val="1"/>
      <w:marLeft w:val="0"/>
      <w:marRight w:val="0"/>
      <w:marTop w:val="0"/>
      <w:marBottom w:val="0"/>
      <w:divBdr>
        <w:top w:val="none" w:sz="0" w:space="0" w:color="auto"/>
        <w:left w:val="none" w:sz="0" w:space="0" w:color="auto"/>
        <w:bottom w:val="none" w:sz="0" w:space="0" w:color="auto"/>
        <w:right w:val="none" w:sz="0" w:space="0" w:color="auto"/>
      </w:divBdr>
    </w:div>
    <w:div w:id="1172529945">
      <w:bodyDiv w:val="1"/>
      <w:marLeft w:val="0"/>
      <w:marRight w:val="0"/>
      <w:marTop w:val="0"/>
      <w:marBottom w:val="0"/>
      <w:divBdr>
        <w:top w:val="none" w:sz="0" w:space="0" w:color="auto"/>
        <w:left w:val="none" w:sz="0" w:space="0" w:color="auto"/>
        <w:bottom w:val="none" w:sz="0" w:space="0" w:color="auto"/>
        <w:right w:val="none" w:sz="0" w:space="0" w:color="auto"/>
      </w:divBdr>
    </w:div>
    <w:div w:id="1173035760">
      <w:bodyDiv w:val="1"/>
      <w:marLeft w:val="0"/>
      <w:marRight w:val="0"/>
      <w:marTop w:val="0"/>
      <w:marBottom w:val="0"/>
      <w:divBdr>
        <w:top w:val="none" w:sz="0" w:space="0" w:color="auto"/>
        <w:left w:val="none" w:sz="0" w:space="0" w:color="auto"/>
        <w:bottom w:val="none" w:sz="0" w:space="0" w:color="auto"/>
        <w:right w:val="none" w:sz="0" w:space="0" w:color="auto"/>
      </w:divBdr>
    </w:div>
    <w:div w:id="1173570752">
      <w:bodyDiv w:val="1"/>
      <w:marLeft w:val="0"/>
      <w:marRight w:val="0"/>
      <w:marTop w:val="0"/>
      <w:marBottom w:val="0"/>
      <w:divBdr>
        <w:top w:val="none" w:sz="0" w:space="0" w:color="auto"/>
        <w:left w:val="none" w:sz="0" w:space="0" w:color="auto"/>
        <w:bottom w:val="none" w:sz="0" w:space="0" w:color="auto"/>
        <w:right w:val="none" w:sz="0" w:space="0" w:color="auto"/>
      </w:divBdr>
    </w:div>
    <w:div w:id="1184831461">
      <w:bodyDiv w:val="1"/>
      <w:marLeft w:val="0"/>
      <w:marRight w:val="0"/>
      <w:marTop w:val="0"/>
      <w:marBottom w:val="0"/>
      <w:divBdr>
        <w:top w:val="none" w:sz="0" w:space="0" w:color="auto"/>
        <w:left w:val="none" w:sz="0" w:space="0" w:color="auto"/>
        <w:bottom w:val="none" w:sz="0" w:space="0" w:color="auto"/>
        <w:right w:val="none" w:sz="0" w:space="0" w:color="auto"/>
      </w:divBdr>
    </w:div>
    <w:div w:id="1189955341">
      <w:bodyDiv w:val="1"/>
      <w:marLeft w:val="0"/>
      <w:marRight w:val="0"/>
      <w:marTop w:val="0"/>
      <w:marBottom w:val="0"/>
      <w:divBdr>
        <w:top w:val="none" w:sz="0" w:space="0" w:color="auto"/>
        <w:left w:val="none" w:sz="0" w:space="0" w:color="auto"/>
        <w:bottom w:val="none" w:sz="0" w:space="0" w:color="auto"/>
        <w:right w:val="none" w:sz="0" w:space="0" w:color="auto"/>
      </w:divBdr>
    </w:div>
    <w:div w:id="1192839537">
      <w:bodyDiv w:val="1"/>
      <w:marLeft w:val="0"/>
      <w:marRight w:val="0"/>
      <w:marTop w:val="0"/>
      <w:marBottom w:val="0"/>
      <w:divBdr>
        <w:top w:val="none" w:sz="0" w:space="0" w:color="auto"/>
        <w:left w:val="none" w:sz="0" w:space="0" w:color="auto"/>
        <w:bottom w:val="none" w:sz="0" w:space="0" w:color="auto"/>
        <w:right w:val="none" w:sz="0" w:space="0" w:color="auto"/>
      </w:divBdr>
    </w:div>
    <w:div w:id="1229726776">
      <w:bodyDiv w:val="1"/>
      <w:marLeft w:val="0"/>
      <w:marRight w:val="0"/>
      <w:marTop w:val="0"/>
      <w:marBottom w:val="0"/>
      <w:divBdr>
        <w:top w:val="none" w:sz="0" w:space="0" w:color="auto"/>
        <w:left w:val="none" w:sz="0" w:space="0" w:color="auto"/>
        <w:bottom w:val="none" w:sz="0" w:space="0" w:color="auto"/>
        <w:right w:val="none" w:sz="0" w:space="0" w:color="auto"/>
      </w:divBdr>
    </w:div>
    <w:div w:id="1234244031">
      <w:bodyDiv w:val="1"/>
      <w:marLeft w:val="0"/>
      <w:marRight w:val="0"/>
      <w:marTop w:val="0"/>
      <w:marBottom w:val="0"/>
      <w:divBdr>
        <w:top w:val="none" w:sz="0" w:space="0" w:color="auto"/>
        <w:left w:val="none" w:sz="0" w:space="0" w:color="auto"/>
        <w:bottom w:val="none" w:sz="0" w:space="0" w:color="auto"/>
        <w:right w:val="none" w:sz="0" w:space="0" w:color="auto"/>
      </w:divBdr>
    </w:div>
    <w:div w:id="1247109019">
      <w:bodyDiv w:val="1"/>
      <w:marLeft w:val="0"/>
      <w:marRight w:val="0"/>
      <w:marTop w:val="0"/>
      <w:marBottom w:val="0"/>
      <w:divBdr>
        <w:top w:val="none" w:sz="0" w:space="0" w:color="auto"/>
        <w:left w:val="none" w:sz="0" w:space="0" w:color="auto"/>
        <w:bottom w:val="none" w:sz="0" w:space="0" w:color="auto"/>
        <w:right w:val="none" w:sz="0" w:space="0" w:color="auto"/>
      </w:divBdr>
    </w:div>
    <w:div w:id="1263417053">
      <w:bodyDiv w:val="1"/>
      <w:marLeft w:val="0"/>
      <w:marRight w:val="0"/>
      <w:marTop w:val="0"/>
      <w:marBottom w:val="0"/>
      <w:divBdr>
        <w:top w:val="none" w:sz="0" w:space="0" w:color="auto"/>
        <w:left w:val="none" w:sz="0" w:space="0" w:color="auto"/>
        <w:bottom w:val="none" w:sz="0" w:space="0" w:color="auto"/>
        <w:right w:val="none" w:sz="0" w:space="0" w:color="auto"/>
      </w:divBdr>
    </w:div>
    <w:div w:id="1280381966">
      <w:bodyDiv w:val="1"/>
      <w:marLeft w:val="0"/>
      <w:marRight w:val="0"/>
      <w:marTop w:val="0"/>
      <w:marBottom w:val="0"/>
      <w:divBdr>
        <w:top w:val="none" w:sz="0" w:space="0" w:color="auto"/>
        <w:left w:val="none" w:sz="0" w:space="0" w:color="auto"/>
        <w:bottom w:val="none" w:sz="0" w:space="0" w:color="auto"/>
        <w:right w:val="none" w:sz="0" w:space="0" w:color="auto"/>
      </w:divBdr>
    </w:div>
    <w:div w:id="1282953888">
      <w:bodyDiv w:val="1"/>
      <w:marLeft w:val="0"/>
      <w:marRight w:val="0"/>
      <w:marTop w:val="0"/>
      <w:marBottom w:val="0"/>
      <w:divBdr>
        <w:top w:val="none" w:sz="0" w:space="0" w:color="auto"/>
        <w:left w:val="none" w:sz="0" w:space="0" w:color="auto"/>
        <w:bottom w:val="none" w:sz="0" w:space="0" w:color="auto"/>
        <w:right w:val="none" w:sz="0" w:space="0" w:color="auto"/>
      </w:divBdr>
    </w:div>
    <w:div w:id="1354960597">
      <w:bodyDiv w:val="1"/>
      <w:marLeft w:val="0"/>
      <w:marRight w:val="0"/>
      <w:marTop w:val="0"/>
      <w:marBottom w:val="0"/>
      <w:divBdr>
        <w:top w:val="none" w:sz="0" w:space="0" w:color="auto"/>
        <w:left w:val="none" w:sz="0" w:space="0" w:color="auto"/>
        <w:bottom w:val="none" w:sz="0" w:space="0" w:color="auto"/>
        <w:right w:val="none" w:sz="0" w:space="0" w:color="auto"/>
      </w:divBdr>
    </w:div>
    <w:div w:id="1371685735">
      <w:bodyDiv w:val="1"/>
      <w:marLeft w:val="0"/>
      <w:marRight w:val="0"/>
      <w:marTop w:val="0"/>
      <w:marBottom w:val="0"/>
      <w:divBdr>
        <w:top w:val="none" w:sz="0" w:space="0" w:color="auto"/>
        <w:left w:val="none" w:sz="0" w:space="0" w:color="auto"/>
        <w:bottom w:val="none" w:sz="0" w:space="0" w:color="auto"/>
        <w:right w:val="none" w:sz="0" w:space="0" w:color="auto"/>
      </w:divBdr>
    </w:div>
    <w:div w:id="1387411013">
      <w:bodyDiv w:val="1"/>
      <w:marLeft w:val="0"/>
      <w:marRight w:val="0"/>
      <w:marTop w:val="0"/>
      <w:marBottom w:val="0"/>
      <w:divBdr>
        <w:top w:val="none" w:sz="0" w:space="0" w:color="auto"/>
        <w:left w:val="none" w:sz="0" w:space="0" w:color="auto"/>
        <w:bottom w:val="none" w:sz="0" w:space="0" w:color="auto"/>
        <w:right w:val="none" w:sz="0" w:space="0" w:color="auto"/>
      </w:divBdr>
    </w:div>
    <w:div w:id="1408726241">
      <w:bodyDiv w:val="1"/>
      <w:marLeft w:val="0"/>
      <w:marRight w:val="0"/>
      <w:marTop w:val="0"/>
      <w:marBottom w:val="0"/>
      <w:divBdr>
        <w:top w:val="none" w:sz="0" w:space="0" w:color="auto"/>
        <w:left w:val="none" w:sz="0" w:space="0" w:color="auto"/>
        <w:bottom w:val="none" w:sz="0" w:space="0" w:color="auto"/>
        <w:right w:val="none" w:sz="0" w:space="0" w:color="auto"/>
      </w:divBdr>
    </w:div>
    <w:div w:id="1424228392">
      <w:bodyDiv w:val="1"/>
      <w:marLeft w:val="0"/>
      <w:marRight w:val="0"/>
      <w:marTop w:val="0"/>
      <w:marBottom w:val="0"/>
      <w:divBdr>
        <w:top w:val="none" w:sz="0" w:space="0" w:color="auto"/>
        <w:left w:val="none" w:sz="0" w:space="0" w:color="auto"/>
        <w:bottom w:val="none" w:sz="0" w:space="0" w:color="auto"/>
        <w:right w:val="none" w:sz="0" w:space="0" w:color="auto"/>
      </w:divBdr>
    </w:div>
    <w:div w:id="1424567784">
      <w:bodyDiv w:val="1"/>
      <w:marLeft w:val="0"/>
      <w:marRight w:val="0"/>
      <w:marTop w:val="0"/>
      <w:marBottom w:val="0"/>
      <w:divBdr>
        <w:top w:val="none" w:sz="0" w:space="0" w:color="auto"/>
        <w:left w:val="none" w:sz="0" w:space="0" w:color="auto"/>
        <w:bottom w:val="none" w:sz="0" w:space="0" w:color="auto"/>
        <w:right w:val="none" w:sz="0" w:space="0" w:color="auto"/>
      </w:divBdr>
    </w:div>
    <w:div w:id="1428387393">
      <w:bodyDiv w:val="1"/>
      <w:marLeft w:val="0"/>
      <w:marRight w:val="0"/>
      <w:marTop w:val="0"/>
      <w:marBottom w:val="0"/>
      <w:divBdr>
        <w:top w:val="none" w:sz="0" w:space="0" w:color="auto"/>
        <w:left w:val="none" w:sz="0" w:space="0" w:color="auto"/>
        <w:bottom w:val="none" w:sz="0" w:space="0" w:color="auto"/>
        <w:right w:val="none" w:sz="0" w:space="0" w:color="auto"/>
      </w:divBdr>
    </w:div>
    <w:div w:id="1452087551">
      <w:bodyDiv w:val="1"/>
      <w:marLeft w:val="0"/>
      <w:marRight w:val="0"/>
      <w:marTop w:val="0"/>
      <w:marBottom w:val="0"/>
      <w:divBdr>
        <w:top w:val="none" w:sz="0" w:space="0" w:color="auto"/>
        <w:left w:val="none" w:sz="0" w:space="0" w:color="auto"/>
        <w:bottom w:val="none" w:sz="0" w:space="0" w:color="auto"/>
        <w:right w:val="none" w:sz="0" w:space="0" w:color="auto"/>
      </w:divBdr>
    </w:div>
    <w:div w:id="1477139429">
      <w:bodyDiv w:val="1"/>
      <w:marLeft w:val="0"/>
      <w:marRight w:val="0"/>
      <w:marTop w:val="0"/>
      <w:marBottom w:val="0"/>
      <w:divBdr>
        <w:top w:val="none" w:sz="0" w:space="0" w:color="auto"/>
        <w:left w:val="none" w:sz="0" w:space="0" w:color="auto"/>
        <w:bottom w:val="none" w:sz="0" w:space="0" w:color="auto"/>
        <w:right w:val="none" w:sz="0" w:space="0" w:color="auto"/>
      </w:divBdr>
    </w:div>
    <w:div w:id="1493910594">
      <w:bodyDiv w:val="1"/>
      <w:marLeft w:val="0"/>
      <w:marRight w:val="0"/>
      <w:marTop w:val="0"/>
      <w:marBottom w:val="0"/>
      <w:divBdr>
        <w:top w:val="none" w:sz="0" w:space="0" w:color="auto"/>
        <w:left w:val="none" w:sz="0" w:space="0" w:color="auto"/>
        <w:bottom w:val="none" w:sz="0" w:space="0" w:color="auto"/>
        <w:right w:val="none" w:sz="0" w:space="0" w:color="auto"/>
      </w:divBdr>
    </w:div>
    <w:div w:id="1532376834">
      <w:bodyDiv w:val="1"/>
      <w:marLeft w:val="0"/>
      <w:marRight w:val="0"/>
      <w:marTop w:val="0"/>
      <w:marBottom w:val="0"/>
      <w:divBdr>
        <w:top w:val="none" w:sz="0" w:space="0" w:color="auto"/>
        <w:left w:val="none" w:sz="0" w:space="0" w:color="auto"/>
        <w:bottom w:val="none" w:sz="0" w:space="0" w:color="auto"/>
        <w:right w:val="none" w:sz="0" w:space="0" w:color="auto"/>
      </w:divBdr>
    </w:div>
    <w:div w:id="1554078196">
      <w:bodyDiv w:val="1"/>
      <w:marLeft w:val="0"/>
      <w:marRight w:val="0"/>
      <w:marTop w:val="0"/>
      <w:marBottom w:val="0"/>
      <w:divBdr>
        <w:top w:val="none" w:sz="0" w:space="0" w:color="auto"/>
        <w:left w:val="none" w:sz="0" w:space="0" w:color="auto"/>
        <w:bottom w:val="none" w:sz="0" w:space="0" w:color="auto"/>
        <w:right w:val="none" w:sz="0" w:space="0" w:color="auto"/>
      </w:divBdr>
    </w:div>
    <w:div w:id="1565412841">
      <w:bodyDiv w:val="1"/>
      <w:marLeft w:val="0"/>
      <w:marRight w:val="0"/>
      <w:marTop w:val="0"/>
      <w:marBottom w:val="0"/>
      <w:divBdr>
        <w:top w:val="none" w:sz="0" w:space="0" w:color="auto"/>
        <w:left w:val="none" w:sz="0" w:space="0" w:color="auto"/>
        <w:bottom w:val="none" w:sz="0" w:space="0" w:color="auto"/>
        <w:right w:val="none" w:sz="0" w:space="0" w:color="auto"/>
      </w:divBdr>
    </w:div>
    <w:div w:id="1590850770">
      <w:bodyDiv w:val="1"/>
      <w:marLeft w:val="0"/>
      <w:marRight w:val="0"/>
      <w:marTop w:val="0"/>
      <w:marBottom w:val="0"/>
      <w:divBdr>
        <w:top w:val="none" w:sz="0" w:space="0" w:color="auto"/>
        <w:left w:val="none" w:sz="0" w:space="0" w:color="auto"/>
        <w:bottom w:val="none" w:sz="0" w:space="0" w:color="auto"/>
        <w:right w:val="none" w:sz="0" w:space="0" w:color="auto"/>
      </w:divBdr>
    </w:div>
    <w:div w:id="1607226143">
      <w:bodyDiv w:val="1"/>
      <w:marLeft w:val="0"/>
      <w:marRight w:val="0"/>
      <w:marTop w:val="0"/>
      <w:marBottom w:val="0"/>
      <w:divBdr>
        <w:top w:val="none" w:sz="0" w:space="0" w:color="auto"/>
        <w:left w:val="none" w:sz="0" w:space="0" w:color="auto"/>
        <w:bottom w:val="none" w:sz="0" w:space="0" w:color="auto"/>
        <w:right w:val="none" w:sz="0" w:space="0" w:color="auto"/>
      </w:divBdr>
    </w:div>
    <w:div w:id="1641575948">
      <w:bodyDiv w:val="1"/>
      <w:marLeft w:val="0"/>
      <w:marRight w:val="0"/>
      <w:marTop w:val="0"/>
      <w:marBottom w:val="0"/>
      <w:divBdr>
        <w:top w:val="none" w:sz="0" w:space="0" w:color="auto"/>
        <w:left w:val="none" w:sz="0" w:space="0" w:color="auto"/>
        <w:bottom w:val="none" w:sz="0" w:space="0" w:color="auto"/>
        <w:right w:val="none" w:sz="0" w:space="0" w:color="auto"/>
      </w:divBdr>
    </w:div>
    <w:div w:id="1651596305">
      <w:bodyDiv w:val="1"/>
      <w:marLeft w:val="0"/>
      <w:marRight w:val="0"/>
      <w:marTop w:val="0"/>
      <w:marBottom w:val="0"/>
      <w:divBdr>
        <w:top w:val="none" w:sz="0" w:space="0" w:color="auto"/>
        <w:left w:val="none" w:sz="0" w:space="0" w:color="auto"/>
        <w:bottom w:val="none" w:sz="0" w:space="0" w:color="auto"/>
        <w:right w:val="none" w:sz="0" w:space="0" w:color="auto"/>
      </w:divBdr>
    </w:div>
    <w:div w:id="1677224557">
      <w:bodyDiv w:val="1"/>
      <w:marLeft w:val="0"/>
      <w:marRight w:val="0"/>
      <w:marTop w:val="0"/>
      <w:marBottom w:val="0"/>
      <w:divBdr>
        <w:top w:val="none" w:sz="0" w:space="0" w:color="auto"/>
        <w:left w:val="none" w:sz="0" w:space="0" w:color="auto"/>
        <w:bottom w:val="none" w:sz="0" w:space="0" w:color="auto"/>
        <w:right w:val="none" w:sz="0" w:space="0" w:color="auto"/>
      </w:divBdr>
    </w:div>
    <w:div w:id="1683632001">
      <w:bodyDiv w:val="1"/>
      <w:marLeft w:val="0"/>
      <w:marRight w:val="0"/>
      <w:marTop w:val="0"/>
      <w:marBottom w:val="0"/>
      <w:divBdr>
        <w:top w:val="none" w:sz="0" w:space="0" w:color="auto"/>
        <w:left w:val="none" w:sz="0" w:space="0" w:color="auto"/>
        <w:bottom w:val="none" w:sz="0" w:space="0" w:color="auto"/>
        <w:right w:val="none" w:sz="0" w:space="0" w:color="auto"/>
      </w:divBdr>
    </w:div>
    <w:div w:id="1701856300">
      <w:bodyDiv w:val="1"/>
      <w:marLeft w:val="0"/>
      <w:marRight w:val="0"/>
      <w:marTop w:val="0"/>
      <w:marBottom w:val="0"/>
      <w:divBdr>
        <w:top w:val="none" w:sz="0" w:space="0" w:color="auto"/>
        <w:left w:val="none" w:sz="0" w:space="0" w:color="auto"/>
        <w:bottom w:val="none" w:sz="0" w:space="0" w:color="auto"/>
        <w:right w:val="none" w:sz="0" w:space="0" w:color="auto"/>
      </w:divBdr>
    </w:div>
    <w:div w:id="1709328563">
      <w:bodyDiv w:val="1"/>
      <w:marLeft w:val="0"/>
      <w:marRight w:val="0"/>
      <w:marTop w:val="0"/>
      <w:marBottom w:val="0"/>
      <w:divBdr>
        <w:top w:val="none" w:sz="0" w:space="0" w:color="auto"/>
        <w:left w:val="none" w:sz="0" w:space="0" w:color="auto"/>
        <w:bottom w:val="none" w:sz="0" w:space="0" w:color="auto"/>
        <w:right w:val="none" w:sz="0" w:space="0" w:color="auto"/>
      </w:divBdr>
    </w:div>
    <w:div w:id="1729299788">
      <w:bodyDiv w:val="1"/>
      <w:marLeft w:val="0"/>
      <w:marRight w:val="0"/>
      <w:marTop w:val="0"/>
      <w:marBottom w:val="0"/>
      <w:divBdr>
        <w:top w:val="none" w:sz="0" w:space="0" w:color="auto"/>
        <w:left w:val="none" w:sz="0" w:space="0" w:color="auto"/>
        <w:bottom w:val="none" w:sz="0" w:space="0" w:color="auto"/>
        <w:right w:val="none" w:sz="0" w:space="0" w:color="auto"/>
      </w:divBdr>
    </w:div>
    <w:div w:id="1774280904">
      <w:bodyDiv w:val="1"/>
      <w:marLeft w:val="0"/>
      <w:marRight w:val="0"/>
      <w:marTop w:val="0"/>
      <w:marBottom w:val="0"/>
      <w:divBdr>
        <w:top w:val="none" w:sz="0" w:space="0" w:color="auto"/>
        <w:left w:val="none" w:sz="0" w:space="0" w:color="auto"/>
        <w:bottom w:val="none" w:sz="0" w:space="0" w:color="auto"/>
        <w:right w:val="none" w:sz="0" w:space="0" w:color="auto"/>
      </w:divBdr>
    </w:div>
    <w:div w:id="1774789363">
      <w:bodyDiv w:val="1"/>
      <w:marLeft w:val="0"/>
      <w:marRight w:val="0"/>
      <w:marTop w:val="0"/>
      <w:marBottom w:val="0"/>
      <w:divBdr>
        <w:top w:val="none" w:sz="0" w:space="0" w:color="auto"/>
        <w:left w:val="none" w:sz="0" w:space="0" w:color="auto"/>
        <w:bottom w:val="none" w:sz="0" w:space="0" w:color="auto"/>
        <w:right w:val="none" w:sz="0" w:space="0" w:color="auto"/>
      </w:divBdr>
    </w:div>
    <w:div w:id="1777211197">
      <w:bodyDiv w:val="1"/>
      <w:marLeft w:val="0"/>
      <w:marRight w:val="0"/>
      <w:marTop w:val="0"/>
      <w:marBottom w:val="0"/>
      <w:divBdr>
        <w:top w:val="none" w:sz="0" w:space="0" w:color="auto"/>
        <w:left w:val="none" w:sz="0" w:space="0" w:color="auto"/>
        <w:bottom w:val="none" w:sz="0" w:space="0" w:color="auto"/>
        <w:right w:val="none" w:sz="0" w:space="0" w:color="auto"/>
      </w:divBdr>
    </w:div>
    <w:div w:id="1780296737">
      <w:bodyDiv w:val="1"/>
      <w:marLeft w:val="0"/>
      <w:marRight w:val="0"/>
      <w:marTop w:val="0"/>
      <w:marBottom w:val="0"/>
      <w:divBdr>
        <w:top w:val="none" w:sz="0" w:space="0" w:color="auto"/>
        <w:left w:val="none" w:sz="0" w:space="0" w:color="auto"/>
        <w:bottom w:val="none" w:sz="0" w:space="0" w:color="auto"/>
        <w:right w:val="none" w:sz="0" w:space="0" w:color="auto"/>
      </w:divBdr>
    </w:div>
    <w:div w:id="1784303063">
      <w:bodyDiv w:val="1"/>
      <w:marLeft w:val="0"/>
      <w:marRight w:val="0"/>
      <w:marTop w:val="0"/>
      <w:marBottom w:val="0"/>
      <w:divBdr>
        <w:top w:val="none" w:sz="0" w:space="0" w:color="auto"/>
        <w:left w:val="none" w:sz="0" w:space="0" w:color="auto"/>
        <w:bottom w:val="none" w:sz="0" w:space="0" w:color="auto"/>
        <w:right w:val="none" w:sz="0" w:space="0" w:color="auto"/>
      </w:divBdr>
    </w:div>
    <w:div w:id="1786342988">
      <w:bodyDiv w:val="1"/>
      <w:marLeft w:val="0"/>
      <w:marRight w:val="0"/>
      <w:marTop w:val="0"/>
      <w:marBottom w:val="0"/>
      <w:divBdr>
        <w:top w:val="none" w:sz="0" w:space="0" w:color="auto"/>
        <w:left w:val="none" w:sz="0" w:space="0" w:color="auto"/>
        <w:bottom w:val="none" w:sz="0" w:space="0" w:color="auto"/>
        <w:right w:val="none" w:sz="0" w:space="0" w:color="auto"/>
      </w:divBdr>
    </w:div>
    <w:div w:id="1809517605">
      <w:bodyDiv w:val="1"/>
      <w:marLeft w:val="0"/>
      <w:marRight w:val="0"/>
      <w:marTop w:val="0"/>
      <w:marBottom w:val="0"/>
      <w:divBdr>
        <w:top w:val="none" w:sz="0" w:space="0" w:color="auto"/>
        <w:left w:val="none" w:sz="0" w:space="0" w:color="auto"/>
        <w:bottom w:val="none" w:sz="0" w:space="0" w:color="auto"/>
        <w:right w:val="none" w:sz="0" w:space="0" w:color="auto"/>
      </w:divBdr>
    </w:div>
    <w:div w:id="1826893260">
      <w:bodyDiv w:val="1"/>
      <w:marLeft w:val="0"/>
      <w:marRight w:val="0"/>
      <w:marTop w:val="0"/>
      <w:marBottom w:val="0"/>
      <w:divBdr>
        <w:top w:val="none" w:sz="0" w:space="0" w:color="auto"/>
        <w:left w:val="none" w:sz="0" w:space="0" w:color="auto"/>
        <w:bottom w:val="none" w:sz="0" w:space="0" w:color="auto"/>
        <w:right w:val="none" w:sz="0" w:space="0" w:color="auto"/>
      </w:divBdr>
    </w:div>
    <w:div w:id="1831557926">
      <w:bodyDiv w:val="1"/>
      <w:marLeft w:val="0"/>
      <w:marRight w:val="0"/>
      <w:marTop w:val="0"/>
      <w:marBottom w:val="0"/>
      <w:divBdr>
        <w:top w:val="none" w:sz="0" w:space="0" w:color="auto"/>
        <w:left w:val="none" w:sz="0" w:space="0" w:color="auto"/>
        <w:bottom w:val="none" w:sz="0" w:space="0" w:color="auto"/>
        <w:right w:val="none" w:sz="0" w:space="0" w:color="auto"/>
      </w:divBdr>
    </w:div>
    <w:div w:id="1834029793">
      <w:bodyDiv w:val="1"/>
      <w:marLeft w:val="0"/>
      <w:marRight w:val="0"/>
      <w:marTop w:val="0"/>
      <w:marBottom w:val="0"/>
      <w:divBdr>
        <w:top w:val="none" w:sz="0" w:space="0" w:color="auto"/>
        <w:left w:val="none" w:sz="0" w:space="0" w:color="auto"/>
        <w:bottom w:val="none" w:sz="0" w:space="0" w:color="auto"/>
        <w:right w:val="none" w:sz="0" w:space="0" w:color="auto"/>
      </w:divBdr>
    </w:div>
    <w:div w:id="1874489534">
      <w:bodyDiv w:val="1"/>
      <w:marLeft w:val="0"/>
      <w:marRight w:val="0"/>
      <w:marTop w:val="0"/>
      <w:marBottom w:val="0"/>
      <w:divBdr>
        <w:top w:val="none" w:sz="0" w:space="0" w:color="auto"/>
        <w:left w:val="none" w:sz="0" w:space="0" w:color="auto"/>
        <w:bottom w:val="none" w:sz="0" w:space="0" w:color="auto"/>
        <w:right w:val="none" w:sz="0" w:space="0" w:color="auto"/>
      </w:divBdr>
    </w:div>
    <w:div w:id="1937321128">
      <w:bodyDiv w:val="1"/>
      <w:marLeft w:val="0"/>
      <w:marRight w:val="0"/>
      <w:marTop w:val="0"/>
      <w:marBottom w:val="0"/>
      <w:divBdr>
        <w:top w:val="none" w:sz="0" w:space="0" w:color="auto"/>
        <w:left w:val="none" w:sz="0" w:space="0" w:color="auto"/>
        <w:bottom w:val="none" w:sz="0" w:space="0" w:color="auto"/>
        <w:right w:val="none" w:sz="0" w:space="0" w:color="auto"/>
      </w:divBdr>
    </w:div>
    <w:div w:id="1966738152">
      <w:bodyDiv w:val="1"/>
      <w:marLeft w:val="0"/>
      <w:marRight w:val="0"/>
      <w:marTop w:val="0"/>
      <w:marBottom w:val="0"/>
      <w:divBdr>
        <w:top w:val="none" w:sz="0" w:space="0" w:color="auto"/>
        <w:left w:val="none" w:sz="0" w:space="0" w:color="auto"/>
        <w:bottom w:val="none" w:sz="0" w:space="0" w:color="auto"/>
        <w:right w:val="none" w:sz="0" w:space="0" w:color="auto"/>
      </w:divBdr>
    </w:div>
    <w:div w:id="1969311989">
      <w:bodyDiv w:val="1"/>
      <w:marLeft w:val="0"/>
      <w:marRight w:val="0"/>
      <w:marTop w:val="0"/>
      <w:marBottom w:val="0"/>
      <w:divBdr>
        <w:top w:val="none" w:sz="0" w:space="0" w:color="auto"/>
        <w:left w:val="none" w:sz="0" w:space="0" w:color="auto"/>
        <w:bottom w:val="none" w:sz="0" w:space="0" w:color="auto"/>
        <w:right w:val="none" w:sz="0" w:space="0" w:color="auto"/>
      </w:divBdr>
    </w:div>
    <w:div w:id="2008630723">
      <w:bodyDiv w:val="1"/>
      <w:marLeft w:val="0"/>
      <w:marRight w:val="0"/>
      <w:marTop w:val="0"/>
      <w:marBottom w:val="0"/>
      <w:divBdr>
        <w:top w:val="none" w:sz="0" w:space="0" w:color="auto"/>
        <w:left w:val="none" w:sz="0" w:space="0" w:color="auto"/>
        <w:bottom w:val="none" w:sz="0" w:space="0" w:color="auto"/>
        <w:right w:val="none" w:sz="0" w:space="0" w:color="auto"/>
      </w:divBdr>
    </w:div>
    <w:div w:id="2022313151">
      <w:bodyDiv w:val="1"/>
      <w:marLeft w:val="0"/>
      <w:marRight w:val="0"/>
      <w:marTop w:val="0"/>
      <w:marBottom w:val="0"/>
      <w:divBdr>
        <w:top w:val="none" w:sz="0" w:space="0" w:color="auto"/>
        <w:left w:val="none" w:sz="0" w:space="0" w:color="auto"/>
        <w:bottom w:val="none" w:sz="0" w:space="0" w:color="auto"/>
        <w:right w:val="none" w:sz="0" w:space="0" w:color="auto"/>
      </w:divBdr>
    </w:div>
    <w:div w:id="2023050627">
      <w:bodyDiv w:val="1"/>
      <w:marLeft w:val="0"/>
      <w:marRight w:val="0"/>
      <w:marTop w:val="0"/>
      <w:marBottom w:val="0"/>
      <w:divBdr>
        <w:top w:val="none" w:sz="0" w:space="0" w:color="auto"/>
        <w:left w:val="none" w:sz="0" w:space="0" w:color="auto"/>
        <w:bottom w:val="none" w:sz="0" w:space="0" w:color="auto"/>
        <w:right w:val="none" w:sz="0" w:space="0" w:color="auto"/>
      </w:divBdr>
    </w:div>
    <w:div w:id="2034916099">
      <w:bodyDiv w:val="1"/>
      <w:marLeft w:val="0"/>
      <w:marRight w:val="0"/>
      <w:marTop w:val="0"/>
      <w:marBottom w:val="0"/>
      <w:divBdr>
        <w:top w:val="none" w:sz="0" w:space="0" w:color="auto"/>
        <w:left w:val="none" w:sz="0" w:space="0" w:color="auto"/>
        <w:bottom w:val="none" w:sz="0" w:space="0" w:color="auto"/>
        <w:right w:val="none" w:sz="0" w:space="0" w:color="auto"/>
      </w:divBdr>
    </w:div>
    <w:div w:id="2037149562">
      <w:bodyDiv w:val="1"/>
      <w:marLeft w:val="0"/>
      <w:marRight w:val="0"/>
      <w:marTop w:val="0"/>
      <w:marBottom w:val="0"/>
      <w:divBdr>
        <w:top w:val="none" w:sz="0" w:space="0" w:color="auto"/>
        <w:left w:val="none" w:sz="0" w:space="0" w:color="auto"/>
        <w:bottom w:val="none" w:sz="0" w:space="0" w:color="auto"/>
        <w:right w:val="none" w:sz="0" w:space="0" w:color="auto"/>
      </w:divBdr>
    </w:div>
    <w:div w:id="2095974133">
      <w:bodyDiv w:val="1"/>
      <w:marLeft w:val="0"/>
      <w:marRight w:val="0"/>
      <w:marTop w:val="0"/>
      <w:marBottom w:val="0"/>
      <w:divBdr>
        <w:top w:val="none" w:sz="0" w:space="0" w:color="auto"/>
        <w:left w:val="none" w:sz="0" w:space="0" w:color="auto"/>
        <w:bottom w:val="none" w:sz="0" w:space="0" w:color="auto"/>
        <w:right w:val="none" w:sz="0" w:space="0" w:color="auto"/>
      </w:divBdr>
    </w:div>
    <w:div w:id="2100057891">
      <w:bodyDiv w:val="1"/>
      <w:marLeft w:val="0"/>
      <w:marRight w:val="0"/>
      <w:marTop w:val="0"/>
      <w:marBottom w:val="0"/>
      <w:divBdr>
        <w:top w:val="none" w:sz="0" w:space="0" w:color="auto"/>
        <w:left w:val="none" w:sz="0" w:space="0" w:color="auto"/>
        <w:bottom w:val="none" w:sz="0" w:space="0" w:color="auto"/>
        <w:right w:val="none" w:sz="0" w:space="0" w:color="auto"/>
      </w:divBdr>
    </w:div>
    <w:div w:id="2107379505">
      <w:bodyDiv w:val="1"/>
      <w:marLeft w:val="0"/>
      <w:marRight w:val="0"/>
      <w:marTop w:val="0"/>
      <w:marBottom w:val="0"/>
      <w:divBdr>
        <w:top w:val="none" w:sz="0" w:space="0" w:color="auto"/>
        <w:left w:val="none" w:sz="0" w:space="0" w:color="auto"/>
        <w:bottom w:val="none" w:sz="0" w:space="0" w:color="auto"/>
        <w:right w:val="none" w:sz="0" w:space="0" w:color="auto"/>
      </w:divBdr>
    </w:div>
    <w:div w:id="2147114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ch07</b:Tag>
    <b:SourceType>JournalArticle</b:SourceType>
    <b:Guid>{1262421B-699A-4C94-8D3B-DB0E4B84EB97}</b:Guid>
    <b:Title>Compassion: A Concept Analysis</b:Title>
    <b:Year>2007</b:Year>
    <b:JournalName>Nursing forum</b:JournalName>
    <b:Pages>48-55</b:Pages>
    <b:Author>
      <b:Author>
        <b:NameList>
          <b:Person>
            <b:Last>Schantz</b:Last>
            <b:First>Maria</b:First>
          </b:Person>
        </b:NameList>
      </b:Author>
    </b:Author>
    <b:RefOrder>1</b:RefOrder>
  </b:Source>
</b:Sources>
</file>

<file path=customXml/itemProps1.xml><?xml version="1.0" encoding="utf-8"?>
<ds:datastoreItem xmlns:ds="http://schemas.openxmlformats.org/officeDocument/2006/customXml" ds:itemID="{D8CE8AF7-CBEF-446D-BC49-498121F76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9</TotalTime>
  <Pages>8</Pages>
  <Words>1634</Words>
  <Characters>931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aguley</dc:creator>
  <cp:keywords/>
  <dc:description/>
  <cp:lastModifiedBy>Nathan Consedine</cp:lastModifiedBy>
  <cp:revision>3</cp:revision>
  <cp:lastPrinted>2020-01-13T04:52:00Z</cp:lastPrinted>
  <dcterms:created xsi:type="dcterms:W3CDTF">2020-12-20T20:55:00Z</dcterms:created>
  <dcterms:modified xsi:type="dcterms:W3CDTF">2020-12-21T20:17:00Z</dcterms:modified>
</cp:coreProperties>
</file>